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C42DE" w14:textId="77777777" w:rsidR="007A1CAC" w:rsidRPr="00F07684" w:rsidRDefault="007A1CAC" w:rsidP="007A1CAC">
      <w:pPr>
        <w:pageBreakBefore/>
        <w:snapToGrid w:val="0"/>
        <w:spacing w:line="480" w:lineRule="auto"/>
        <w:rPr>
          <w:rFonts w:ascii="Times New Roman" w:hAnsi="Times New Roman" w:cs="Times New Roman"/>
          <w:b/>
          <w:sz w:val="28"/>
        </w:rPr>
      </w:pPr>
      <w:r w:rsidRPr="000E6E1B">
        <w:rPr>
          <w:rFonts w:ascii="Times New Roman" w:hAnsi="Times New Roman" w:cs="Times New Roman"/>
          <w:b/>
          <w:sz w:val="28"/>
        </w:rPr>
        <w:t>Supplementary Materials</w:t>
      </w:r>
    </w:p>
    <w:p w14:paraId="073E32B7" w14:textId="77777777" w:rsidR="007A1CAC" w:rsidRPr="000E6E1B" w:rsidRDefault="007A1CAC" w:rsidP="007A1CAC">
      <w:pPr>
        <w:snapToGrid w:val="0"/>
        <w:spacing w:line="480" w:lineRule="auto"/>
        <w:rPr>
          <w:rFonts w:ascii="Times New Roman" w:hAnsi="Times New Roman" w:cs="Times New Roman"/>
          <w:b/>
          <w:color w:val="211D1E"/>
        </w:rPr>
      </w:pPr>
      <w:r w:rsidRPr="000E6E1B">
        <w:rPr>
          <w:rFonts w:ascii="Times New Roman" w:hAnsi="Times New Roman" w:cs="Times New Roman"/>
          <w:b/>
          <w:color w:val="211D1E"/>
        </w:rPr>
        <w:t xml:space="preserve">Supplementary </w:t>
      </w:r>
      <w:r>
        <w:rPr>
          <w:rFonts w:ascii="Times New Roman" w:hAnsi="Times New Roman" w:cs="Times New Roman" w:hint="eastAsia"/>
          <w:b/>
          <w:color w:val="211D1E"/>
        </w:rPr>
        <w:t>Table</w:t>
      </w:r>
      <w:r>
        <w:rPr>
          <w:rFonts w:ascii="Times New Roman" w:hAnsi="Times New Roman" w:cs="Times New Roman"/>
          <w:b/>
          <w:color w:val="211D1E"/>
        </w:rPr>
        <w:t xml:space="preserve"> 1</w:t>
      </w:r>
      <w:r w:rsidRPr="000E6E1B">
        <w:rPr>
          <w:rFonts w:ascii="Times New Roman" w:hAnsi="Times New Roman" w:cs="Times New Roman" w:hint="eastAsia"/>
          <w:b/>
          <w:color w:val="211D1E"/>
        </w:rPr>
        <w:t>.</w:t>
      </w:r>
      <w:r w:rsidRPr="000E6E1B">
        <w:rPr>
          <w:rFonts w:ascii="Times New Roman" w:hAnsi="Times New Roman" w:cs="Times New Roman"/>
          <w:b/>
          <w:color w:val="211D1E"/>
        </w:rPr>
        <w:t xml:space="preserve"> Definitions of breastfeeding practices.</w:t>
      </w:r>
    </w:p>
    <w:tbl>
      <w:tblPr>
        <w:tblW w:w="8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114"/>
        <w:gridCol w:w="3013"/>
      </w:tblGrid>
      <w:tr w:rsidR="007A1CAC" w14:paraId="79286EE6" w14:textId="77777777" w:rsidTr="007936D3">
        <w:trPr>
          <w:trHeight w:val="270"/>
        </w:trPr>
        <w:tc>
          <w:tcPr>
            <w:tcW w:w="2835" w:type="dxa"/>
            <w:vMerge w:val="restart"/>
            <w:hideMark/>
          </w:tcPr>
          <w:p w14:paraId="782C57E4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  <w:t>Indicator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834B59F" w14:textId="77777777" w:rsidR="007A1CAC" w:rsidRPr="00292BC2" w:rsidRDefault="007A1CAC" w:rsidP="007936D3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efinitions</w:t>
            </w:r>
          </w:p>
        </w:tc>
      </w:tr>
      <w:tr w:rsidR="007A1CAC" w14:paraId="5626C1AE" w14:textId="77777777" w:rsidTr="007936D3">
        <w:trPr>
          <w:trHeight w:val="260"/>
        </w:trPr>
        <w:tc>
          <w:tcPr>
            <w:tcW w:w="2835" w:type="dxa"/>
            <w:vMerge/>
            <w:vAlign w:val="center"/>
            <w:hideMark/>
          </w:tcPr>
          <w:p w14:paraId="1F335B1A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</w:p>
        </w:tc>
        <w:tc>
          <w:tcPr>
            <w:tcW w:w="3114" w:type="dxa"/>
            <w:hideMark/>
          </w:tcPr>
          <w:p w14:paraId="103ABD81" w14:textId="77777777" w:rsidR="007A1CAC" w:rsidRPr="00292BC2" w:rsidRDefault="007A1CAC" w:rsidP="007936D3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8 survey</w:t>
            </w:r>
          </w:p>
        </w:tc>
        <w:tc>
          <w:tcPr>
            <w:tcW w:w="3013" w:type="dxa"/>
            <w:hideMark/>
          </w:tcPr>
          <w:p w14:paraId="3884B529" w14:textId="77777777" w:rsidR="007A1CAC" w:rsidRPr="00292BC2" w:rsidRDefault="007A1CAC" w:rsidP="007936D3">
            <w:pPr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8 survey</w:t>
            </w:r>
          </w:p>
        </w:tc>
      </w:tr>
      <w:tr w:rsidR="007A1CAC" w14:paraId="2EF15AC8" w14:textId="77777777" w:rsidTr="007936D3">
        <w:trPr>
          <w:trHeight w:val="520"/>
        </w:trPr>
        <w:tc>
          <w:tcPr>
            <w:tcW w:w="2835" w:type="dxa"/>
            <w:vAlign w:val="center"/>
          </w:tcPr>
          <w:p w14:paraId="27E11D9C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  <w:t xml:space="preserve">Timing of breastfeeding initiation </w:t>
            </w: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3114" w:type="dxa"/>
            <w:vAlign w:val="center"/>
          </w:tcPr>
          <w:p w14:paraId="0239A4A5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86A5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ming of breastfeeding initiation of children who were ever breastfed amongst children born in the last 24 months</w:t>
            </w:r>
          </w:p>
        </w:tc>
        <w:tc>
          <w:tcPr>
            <w:tcW w:w="3013" w:type="dxa"/>
            <w:vAlign w:val="center"/>
          </w:tcPr>
          <w:p w14:paraId="786DFF8A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iming of breastfeeding initiation of children who were ever breastfed</w:t>
            </w:r>
            <w:r>
              <w:t xml:space="preserve"> </w:t>
            </w:r>
            <w:r w:rsidRPr="00786A5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mongst children born in the last 24 months</w:t>
            </w:r>
          </w:p>
        </w:tc>
      </w:tr>
      <w:tr w:rsidR="007A1CAC" w14:paraId="28853E65" w14:textId="77777777" w:rsidTr="007936D3">
        <w:trPr>
          <w:trHeight w:val="520"/>
        </w:trPr>
        <w:tc>
          <w:tcPr>
            <w:tcW w:w="2835" w:type="dxa"/>
          </w:tcPr>
          <w:p w14:paraId="7C34689E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  <w:t xml:space="preserve">Early initiation of breastfeeding </w:t>
            </w: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  <w:vertAlign w:val="superscript"/>
              </w:rPr>
              <w:t>a, c</w:t>
            </w:r>
          </w:p>
        </w:tc>
        <w:tc>
          <w:tcPr>
            <w:tcW w:w="3114" w:type="dxa"/>
          </w:tcPr>
          <w:p w14:paraId="019E7DEC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portion of children born in the last 24 months who were put to the breast within one hour after birth</w:t>
            </w:r>
          </w:p>
        </w:tc>
        <w:tc>
          <w:tcPr>
            <w:tcW w:w="3013" w:type="dxa"/>
          </w:tcPr>
          <w:p w14:paraId="3851786A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portion of children born in the last 24 months who were put to the breast within one hour after birth</w:t>
            </w:r>
          </w:p>
        </w:tc>
      </w:tr>
      <w:tr w:rsidR="007A1CAC" w14:paraId="4C436A44" w14:textId="77777777" w:rsidTr="007936D3">
        <w:trPr>
          <w:trHeight w:val="780"/>
        </w:trPr>
        <w:tc>
          <w:tcPr>
            <w:tcW w:w="2835" w:type="dxa"/>
            <w:hideMark/>
          </w:tcPr>
          <w:p w14:paraId="1AB77D5D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  <w:t xml:space="preserve">Exclusive breastfeeding within the first six months of life </w:t>
            </w: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14" w:type="dxa"/>
            <w:hideMark/>
          </w:tcPr>
          <w:p w14:paraId="0C511601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roportion of infants 0-5 months of age who were fed exclusively with breast milk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13" w:type="dxa"/>
            <w:hideMark/>
          </w:tcPr>
          <w:p w14:paraId="1DC5E734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portion of infants 6-60 months of age who have been fed exclusively with breast milk within the first 6 months of life</w:t>
            </w:r>
          </w:p>
        </w:tc>
      </w:tr>
      <w:tr w:rsidR="007A1CAC" w14:paraId="7D0C3EDD" w14:textId="77777777" w:rsidTr="007936D3">
        <w:trPr>
          <w:trHeight w:val="520"/>
        </w:trPr>
        <w:tc>
          <w:tcPr>
            <w:tcW w:w="2835" w:type="dxa"/>
            <w:hideMark/>
          </w:tcPr>
          <w:p w14:paraId="51508B45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  <w:t xml:space="preserve">Continued breastfeeding at one year </w:t>
            </w: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14" w:type="dxa"/>
            <w:hideMark/>
          </w:tcPr>
          <w:p w14:paraId="19FBA45E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roportion of children 12-15 months of age who were fed with breast milk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13" w:type="dxa"/>
            <w:hideMark/>
          </w:tcPr>
          <w:p w14:paraId="65DD7CDE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portion of children 12-60 months of age who were fed with breast milk</w:t>
            </w:r>
          </w:p>
        </w:tc>
      </w:tr>
      <w:tr w:rsidR="007A1CAC" w14:paraId="49ECF1E5" w14:textId="77777777" w:rsidTr="007936D3">
        <w:trPr>
          <w:trHeight w:val="780"/>
        </w:trPr>
        <w:tc>
          <w:tcPr>
            <w:tcW w:w="2835" w:type="dxa"/>
            <w:vAlign w:val="center"/>
            <w:hideMark/>
          </w:tcPr>
          <w:p w14:paraId="59D4ABE7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  <w:t xml:space="preserve">Median duration of breastfeeding, months </w:t>
            </w:r>
            <w:r w:rsidRPr="003E0376"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114" w:type="dxa"/>
            <w:vAlign w:val="center"/>
            <w:hideMark/>
          </w:tcPr>
          <w:p w14:paraId="4ED3B46E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3013" w:type="dxa"/>
            <w:vAlign w:val="center"/>
            <w:hideMark/>
          </w:tcPr>
          <w:p w14:paraId="2ABDAEF0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an duration of breastfeeding among children who have stop being breastfed</w:t>
            </w:r>
          </w:p>
        </w:tc>
      </w:tr>
      <w:tr w:rsidR="007A1CAC" w14:paraId="17DD9E5C" w14:textId="77777777" w:rsidTr="007936D3">
        <w:trPr>
          <w:trHeight w:val="780"/>
        </w:trPr>
        <w:tc>
          <w:tcPr>
            <w:tcW w:w="2835" w:type="dxa"/>
            <w:vAlign w:val="center"/>
            <w:hideMark/>
          </w:tcPr>
          <w:p w14:paraId="2208CDB0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</w:rPr>
              <w:t xml:space="preserve">Timely introduction of complementary foods </w:t>
            </w:r>
            <w:r>
              <w:rPr>
                <w:rFonts w:ascii="Times New Roman" w:eastAsia="等线" w:hAnsi="Times New Roman" w:cs="Times New Roman"/>
                <w:b/>
                <w:bCs/>
                <w:color w:val="0D0D0D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14" w:type="dxa"/>
            <w:vAlign w:val="center"/>
            <w:hideMark/>
          </w:tcPr>
          <w:p w14:paraId="46C79734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roportion of infants 6-8 months of age who receive solid, semi-solid or soft foods during previous day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13" w:type="dxa"/>
            <w:vAlign w:val="center"/>
            <w:hideMark/>
          </w:tcPr>
          <w:p w14:paraId="72007D8E" w14:textId="77777777" w:rsidR="007A1CAC" w:rsidRPr="00292BC2" w:rsidRDefault="007A1CAC" w:rsidP="007936D3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92BC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portion of infants 8-60 months of age who started receiving solid, semi-solid or soft foods from 6-8 months of age</w:t>
            </w:r>
          </w:p>
        </w:tc>
      </w:tr>
    </w:tbl>
    <w:p w14:paraId="2C10E6F2" w14:textId="77777777" w:rsidR="007A1CAC" w:rsidRDefault="007A1CAC" w:rsidP="007A1CAC">
      <w:pPr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2BC2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292BC2">
        <w:rPr>
          <w:rFonts w:ascii="Times New Roman" w:hAnsi="Times New Roman" w:cs="Times New Roman"/>
          <w:sz w:val="16"/>
          <w:szCs w:val="16"/>
        </w:rPr>
        <w:t>Definition</w:t>
      </w:r>
      <w:r w:rsidRPr="00292BC2">
        <w:rPr>
          <w:rFonts w:ascii="Times New Roman" w:hAnsi="Times New Roman" w:cs="Times New Roman" w:hint="eastAsia"/>
          <w:sz w:val="16"/>
          <w:szCs w:val="16"/>
        </w:rPr>
        <w:t>s</w:t>
      </w:r>
      <w:r w:rsidRPr="00292BC2">
        <w:rPr>
          <w:rFonts w:ascii="Times New Roman" w:hAnsi="Times New Roman" w:cs="Times New Roman"/>
          <w:sz w:val="16"/>
          <w:szCs w:val="16"/>
        </w:rPr>
        <w:t xml:space="preserve"> of this indicator are the same in the 2008 and 2018 surveys.</w:t>
      </w:r>
    </w:p>
    <w:p w14:paraId="1F789C3F" w14:textId="77777777" w:rsidR="007A1CAC" w:rsidRDefault="007A1CAC" w:rsidP="007A1CAC">
      <w:pPr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292BC2">
        <w:rPr>
          <w:rFonts w:ascii="Times New Roman" w:hAnsi="Times New Roman" w:cs="Times New Roman"/>
          <w:sz w:val="16"/>
          <w:szCs w:val="16"/>
        </w:rPr>
        <w:t xml:space="preserve"> Self-defined by the authors of this paper.</w:t>
      </w:r>
    </w:p>
    <w:p w14:paraId="710ED78E" w14:textId="77777777" w:rsidR="007A1CAC" w:rsidRPr="00292BC2" w:rsidRDefault="007A1CAC" w:rsidP="007A1CAC">
      <w:pPr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2BC2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292BC2">
        <w:rPr>
          <w:rFonts w:ascii="Times New Roman" w:hAnsi="Times New Roman" w:cs="Times New Roman"/>
          <w:sz w:val="16"/>
          <w:szCs w:val="16"/>
        </w:rPr>
        <w:t xml:space="preserve">In </w:t>
      </w:r>
      <w:r w:rsidRPr="00292BC2">
        <w:rPr>
          <w:rFonts w:ascii="Times New Roman" w:hAnsi="Times New Roman" w:cs="Times New Roman" w:hint="eastAsia"/>
          <w:sz w:val="16"/>
          <w:szCs w:val="16"/>
        </w:rPr>
        <w:t>line</w:t>
      </w:r>
      <w:r w:rsidRPr="00292BC2">
        <w:rPr>
          <w:rFonts w:ascii="Times New Roman" w:hAnsi="Times New Roman" w:cs="Times New Roman"/>
          <w:sz w:val="16"/>
          <w:szCs w:val="16"/>
        </w:rPr>
        <w:t xml:space="preserve"> with the WHO’s definition.</w:t>
      </w:r>
    </w:p>
    <w:p w14:paraId="6170450A" w14:textId="77777777" w:rsidR="007A1CAC" w:rsidRDefault="007A1CAC" w:rsidP="007A1CAC">
      <w:pPr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2BC2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r w:rsidRPr="00292BC2">
        <w:rPr>
          <w:rFonts w:ascii="Times New Roman" w:hAnsi="Times New Roman" w:cs="Times New Roman"/>
          <w:sz w:val="16"/>
          <w:szCs w:val="16"/>
        </w:rPr>
        <w:t>Definition</w:t>
      </w:r>
      <w:r w:rsidRPr="00292BC2">
        <w:rPr>
          <w:rFonts w:ascii="Times New Roman" w:hAnsi="Times New Roman" w:cs="Times New Roman" w:hint="eastAsia"/>
          <w:sz w:val="16"/>
          <w:szCs w:val="16"/>
        </w:rPr>
        <w:t>s</w:t>
      </w:r>
      <w:r w:rsidRPr="00292BC2">
        <w:rPr>
          <w:rFonts w:ascii="Times New Roman" w:hAnsi="Times New Roman" w:cs="Times New Roman"/>
          <w:sz w:val="16"/>
          <w:szCs w:val="16"/>
        </w:rPr>
        <w:t xml:space="preserve"> of this indicator are different in the 2008 and 2018 surveys.</w:t>
      </w:r>
    </w:p>
    <w:p w14:paraId="2B15848C" w14:textId="77777777" w:rsidR="007A1CAC" w:rsidRPr="00566CEE" w:rsidRDefault="007A1CAC" w:rsidP="007A1CAC">
      <w:pPr>
        <w:snapToGri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e </w:t>
      </w:r>
      <w:r w:rsidRPr="00E8476E">
        <w:rPr>
          <w:rFonts w:ascii="Times New Roman" w:hAnsi="Times New Roman" w:cs="Times New Roman"/>
          <w:sz w:val="16"/>
          <w:szCs w:val="16"/>
        </w:rPr>
        <w:t>Data were not available in the 2008 survey.</w:t>
      </w:r>
    </w:p>
    <w:p w14:paraId="738AC89F" w14:textId="77777777" w:rsidR="007A1CAC" w:rsidRPr="000E6E1B" w:rsidRDefault="007A1CAC" w:rsidP="007A1CA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6"/>
        </w:rPr>
      </w:pPr>
    </w:p>
    <w:p w14:paraId="3B2BDA1D" w14:textId="07CD3B43" w:rsidR="00FC6A1F" w:rsidRPr="00F07684" w:rsidRDefault="007A1CAC" w:rsidP="00617F69">
      <w:pPr>
        <w:pageBreakBefore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Cs w:val="16"/>
        </w:rPr>
      </w:pPr>
      <w:r>
        <w:rPr>
          <w:rFonts w:ascii="Times New Roman" w:hAnsi="Times New Roman" w:cs="Times New Roman" w:hint="eastAsia"/>
          <w:b/>
          <w:color w:val="000000" w:themeColor="text1"/>
          <w:szCs w:val="16"/>
        </w:rPr>
        <w:lastRenderedPageBreak/>
        <w:t>Supplementary</w:t>
      </w:r>
      <w:r>
        <w:rPr>
          <w:rFonts w:ascii="Times New Roman" w:hAnsi="Times New Roman" w:cs="Times New Roman"/>
          <w:b/>
          <w:color w:val="000000" w:themeColor="text1"/>
          <w:szCs w:val="16"/>
        </w:rPr>
        <w:t xml:space="preserve"> </w:t>
      </w:r>
      <w:r w:rsidR="0057026D" w:rsidRPr="00F07684">
        <w:rPr>
          <w:rFonts w:ascii="Times New Roman" w:hAnsi="Times New Roman" w:cs="Times New Roman"/>
          <w:b/>
          <w:color w:val="000000" w:themeColor="text1"/>
          <w:szCs w:val="16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16"/>
        </w:rPr>
        <w:t>2</w:t>
      </w:r>
      <w:r w:rsidR="0057026D" w:rsidRPr="00F07684">
        <w:rPr>
          <w:rFonts w:ascii="Times New Roman" w:hAnsi="Times New Roman" w:cs="Times New Roman"/>
          <w:b/>
          <w:color w:val="000000" w:themeColor="text1"/>
          <w:szCs w:val="16"/>
        </w:rPr>
        <w:t xml:space="preserve">. </w:t>
      </w:r>
      <w:r>
        <w:rPr>
          <w:rFonts w:ascii="Times New Roman" w:hAnsi="Times New Roman" w:cs="Times New Roman" w:hint="eastAsia"/>
          <w:b/>
          <w:color w:val="000000" w:themeColor="text1"/>
          <w:szCs w:val="16"/>
        </w:rPr>
        <w:t>Factors</w:t>
      </w:r>
      <w:r>
        <w:rPr>
          <w:rFonts w:ascii="Times New Roman" w:hAnsi="Times New Roman" w:cs="Times New Roman"/>
          <w:b/>
          <w:color w:val="000000" w:themeColor="text1"/>
          <w:szCs w:val="16"/>
        </w:rPr>
        <w:t xml:space="preserve"> associated with</w:t>
      </w:r>
      <w:r w:rsidR="0057026D" w:rsidRPr="00F07684">
        <w:rPr>
          <w:rFonts w:ascii="Times New Roman" w:hAnsi="Times New Roman" w:cs="Times New Roman"/>
          <w:b/>
          <w:color w:val="000000" w:themeColor="text1"/>
          <w:szCs w:val="16"/>
        </w:rPr>
        <w:t xml:space="preserve"> a longer duration of breastfeeding in 2018 in Jilin Province, China</w:t>
      </w:r>
      <w:r>
        <w:rPr>
          <w:rFonts w:ascii="Times New Roman" w:hAnsi="Times New Roman" w:cs="Times New Roman"/>
          <w:b/>
          <w:color w:val="000000" w:themeColor="text1"/>
          <w:szCs w:val="16"/>
        </w:rPr>
        <w:t>, univariate analysis</w:t>
      </w:r>
      <w:r w:rsidR="00A55C81">
        <w:rPr>
          <w:rFonts w:ascii="Times New Roman" w:hAnsi="Times New Roman" w:cs="Times New Roman"/>
          <w:b/>
          <w:color w:val="000000" w:themeColor="text1"/>
          <w:szCs w:val="16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4111"/>
        <w:gridCol w:w="2126"/>
        <w:gridCol w:w="1843"/>
      </w:tblGrid>
      <w:tr w:rsidR="004A07AB" w14:paraId="305152FD" w14:textId="77777777" w:rsidTr="004A07AB">
        <w:trPr>
          <w:trHeight w:val="4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6700" w14:textId="77777777" w:rsidR="004A07AB" w:rsidRPr="00AB5030" w:rsidRDefault="004A07AB" w:rsidP="00F07684">
            <w:pPr>
              <w:jc w:val="right"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AB50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B2404" w14:textId="579FFD28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ean dur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SD)</w:t>
            </w: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,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1B66B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rude OR</w:t>
            </w: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95%CI)</w:t>
            </w:r>
          </w:p>
        </w:tc>
      </w:tr>
      <w:tr w:rsidR="004A07AB" w14:paraId="36C5FAEE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7C1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ealth services'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DAC5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8160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10E2A579" w14:textId="77777777" w:rsidTr="004A07AB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473D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ntenatal vis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3A3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044E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4C60BEFE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BE0A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07B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(56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F945" w14:textId="53392F43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A07AB" w14:paraId="0856ABB5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83F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7CA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(54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E1F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(0.37,1.39)</w:t>
            </w:r>
          </w:p>
        </w:tc>
      </w:tr>
      <w:tr w:rsidR="004A07AB" w14:paraId="584E0D63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A8D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4C1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(6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60F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(0.34,1.19)</w:t>
            </w:r>
          </w:p>
        </w:tc>
      </w:tr>
      <w:tr w:rsidR="004A07AB" w14:paraId="0B2D993D" w14:textId="77777777" w:rsidTr="004A07AB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BC3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de of deliv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7CA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2F5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747FB952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30B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B71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0(59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3E00" w14:textId="7C142C01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A07AB" w14:paraId="07400514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849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esarean 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AF21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(54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36E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</w:t>
            </w:r>
            <w:r w:rsidRPr="00AB50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53,1.22)</w:t>
            </w:r>
          </w:p>
        </w:tc>
      </w:tr>
      <w:tr w:rsidR="004A07AB" w14:paraId="5236E5DD" w14:textId="77777777" w:rsidTr="004A07AB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9127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lace of deliv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A8B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4D7C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1786204A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C4F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unty- or higher-level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6131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0(57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B02" w14:textId="068C8A40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A07AB" w14:paraId="4E93BA60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6FC2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ernal and Child Health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13C8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(46.3</w:t>
            </w:r>
            <w:r w:rsidRPr="00AB50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33D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(0.35,1.12)</w:t>
            </w:r>
          </w:p>
        </w:tc>
      </w:tr>
      <w:tr w:rsidR="004A07AB" w14:paraId="080B65D5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D71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imary hospital/Private hospital/Home, clinic or 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65B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(6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ED6C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(0.57,2.73)</w:t>
            </w:r>
          </w:p>
        </w:tc>
      </w:tr>
      <w:tr w:rsidR="004A07AB" w14:paraId="7D2157F2" w14:textId="77777777" w:rsidTr="004A07AB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4704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arly initiation of breastfee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257E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1FB9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3D9092CF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FCB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269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(55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A73" w14:textId="2026EE56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A07AB" w14:paraId="4777410B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E271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1AF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(6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817F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(0.79,1.96)</w:t>
            </w:r>
          </w:p>
        </w:tc>
      </w:tr>
      <w:tr w:rsidR="004A07AB" w14:paraId="0BAF8D77" w14:textId="77777777" w:rsidTr="004A07AB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15F1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ostpartum visi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9B50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0F4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3C6AFD81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3BA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AEE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(57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7008" w14:textId="4FCD8BB2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A07AB" w14:paraId="666F7F8E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3EA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B0FB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(53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975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(0.52,1.45)</w:t>
            </w:r>
          </w:p>
        </w:tc>
      </w:tr>
      <w:tr w:rsidR="004A07AB" w14:paraId="4E6C6623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6A7D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1993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(61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DFEB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(0.64,2.1</w:t>
            </w:r>
            <w:r w:rsidRPr="00AB50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07AB" w14:paraId="61823768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E63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thers'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955A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248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15D46858" w14:textId="77777777" w:rsidTr="004A07AB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71AA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B46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886F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337B66D1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F27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412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(48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CA1" w14:textId="719DABD6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A07AB" w14:paraId="2FD9CC60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21F1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F01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(64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1289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89(1.24,2.88)</w:t>
            </w:r>
          </w:p>
        </w:tc>
      </w:tr>
      <w:tr w:rsidR="004A07AB" w14:paraId="501FC191" w14:textId="77777777" w:rsidTr="004A07AB">
        <w:trPr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4349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B25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02D4" w14:textId="77777777" w:rsidR="004A07AB" w:rsidRPr="00AB5030" w:rsidRDefault="004A07AB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07AB" w14:paraId="564827D3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BB2E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ior school or be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B5F0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(62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D7D" w14:textId="5B48EF49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A07AB" w14:paraId="1D3C8746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AD62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ior high sch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960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(47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A5E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(0.31,0.98)</w:t>
            </w:r>
          </w:p>
        </w:tc>
      </w:tr>
      <w:tr w:rsidR="004A07AB" w14:paraId="7A3C67F3" w14:textId="77777777" w:rsidTr="004A07AB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E584E" w14:textId="77777777" w:rsidR="004A07AB" w:rsidRPr="00AB5030" w:rsidRDefault="004A07AB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chelor degree or abo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73F0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(51.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A298" w14:textId="77777777" w:rsidR="004A07AB" w:rsidRPr="00AB5030" w:rsidRDefault="004A07AB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(0.4</w:t>
            </w:r>
            <w:r w:rsidRPr="00AB50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1.03)</w:t>
            </w:r>
          </w:p>
        </w:tc>
      </w:tr>
    </w:tbl>
    <w:p w14:paraId="6513B078" w14:textId="7A478FFA" w:rsidR="00FC6A1F" w:rsidRPr="00F07684" w:rsidRDefault="007A1CAC" w:rsidP="00617F69">
      <w:pPr>
        <w:pageBreakBefore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Cs w:val="16"/>
        </w:rPr>
      </w:pPr>
      <w:r>
        <w:rPr>
          <w:rFonts w:ascii="Times New Roman" w:hAnsi="Times New Roman" w:cs="Times New Roman" w:hint="eastAsia"/>
          <w:b/>
          <w:color w:val="000000" w:themeColor="text1"/>
          <w:szCs w:val="16"/>
        </w:rPr>
        <w:lastRenderedPageBreak/>
        <w:t>Supplementary</w:t>
      </w:r>
      <w:r>
        <w:rPr>
          <w:rFonts w:ascii="Times New Roman" w:hAnsi="Times New Roman" w:cs="Times New Roman"/>
          <w:b/>
          <w:color w:val="000000" w:themeColor="text1"/>
          <w:szCs w:val="16"/>
        </w:rPr>
        <w:t xml:space="preserve"> </w:t>
      </w:r>
      <w:r w:rsidRPr="00F07684">
        <w:rPr>
          <w:rFonts w:ascii="Times New Roman" w:hAnsi="Times New Roman" w:cs="Times New Roman"/>
          <w:b/>
          <w:color w:val="000000" w:themeColor="text1"/>
          <w:szCs w:val="16"/>
        </w:rPr>
        <w:t xml:space="preserve">Table </w:t>
      </w:r>
      <w:r w:rsidR="004C7105">
        <w:rPr>
          <w:rFonts w:ascii="Times New Roman" w:hAnsi="Times New Roman" w:cs="Times New Roman"/>
          <w:b/>
          <w:color w:val="000000" w:themeColor="text1"/>
          <w:szCs w:val="16"/>
        </w:rPr>
        <w:t>3</w:t>
      </w:r>
      <w:r w:rsidR="0057026D" w:rsidRPr="00F07684">
        <w:rPr>
          <w:rFonts w:ascii="Times New Roman" w:hAnsi="Times New Roman" w:cs="Times New Roman"/>
          <w:b/>
          <w:color w:val="000000" w:themeColor="text1"/>
          <w:szCs w:val="16"/>
        </w:rPr>
        <w:t xml:space="preserve">. </w:t>
      </w:r>
      <w:r w:rsidR="00A55C81">
        <w:rPr>
          <w:rFonts w:ascii="Times New Roman" w:hAnsi="Times New Roman" w:cs="Times New Roman" w:hint="eastAsia"/>
          <w:b/>
          <w:color w:val="000000" w:themeColor="text1"/>
          <w:szCs w:val="16"/>
        </w:rPr>
        <w:t>Factors</w:t>
      </w:r>
      <w:r w:rsidR="00A55C81">
        <w:rPr>
          <w:rFonts w:ascii="Times New Roman" w:hAnsi="Times New Roman" w:cs="Times New Roman"/>
          <w:b/>
          <w:color w:val="000000" w:themeColor="text1"/>
          <w:szCs w:val="16"/>
        </w:rPr>
        <w:t xml:space="preserve"> associated with</w:t>
      </w:r>
      <w:r w:rsidR="0057026D" w:rsidRPr="00F07684">
        <w:rPr>
          <w:rFonts w:ascii="Times New Roman" w:hAnsi="Times New Roman" w:cs="Times New Roman"/>
          <w:b/>
          <w:color w:val="000000" w:themeColor="text1"/>
          <w:szCs w:val="16"/>
        </w:rPr>
        <w:t xml:space="preserve"> continued breastfeeding at one year in 2008 and 2018 in Jilin Province, China</w:t>
      </w:r>
      <w:r w:rsidR="00A55C81">
        <w:rPr>
          <w:rFonts w:ascii="Times New Roman" w:hAnsi="Times New Roman" w:cs="Times New Roman"/>
          <w:b/>
          <w:color w:val="000000" w:themeColor="text1"/>
          <w:szCs w:val="16"/>
        </w:rPr>
        <w:t>, univariate analysis.</w:t>
      </w:r>
    </w:p>
    <w:tbl>
      <w:tblPr>
        <w:tblW w:w="8222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284"/>
        <w:gridCol w:w="1345"/>
        <w:gridCol w:w="1490"/>
      </w:tblGrid>
      <w:tr w:rsidR="00A55C81" w14:paraId="414E582D" w14:textId="77777777" w:rsidTr="00B17BA1">
        <w:trPr>
          <w:trHeight w:val="24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65C73B" w14:textId="77777777" w:rsidR="00A55C81" w:rsidRPr="00AB5030" w:rsidRDefault="00A55C81" w:rsidP="00F07684">
            <w:pPr>
              <w:rPr>
                <w:rFonts w:ascii="等线" w:eastAsia="等线" w:hAnsi="等线"/>
                <w:color w:val="000000"/>
              </w:rPr>
            </w:pPr>
            <w:r w:rsidRPr="00AB5030">
              <w:rPr>
                <w:rFonts w:ascii="等线" w:eastAsia="等线" w:hAnsi="等线" w:hint="eastAsia"/>
                <w:color w:val="000000"/>
              </w:rPr>
              <w:t xml:space="preserve">　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  <w:hideMark/>
          </w:tcPr>
          <w:p w14:paraId="6CDDABD3" w14:textId="77777777" w:rsidR="00A55C81" w:rsidRPr="00AB5030" w:rsidRDefault="00A55C81" w:rsidP="00F0768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EEA7168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244C" w14:textId="77777777" w:rsidR="00A55C81" w:rsidRPr="00AB5030" w:rsidRDefault="00A55C81" w:rsidP="00F0768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8</w:t>
            </w:r>
          </w:p>
        </w:tc>
      </w:tr>
      <w:tr w:rsidR="00A55C81" w14:paraId="0713DFB6" w14:textId="77777777" w:rsidTr="00B17BA1">
        <w:trPr>
          <w:trHeight w:val="64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8685" w14:textId="77777777" w:rsidR="00A55C81" w:rsidRPr="00AB5030" w:rsidRDefault="00A55C81" w:rsidP="00F07684">
            <w:pPr>
              <w:jc w:val="right"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AB50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CA83CB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.(%)Continued breastfeeding at 1 yea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ED6BD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rude OR</w:t>
            </w: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95%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392E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CE4AB7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.(%)Continued breastfeeding at 1 year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52061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rude OR</w:t>
            </w: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95%CI)</w:t>
            </w:r>
          </w:p>
        </w:tc>
      </w:tr>
      <w:tr w:rsidR="00A55C81" w14:paraId="44C7D55B" w14:textId="77777777" w:rsidTr="00B17BA1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A0A88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ealth services'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F2CCD7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907E1" w14:textId="77777777" w:rsidR="00A55C81" w:rsidRPr="00AB5030" w:rsidRDefault="00A55C81" w:rsidP="00F0768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692994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6CCA23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938379" w14:textId="77777777" w:rsidR="00A55C81" w:rsidRPr="00AB5030" w:rsidRDefault="00A55C81" w:rsidP="00F0768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A55C81" w14:paraId="61F5C0A1" w14:textId="77777777" w:rsidTr="00B17BA1">
        <w:trPr>
          <w:trHeight w:val="28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0D881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ntenatal visi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E9B89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1CC55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46EE7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BF79AC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B8896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5C81" w14:paraId="349AE16A" w14:textId="77777777" w:rsidTr="00B17BA1">
        <w:trPr>
          <w:trHeight w:val="280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BBBC1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E97BC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(54.69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FB8C0" w14:textId="0D3EB029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F354A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C1BFD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(73.33)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6ABD62" w14:textId="0B06B826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55C81" w14:paraId="319246A1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C65CBA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-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E00E68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(55.1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958686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(0.56,1.83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CCED066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51DD225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(73.6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41376EF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(0.22,4.72)</w:t>
            </w:r>
          </w:p>
        </w:tc>
      </w:tr>
      <w:tr w:rsidR="00A55C81" w14:paraId="7696223E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AC4F86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-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73BAFF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(54.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D99105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(0.55,1.73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098D023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175B8BE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(33.3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C3D0552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(0.02,1.41)</w:t>
            </w:r>
          </w:p>
        </w:tc>
      </w:tr>
      <w:tr w:rsidR="00A55C81" w14:paraId="7C3C57B0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ACA446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de of delive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270619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219983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99B4E6E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61CA355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3B2D7C1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5C81" w14:paraId="5CC5214E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FCFB5E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440583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(58.9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944D8E" w14:textId="14E5222C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9E3F99A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9EB5CCB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(68.1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553950A" w14:textId="7AEA9B95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55C81" w14:paraId="64BFCDEE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9B8647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esarean se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7B1C93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(50.9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03F185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(0.48,1.08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846AD01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A6802CA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(66.6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33FC9F1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(0.25,3.52)</w:t>
            </w:r>
          </w:p>
        </w:tc>
      </w:tr>
      <w:tr w:rsidR="00A55C81" w14:paraId="4CF3EE3C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4C185A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lace of delive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4EF5F5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3E99DB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F37C9D9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A473A62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997B66A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5C81" w14:paraId="254A1F79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0755CE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unty- or higher-level hospi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7389CA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(56.2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79EEEF" w14:textId="129673C8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BE2F912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D79E5A8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(61.9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86C27C2" w14:textId="095F7F28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55C81" w14:paraId="10BF785F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7A62F5D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ernal and Child Health Hospi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73C46C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(43.7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434192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(0.35,1.04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C64593B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0C01123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80.0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35E4A59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6(0.41,14.63)</w:t>
            </w:r>
          </w:p>
        </w:tc>
      </w:tr>
      <w:tr w:rsidR="00A55C81" w14:paraId="0FD864FF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79945A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imary hospital/Private hospital/Home, clinic or oth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3D113D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(61.2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CB5B7A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(0.58,2.63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113AEE0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B289993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(66.6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F9859D8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(0.18,8.33)</w:t>
            </w:r>
          </w:p>
        </w:tc>
      </w:tr>
      <w:tr w:rsidR="00A55C81" w14:paraId="498A8002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A73DF6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arly initiation of breastfeed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00F077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15E6DC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ABA00C9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CBCFBDB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916DC6B" w14:textId="77777777" w:rsidR="00A55C81" w:rsidRPr="00AB5030" w:rsidRDefault="00A55C8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5C81" w14:paraId="1B2EBD71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5DA511" w14:textId="77777777" w:rsidR="00A55C81" w:rsidRPr="00AB5030" w:rsidRDefault="00A55C8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925CEF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(51.7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041BE8" w14:textId="5737C5EC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9DCCEB2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6F26B1E" w14:textId="77777777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(60.7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D041978" w14:textId="5AF51C6C" w:rsidR="00A55C81" w:rsidRPr="00AB5030" w:rsidRDefault="00A55C8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55C81" w14:paraId="5B073D90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</w:tcPr>
          <w:p w14:paraId="5DBB9182" w14:textId="29BD3CC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CA049C" w14:textId="5BD17549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(61.82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1FD374" w14:textId="0D8D46F1" w:rsidR="00A55C81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1(0.96,2.37)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3FFC981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</w:tcPr>
          <w:p w14:paraId="16E234D4" w14:textId="7FE741B8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(83.33)</w:t>
            </w: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7F11701E" w14:textId="77777777" w:rsidR="00A55C81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55C81" w14:paraId="06A5E534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9384A5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ostpartum visi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548D8D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C74260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0253E8D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FDD96A4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2E8EF50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5C81" w14:paraId="654E9F50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56B73C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C04D3F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(54.9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601234" w14:textId="0CB1364C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F60A230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93AC834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(37.5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F1F58A5" w14:textId="6114B90C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55C81" w14:paraId="068D3CB3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42A37F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86F409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(51.4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4CE03F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(0.53,1.43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F6B9485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D2D87E2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(81.8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6C2D393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0(1.20,47.05)</w:t>
            </w:r>
          </w:p>
        </w:tc>
      </w:tr>
      <w:tr w:rsidR="00A55C81" w14:paraId="7BDEF736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5E4936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2B8093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(60.6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F046DE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(0.71,2.25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2CC2A0C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D75C2BC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(92.3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9BC7EDC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0(2.05,195.00)</w:t>
            </w:r>
          </w:p>
        </w:tc>
      </w:tr>
      <w:tr w:rsidR="00A55C81" w14:paraId="27E8C7F1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BEC0D6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thers' characteristic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8B313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FAB7DE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5B351C9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B55773E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8CC5C98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A55C81" w14:paraId="1E130255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4B28EA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D73F8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06DE91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E5DB4E1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BF0FF78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47.0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7856F5D" w14:textId="2A9FB149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55C81" w14:paraId="0C846539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4D451A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60E88F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(45.6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C6A84A" w14:textId="63999AD2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48AD6B9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D5C4CD9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(82.6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FD1246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4(1.27,22.52)</w:t>
            </w:r>
          </w:p>
        </w:tc>
      </w:tr>
      <w:tr w:rsidR="00A55C81" w14:paraId="46E51269" w14:textId="77777777" w:rsidTr="00B17BA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2C04C3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F8A81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5(63.4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312C4A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7(1.38,3.10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9C0C756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3AC2C92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F36C078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5C81" w14:paraId="5AF5E67C" w14:textId="77777777" w:rsidTr="00B17BA1">
        <w:trPr>
          <w:trHeight w:val="280"/>
        </w:trPr>
        <w:tc>
          <w:tcPr>
            <w:tcW w:w="2410" w:type="dxa"/>
            <w:shd w:val="clear" w:color="auto" w:fill="auto"/>
            <w:vAlign w:val="center"/>
            <w:hideMark/>
          </w:tcPr>
          <w:p w14:paraId="5D0019D7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Maternal edu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EC22D2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00CAB2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847D32D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67D32FA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C195B30" w14:textId="77777777" w:rsidR="00A55C81" w:rsidRPr="00AB5030" w:rsidRDefault="00A55C81" w:rsidP="00A55C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5C81" w14:paraId="5F9EDF43" w14:textId="77777777" w:rsidTr="00B17BA1">
        <w:trPr>
          <w:trHeight w:val="280"/>
        </w:trPr>
        <w:tc>
          <w:tcPr>
            <w:tcW w:w="2410" w:type="dxa"/>
            <w:shd w:val="clear" w:color="auto" w:fill="auto"/>
            <w:vAlign w:val="center"/>
            <w:hideMark/>
          </w:tcPr>
          <w:p w14:paraId="269813BE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ior school or be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3A1AB2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(62.0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1EDAC1" w14:textId="5E7BEBBF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4A9B092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CE77D9E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(70.0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7CB1986" w14:textId="5C828594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55C81" w14:paraId="1854BB26" w14:textId="77777777" w:rsidTr="00B17BA1">
        <w:trPr>
          <w:trHeight w:val="280"/>
        </w:trPr>
        <w:tc>
          <w:tcPr>
            <w:tcW w:w="2410" w:type="dxa"/>
            <w:shd w:val="clear" w:color="auto" w:fill="auto"/>
            <w:vAlign w:val="center"/>
            <w:hideMark/>
          </w:tcPr>
          <w:p w14:paraId="6CE8084B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ior high scho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932839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(43.4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7AD9AA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(0.27,0.82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61F665A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DA6473D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50.0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07C001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(0.07,2.54)</w:t>
            </w:r>
          </w:p>
        </w:tc>
      </w:tr>
      <w:tr w:rsidR="00A55C81" w14:paraId="74D15B4D" w14:textId="77777777" w:rsidTr="00B17BA1">
        <w:trPr>
          <w:trHeight w:val="280"/>
        </w:trPr>
        <w:tc>
          <w:tcPr>
            <w:tcW w:w="2410" w:type="dxa"/>
            <w:shd w:val="clear" w:color="auto" w:fill="auto"/>
            <w:vAlign w:val="center"/>
            <w:hideMark/>
          </w:tcPr>
          <w:p w14:paraId="059C5003" w14:textId="77777777" w:rsidR="00A55C81" w:rsidRPr="00AB5030" w:rsidRDefault="00A55C81" w:rsidP="00A55C81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chelor degree or abo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64733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(48.3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D64DA3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(0.36,0.90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E0E2173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F25F5FE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(75.0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E5AFA78" w14:textId="77777777" w:rsidR="00A55C81" w:rsidRPr="00AB5030" w:rsidRDefault="00A55C81" w:rsidP="00A55C81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(0.12,14.09)</w:t>
            </w:r>
          </w:p>
        </w:tc>
      </w:tr>
    </w:tbl>
    <w:p w14:paraId="478C270B" w14:textId="77777777" w:rsidR="00FC6A1F" w:rsidRPr="00AB5030" w:rsidRDefault="00FC6A1F" w:rsidP="00617F69">
      <w:pPr>
        <w:snapToGrid w:val="0"/>
        <w:spacing w:line="480" w:lineRule="auto"/>
        <w:rPr>
          <w:rFonts w:asciiTheme="minorHAnsi" w:eastAsiaTheme="minorEastAsia" w:hAnsiTheme="minorHAnsi" w:cstheme="minorBidi"/>
          <w:kern w:val="2"/>
          <w:sz w:val="22"/>
          <w:szCs w:val="22"/>
        </w:rPr>
      </w:pPr>
    </w:p>
    <w:p w14:paraId="66C2AB6F" w14:textId="7ED57C45" w:rsidR="00FC6A1F" w:rsidRPr="00F07684" w:rsidRDefault="007A1CAC" w:rsidP="00617F69">
      <w:pPr>
        <w:pageBreakBefore/>
        <w:autoSpaceDE w:val="0"/>
        <w:autoSpaceDN w:val="0"/>
        <w:adjustRightInd w:val="0"/>
        <w:snapToGrid w:val="0"/>
        <w:spacing w:line="480" w:lineRule="auto"/>
        <w:rPr>
          <w:rFonts w:ascii="Times New Roman" w:eastAsia="Minion Pro" w:hAnsi="Times New Roman" w:cs="Times New Roman"/>
          <w:b/>
          <w:color w:val="000000"/>
        </w:rPr>
      </w:pPr>
      <w:r>
        <w:rPr>
          <w:rFonts w:ascii="Times New Roman" w:hAnsi="Times New Roman" w:cs="Times New Roman" w:hint="eastAsia"/>
          <w:b/>
          <w:color w:val="000000" w:themeColor="text1"/>
          <w:szCs w:val="16"/>
        </w:rPr>
        <w:lastRenderedPageBreak/>
        <w:t>Supplementary</w:t>
      </w:r>
      <w:r>
        <w:rPr>
          <w:rFonts w:ascii="Times New Roman" w:hAnsi="Times New Roman" w:cs="Times New Roman"/>
          <w:b/>
          <w:color w:val="000000" w:themeColor="text1"/>
          <w:szCs w:val="16"/>
        </w:rPr>
        <w:t xml:space="preserve"> </w:t>
      </w:r>
      <w:r w:rsidRPr="00F07684">
        <w:rPr>
          <w:rFonts w:ascii="Times New Roman" w:hAnsi="Times New Roman" w:cs="Times New Roman"/>
          <w:b/>
          <w:color w:val="000000" w:themeColor="text1"/>
          <w:szCs w:val="16"/>
        </w:rPr>
        <w:t xml:space="preserve">Table </w:t>
      </w:r>
      <w:r w:rsidR="004C7105">
        <w:rPr>
          <w:rFonts w:ascii="Times New Roman" w:hAnsi="Times New Roman" w:cs="Times New Roman"/>
          <w:b/>
          <w:color w:val="000000" w:themeColor="text1"/>
          <w:szCs w:val="16"/>
        </w:rPr>
        <w:t>4</w:t>
      </w:r>
      <w:r w:rsidR="0057026D" w:rsidRPr="00F07684">
        <w:rPr>
          <w:rFonts w:ascii="Times New Roman" w:eastAsia="Minion Pro" w:hAnsi="Times New Roman" w:cs="Times New Roman"/>
          <w:b/>
          <w:color w:val="000000"/>
        </w:rPr>
        <w:t xml:space="preserve">. </w:t>
      </w:r>
      <w:r w:rsidR="00B17BA1">
        <w:rPr>
          <w:rFonts w:ascii="Times New Roman" w:hAnsi="Times New Roman" w:cs="Times New Roman"/>
          <w:b/>
          <w:color w:val="000000" w:themeColor="text1"/>
          <w:szCs w:val="16"/>
        </w:rPr>
        <w:t>Factors associated with</w:t>
      </w:r>
      <w:r w:rsidR="0057026D" w:rsidRPr="00F07684">
        <w:rPr>
          <w:rFonts w:ascii="Times New Roman" w:eastAsia="Minion Pro" w:hAnsi="Times New Roman" w:cs="Times New Roman"/>
          <w:b/>
          <w:color w:val="000000"/>
        </w:rPr>
        <w:t xml:space="preserve"> timely introduction of complementary foods in 2008 and 2018 in Jilin Province, China</w:t>
      </w:r>
      <w:r w:rsidR="00B17BA1" w:rsidRPr="00F07684">
        <w:rPr>
          <w:rFonts w:ascii="Times New Roman" w:eastAsia="Minion Pro" w:hAnsi="Times New Roman" w:cs="Times New Roman"/>
          <w:b/>
          <w:color w:val="000000"/>
        </w:rPr>
        <w:t>,</w:t>
      </w:r>
      <w:r w:rsidR="00B17BA1">
        <w:rPr>
          <w:rFonts w:ascii="Times New Roman" w:eastAsia="Minion Pro" w:hAnsi="Times New Roman" w:cs="Times New Roman"/>
          <w:b/>
          <w:color w:val="000000"/>
        </w:rPr>
        <w:t xml:space="preserve"> univariate analysis</w:t>
      </w:r>
    </w:p>
    <w:tbl>
      <w:tblPr>
        <w:tblW w:w="829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4"/>
        <w:gridCol w:w="1283"/>
        <w:gridCol w:w="1357"/>
        <w:gridCol w:w="261"/>
        <w:gridCol w:w="1443"/>
        <w:gridCol w:w="1349"/>
      </w:tblGrid>
      <w:tr w:rsidR="00B17BA1" w14:paraId="2BAF5C60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bottom"/>
            <w:hideMark/>
          </w:tcPr>
          <w:p w14:paraId="5537A461" w14:textId="32A924A1" w:rsidR="00B17BA1" w:rsidRPr="00AB5030" w:rsidRDefault="00B17BA1" w:rsidP="00F07684">
            <w:pPr>
              <w:rPr>
                <w:rFonts w:ascii="等线" w:eastAsia="等线" w:hAnsi="等线"/>
                <w:color w:val="000000"/>
              </w:rPr>
            </w:pPr>
          </w:p>
        </w:tc>
        <w:tc>
          <w:tcPr>
            <w:tcW w:w="26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779F" w14:textId="77777777" w:rsidR="00B17BA1" w:rsidRPr="00AB5030" w:rsidRDefault="00B17BA1" w:rsidP="00F0768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E36436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7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CAA9" w14:textId="77777777" w:rsidR="00B17BA1" w:rsidRPr="00AB5030" w:rsidRDefault="00B17BA1" w:rsidP="00F0768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8</w:t>
            </w:r>
          </w:p>
        </w:tc>
      </w:tr>
      <w:tr w:rsidR="00B17BA1" w14:paraId="1590DE0A" w14:textId="77777777" w:rsidTr="00B17BA1">
        <w:trPr>
          <w:trHeight w:val="850"/>
        </w:trPr>
        <w:tc>
          <w:tcPr>
            <w:tcW w:w="26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9862" w14:textId="77777777" w:rsidR="00B17BA1" w:rsidRPr="00AB5030" w:rsidRDefault="00B17BA1" w:rsidP="00F07684">
            <w:pPr>
              <w:jc w:val="right"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AB5030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1DA25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.(%)Timely introduction of complementary food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E9F364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rude OR</w:t>
            </w: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95%CI)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12D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6BDA1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.(%)Timely introduction of complementary food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9A7F8B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rude OR</w:t>
            </w: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95%CI)</w:t>
            </w:r>
          </w:p>
        </w:tc>
      </w:tr>
      <w:tr w:rsidR="00B17BA1" w14:paraId="27945192" w14:textId="77777777" w:rsidTr="00B17BA1">
        <w:trPr>
          <w:trHeight w:val="280"/>
        </w:trPr>
        <w:tc>
          <w:tcPr>
            <w:tcW w:w="26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2D01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ealth services' characteristics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16E85E" w14:textId="1DEEF109" w:rsidR="00B17BA1" w:rsidRPr="00AB5030" w:rsidRDefault="00B17BA1" w:rsidP="00F07684">
            <w:pP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D0D21" w14:textId="77777777" w:rsidR="00B17BA1" w:rsidRPr="00AB5030" w:rsidRDefault="00B17BA1" w:rsidP="00F0768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49B20E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40C7A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377822" w14:textId="77777777" w:rsidR="00B17BA1" w:rsidRPr="00AB5030" w:rsidRDefault="00B17BA1" w:rsidP="00F0768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B17BA1" w14:paraId="38F39A85" w14:textId="77777777" w:rsidTr="00B17BA1">
        <w:trPr>
          <w:trHeight w:val="280"/>
        </w:trPr>
        <w:tc>
          <w:tcPr>
            <w:tcW w:w="26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A099C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ntenatal visits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F68A9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EDDB4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1ABED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AD8E05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E375F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A1" w14:paraId="23D5A69F" w14:textId="77777777" w:rsidTr="00B17BA1">
        <w:trPr>
          <w:trHeight w:val="280"/>
        </w:trPr>
        <w:tc>
          <w:tcPr>
            <w:tcW w:w="26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BAEC3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C75DC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(46.97)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25F0C" w14:textId="75DEB2B6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A550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D92AA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(36.36)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04D6A" w14:textId="157CBBCE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17BA1" w14:paraId="48B6F2F9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665EBCA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-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F138FE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(59.94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C8483DC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(0.78,2.44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B802A90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EEDD55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(65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51D59C4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5(0.7</w:t>
            </w:r>
            <w:r w:rsidRPr="00AB503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15.07)</w:t>
            </w:r>
          </w:p>
        </w:tc>
      </w:tr>
      <w:tr w:rsidR="00B17BA1" w14:paraId="6FB2287C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D942682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-1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79610DC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0(60.91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311944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6(1.00,3.09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91411A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1F657EA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(25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97657B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(0.04,7.66)</w:t>
            </w:r>
          </w:p>
        </w:tc>
      </w:tr>
      <w:tr w:rsidR="00B17BA1" w14:paraId="50F4B0C8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C8095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de of delivery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351A546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E249D14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FA577FF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9F95BAA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3E3D10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A1" w14:paraId="106B7A84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62EBB00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9C8E0B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(55.96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A62A887" w14:textId="6A9F76DB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D4E107C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6DB25F0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(43.75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4B2734" w14:textId="0C49091F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17BA1" w14:paraId="01263BC9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0647D526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esarean sec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CC8D95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2(56.90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045A8FC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(0.71,1.53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410EE83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9AD735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(57.89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3EC7E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7(0.46,6.78)</w:t>
            </w:r>
          </w:p>
        </w:tc>
      </w:tr>
      <w:tr w:rsidR="00B17BA1" w14:paraId="5DB33607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2D0385B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lace of delivery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90EC69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6E5516E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4AA0B63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A83AEF3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DBA640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A1" w14:paraId="00480B82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F2C959E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unty- or higher-level hospital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C74978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(57.23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FE5FAAD" w14:textId="4A105E04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EB14F9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346983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(59.09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64A3957" w14:textId="32F8F1EB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17BA1" w14:paraId="70BD6B23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6EE27A2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ternal and Child Health Hospital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9734E8A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(64.62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798E07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6(0.78,2.37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99650C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A5704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(14.29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3D238E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(0.01,1.13)</w:t>
            </w:r>
          </w:p>
        </w:tc>
      </w:tr>
      <w:tr w:rsidR="00B17BA1" w14:paraId="0DFAE8F1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DC412E7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imary hospital/Private hospital/Home, clinic or other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616050E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(34.29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25CCBB7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(0.19,0.81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51FE9D4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FE5D05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(66.67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758D7E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(0.11,17.67)</w:t>
            </w:r>
          </w:p>
        </w:tc>
      </w:tr>
      <w:tr w:rsidR="00B17BA1" w14:paraId="252D1E63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C70E89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arly initiation of breastfee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8858553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55875D5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3E89A88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D7D4DFD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25C30A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A1" w14:paraId="1F2B57F0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EF38638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F70EC6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(54.22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5A2A385B" w14:textId="3B2B9E08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48B6100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14FA1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(56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9CA3970" w14:textId="73C949A9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17BA1" w14:paraId="7796C0F4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CD96788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B65A1FA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(62.39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2503B7E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(0.91,2.17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6F9D74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9C46D19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(40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9A3BA9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(0.12,2.33)</w:t>
            </w:r>
          </w:p>
        </w:tc>
      </w:tr>
      <w:tr w:rsidR="00B17BA1" w14:paraId="7729B3B4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6D754F9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ostpartum visit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87A627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A213625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BD2F410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6E9FA81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93C07E5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A1" w14:paraId="016787D4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15DFF296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-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B6A1113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(54.46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F1DE2AA" w14:textId="211DD0AE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3F4A0CA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C9423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(50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5FE3A34" w14:textId="7A87A3D1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17BA1" w14:paraId="15AB193D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BD281FD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5D1CD0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8(54.88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CB3968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(0.63,1.64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AA43A7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964FD7E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(66.67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5D9F1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0(0.33,11.97)</w:t>
            </w:r>
          </w:p>
        </w:tc>
      </w:tr>
      <w:tr w:rsidR="00B17BA1" w14:paraId="4955DD74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5FF3EBA9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-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BA49C9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(61.47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5174F46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(0.77,2.31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726324F9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08E561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(42.86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8AD23B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(0.16,3.53)</w:t>
            </w:r>
          </w:p>
        </w:tc>
      </w:tr>
      <w:tr w:rsidR="00B17BA1" w14:paraId="3DFA49BC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7E1D9649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thers' characteristic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01B64FB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5FDD1C4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5379CC0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18514F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822FC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B17BA1" w14:paraId="4877B767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45EB79FB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5B3640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7E1061B0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3F2261F8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5152EE1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8B421AA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A1" w14:paraId="5E19D5E8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33C3BAF8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Rural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6E879A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6(61.17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F911440" w14:textId="026FD146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A78A4B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1531F9A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(62.5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F00FBE" w14:textId="7F873465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17BA1" w14:paraId="6F3D2964" w14:textId="77777777" w:rsidTr="00B17BA1">
        <w:trPr>
          <w:trHeight w:val="280"/>
        </w:trPr>
        <w:tc>
          <w:tcPr>
            <w:tcW w:w="2604" w:type="dxa"/>
            <w:shd w:val="clear" w:color="auto" w:fill="auto"/>
            <w:noWrap/>
            <w:vAlign w:val="center"/>
            <w:hideMark/>
          </w:tcPr>
          <w:p w14:paraId="20300E1C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E9A001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(52.05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25017959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(0.47,1.01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03431A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D6297E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(42.11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69915E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(0.11,1.70)</w:t>
            </w:r>
          </w:p>
        </w:tc>
      </w:tr>
      <w:tr w:rsidR="00B17BA1" w14:paraId="0BEAA472" w14:textId="77777777" w:rsidTr="00B17BA1">
        <w:trPr>
          <w:trHeight w:val="280"/>
        </w:trPr>
        <w:tc>
          <w:tcPr>
            <w:tcW w:w="2604" w:type="dxa"/>
            <w:shd w:val="clear" w:color="auto" w:fill="auto"/>
            <w:vAlign w:val="center"/>
            <w:hideMark/>
          </w:tcPr>
          <w:p w14:paraId="1869CE0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E1291C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96F5CF5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2574BAFF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A36839C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863A946" w14:textId="77777777" w:rsidR="00B17BA1" w:rsidRPr="00AB5030" w:rsidRDefault="00B17BA1" w:rsidP="00F076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BA1" w14:paraId="55D4B815" w14:textId="77777777" w:rsidTr="00B17BA1">
        <w:trPr>
          <w:trHeight w:val="280"/>
        </w:trPr>
        <w:tc>
          <w:tcPr>
            <w:tcW w:w="2604" w:type="dxa"/>
            <w:shd w:val="clear" w:color="auto" w:fill="auto"/>
            <w:vAlign w:val="center"/>
            <w:hideMark/>
          </w:tcPr>
          <w:p w14:paraId="43B36E46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unior school or below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59A4A7F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9(54.09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B28C687" w14:textId="5CCEF5AA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00660E73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450660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(50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1127E5A" w14:textId="6C666A38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17BA1" w14:paraId="7C6D362B" w14:textId="77777777" w:rsidTr="00B17BA1">
        <w:trPr>
          <w:trHeight w:val="280"/>
        </w:trPr>
        <w:tc>
          <w:tcPr>
            <w:tcW w:w="2604" w:type="dxa"/>
            <w:shd w:val="clear" w:color="auto" w:fill="auto"/>
            <w:vAlign w:val="center"/>
            <w:hideMark/>
          </w:tcPr>
          <w:p w14:paraId="5CA6D4C5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ior high school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73D6CED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(57.33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5A886E0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(0.67,1.94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619D3662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3C2677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(40.0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99C8D68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(0.09,4.80)</w:t>
            </w:r>
          </w:p>
        </w:tc>
      </w:tr>
      <w:tr w:rsidR="00B17BA1" w14:paraId="16ADBBC7" w14:textId="77777777" w:rsidTr="00B17BA1">
        <w:trPr>
          <w:trHeight w:val="280"/>
        </w:trPr>
        <w:tc>
          <w:tcPr>
            <w:tcW w:w="2604" w:type="dxa"/>
            <w:shd w:val="clear" w:color="auto" w:fill="auto"/>
            <w:vAlign w:val="center"/>
            <w:hideMark/>
          </w:tcPr>
          <w:p w14:paraId="04C40929" w14:textId="77777777" w:rsidR="00B17BA1" w:rsidRPr="00AB5030" w:rsidRDefault="00B17BA1" w:rsidP="00F07684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achelor degree or above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FA00EFB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(60.00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A6BB003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(0.82,1.98)</w:t>
            </w:r>
          </w:p>
        </w:tc>
        <w:tc>
          <w:tcPr>
            <w:tcW w:w="261" w:type="dxa"/>
            <w:shd w:val="clear" w:color="auto" w:fill="auto"/>
            <w:noWrap/>
            <w:vAlign w:val="bottom"/>
            <w:hideMark/>
          </w:tcPr>
          <w:p w14:paraId="4B569F44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28CF31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(62.50)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A15C53" w14:textId="77777777" w:rsidR="00B17BA1" w:rsidRPr="00AB5030" w:rsidRDefault="00B17BA1" w:rsidP="00F0768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B50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7(0.32,8.74)</w:t>
            </w:r>
          </w:p>
        </w:tc>
      </w:tr>
    </w:tbl>
    <w:p w14:paraId="1C770E46" w14:textId="1EA4650C" w:rsidR="000E6E1B" w:rsidRDefault="000E6E1B" w:rsidP="00617F6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6"/>
        </w:rPr>
      </w:pPr>
    </w:p>
    <w:sectPr w:rsidR="000E6E1B" w:rsidSect="00617F69"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C0750" w14:textId="77777777" w:rsidR="00B41C73" w:rsidRDefault="00B41C73">
      <w:r>
        <w:separator/>
      </w:r>
    </w:p>
  </w:endnote>
  <w:endnote w:type="continuationSeparator" w:id="0">
    <w:p w14:paraId="235AA97D" w14:textId="77777777" w:rsidR="00B41C73" w:rsidRDefault="00B41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2901522"/>
      <w:docPartObj>
        <w:docPartGallery w:val="Page Numbers (Bottom of Page)"/>
        <w:docPartUnique/>
      </w:docPartObj>
    </w:sdtPr>
    <w:sdtContent>
      <w:p w14:paraId="3A201682" w14:textId="74C3CF79" w:rsidR="0057026D" w:rsidRDefault="0057026D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6B02" w:rsidRPr="006E6B02">
          <w:rPr>
            <w:noProof/>
            <w:lang w:val="zh-CN"/>
          </w:rPr>
          <w:t>20</w:t>
        </w:r>
        <w:r>
          <w:fldChar w:fldCharType="end"/>
        </w:r>
      </w:p>
    </w:sdtContent>
  </w:sdt>
  <w:p w14:paraId="7AF37843" w14:textId="77777777" w:rsidR="0057026D" w:rsidRDefault="0057026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4DDB2" w14:textId="77777777" w:rsidR="00B41C73" w:rsidRDefault="00B41C73">
      <w:r>
        <w:separator/>
      </w:r>
    </w:p>
  </w:footnote>
  <w:footnote w:type="continuationSeparator" w:id="0">
    <w:p w14:paraId="5A94089C" w14:textId="77777777" w:rsidR="00B41C73" w:rsidRDefault="00B41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C7E3B"/>
    <w:multiLevelType w:val="hybridMultilevel"/>
    <w:tmpl w:val="EA069E5A"/>
    <w:lvl w:ilvl="0" w:tplc="C8EA58CA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C3B0BB4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83A707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7D8F84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E8F892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AA201A2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1116EBC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4625BC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BCF72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A993B43"/>
    <w:multiLevelType w:val="multilevel"/>
    <w:tmpl w:val="81B0D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8D26D6"/>
    <w:multiLevelType w:val="hybridMultilevel"/>
    <w:tmpl w:val="2248934A"/>
    <w:lvl w:ilvl="0" w:tplc="63D4211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0BEDDD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40484D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07E1A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BE4973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40B4841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CCEAD0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9F0A8D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F2448E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BAA09B1"/>
    <w:multiLevelType w:val="hybridMultilevel"/>
    <w:tmpl w:val="A9C0A0F4"/>
    <w:lvl w:ilvl="0" w:tplc="96FCB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DD446B4" w:tentative="1">
      <w:start w:val="1"/>
      <w:numFmt w:val="lowerLetter"/>
      <w:lvlText w:val="%2)"/>
      <w:lvlJc w:val="left"/>
      <w:pPr>
        <w:ind w:left="840" w:hanging="420"/>
      </w:pPr>
    </w:lvl>
    <w:lvl w:ilvl="2" w:tplc="E45E6EA6" w:tentative="1">
      <w:start w:val="1"/>
      <w:numFmt w:val="lowerRoman"/>
      <w:lvlText w:val="%3."/>
      <w:lvlJc w:val="right"/>
      <w:pPr>
        <w:ind w:left="1260" w:hanging="420"/>
      </w:pPr>
    </w:lvl>
    <w:lvl w:ilvl="3" w:tplc="458805B8" w:tentative="1">
      <w:start w:val="1"/>
      <w:numFmt w:val="decimal"/>
      <w:lvlText w:val="%4."/>
      <w:lvlJc w:val="left"/>
      <w:pPr>
        <w:ind w:left="1680" w:hanging="420"/>
      </w:pPr>
    </w:lvl>
    <w:lvl w:ilvl="4" w:tplc="D6681240" w:tentative="1">
      <w:start w:val="1"/>
      <w:numFmt w:val="lowerLetter"/>
      <w:lvlText w:val="%5)"/>
      <w:lvlJc w:val="left"/>
      <w:pPr>
        <w:ind w:left="2100" w:hanging="420"/>
      </w:pPr>
    </w:lvl>
    <w:lvl w:ilvl="5" w:tplc="82E27C44" w:tentative="1">
      <w:start w:val="1"/>
      <w:numFmt w:val="lowerRoman"/>
      <w:lvlText w:val="%6."/>
      <w:lvlJc w:val="right"/>
      <w:pPr>
        <w:ind w:left="2520" w:hanging="420"/>
      </w:pPr>
    </w:lvl>
    <w:lvl w:ilvl="6" w:tplc="C5B43F6C" w:tentative="1">
      <w:start w:val="1"/>
      <w:numFmt w:val="decimal"/>
      <w:lvlText w:val="%7."/>
      <w:lvlJc w:val="left"/>
      <w:pPr>
        <w:ind w:left="2940" w:hanging="420"/>
      </w:pPr>
    </w:lvl>
    <w:lvl w:ilvl="7" w:tplc="7FA8E5D4" w:tentative="1">
      <w:start w:val="1"/>
      <w:numFmt w:val="lowerLetter"/>
      <w:lvlText w:val="%8)"/>
      <w:lvlJc w:val="left"/>
      <w:pPr>
        <w:ind w:left="3360" w:hanging="420"/>
      </w:pPr>
    </w:lvl>
    <w:lvl w:ilvl="8" w:tplc="74044C10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40752142">
    <w:abstractNumId w:val="2"/>
  </w:num>
  <w:num w:numId="2" w16cid:durableId="402266719">
    <w:abstractNumId w:val="3"/>
  </w:num>
  <w:num w:numId="3" w16cid:durableId="1324894958">
    <w:abstractNumId w:val="1"/>
  </w:num>
  <w:num w:numId="4" w16cid:durableId="1454405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fprzfa59ra0se0at8555aaf22rxefprfwv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/record-ids&gt;&lt;/item&gt;&lt;/Libraries&gt;"/>
  </w:docVars>
  <w:rsids>
    <w:rsidRoot w:val="00CD20AE"/>
    <w:rsid w:val="000002F8"/>
    <w:rsid w:val="00000389"/>
    <w:rsid w:val="000005A8"/>
    <w:rsid w:val="0000092B"/>
    <w:rsid w:val="00000B93"/>
    <w:rsid w:val="00000D0A"/>
    <w:rsid w:val="00001470"/>
    <w:rsid w:val="00001C50"/>
    <w:rsid w:val="00001E5C"/>
    <w:rsid w:val="000023DB"/>
    <w:rsid w:val="000026B0"/>
    <w:rsid w:val="00002AE1"/>
    <w:rsid w:val="00003C87"/>
    <w:rsid w:val="000047DA"/>
    <w:rsid w:val="00004ED9"/>
    <w:rsid w:val="00004FDA"/>
    <w:rsid w:val="00005AB6"/>
    <w:rsid w:val="0000640E"/>
    <w:rsid w:val="00006A5E"/>
    <w:rsid w:val="000077FF"/>
    <w:rsid w:val="00007B8B"/>
    <w:rsid w:val="00007DB6"/>
    <w:rsid w:val="00010501"/>
    <w:rsid w:val="000114BB"/>
    <w:rsid w:val="0001226C"/>
    <w:rsid w:val="0001252B"/>
    <w:rsid w:val="00012C14"/>
    <w:rsid w:val="00012E5A"/>
    <w:rsid w:val="00014377"/>
    <w:rsid w:val="00014A00"/>
    <w:rsid w:val="00014C1B"/>
    <w:rsid w:val="00015444"/>
    <w:rsid w:val="000156BB"/>
    <w:rsid w:val="00015ADE"/>
    <w:rsid w:val="000163B5"/>
    <w:rsid w:val="000201F6"/>
    <w:rsid w:val="00020307"/>
    <w:rsid w:val="0002083C"/>
    <w:rsid w:val="00020A81"/>
    <w:rsid w:val="00022153"/>
    <w:rsid w:val="00022367"/>
    <w:rsid w:val="00023ABC"/>
    <w:rsid w:val="000243E6"/>
    <w:rsid w:val="000244A1"/>
    <w:rsid w:val="00024B2E"/>
    <w:rsid w:val="00024D39"/>
    <w:rsid w:val="0002552F"/>
    <w:rsid w:val="00025672"/>
    <w:rsid w:val="00026346"/>
    <w:rsid w:val="00026503"/>
    <w:rsid w:val="00027E52"/>
    <w:rsid w:val="000316C7"/>
    <w:rsid w:val="00032FD8"/>
    <w:rsid w:val="000334C5"/>
    <w:rsid w:val="000335FC"/>
    <w:rsid w:val="00033B0A"/>
    <w:rsid w:val="00033B4E"/>
    <w:rsid w:val="00033BD9"/>
    <w:rsid w:val="00035759"/>
    <w:rsid w:val="000358CB"/>
    <w:rsid w:val="00035AA6"/>
    <w:rsid w:val="0003628F"/>
    <w:rsid w:val="000362A1"/>
    <w:rsid w:val="0003657C"/>
    <w:rsid w:val="00036B26"/>
    <w:rsid w:val="00037105"/>
    <w:rsid w:val="0003723B"/>
    <w:rsid w:val="000379F9"/>
    <w:rsid w:val="00040226"/>
    <w:rsid w:val="00040C31"/>
    <w:rsid w:val="00040EBF"/>
    <w:rsid w:val="00040F99"/>
    <w:rsid w:val="00040FD2"/>
    <w:rsid w:val="00041295"/>
    <w:rsid w:val="00041CF0"/>
    <w:rsid w:val="00041E7E"/>
    <w:rsid w:val="00042130"/>
    <w:rsid w:val="00043240"/>
    <w:rsid w:val="000441FA"/>
    <w:rsid w:val="00044B4D"/>
    <w:rsid w:val="00045051"/>
    <w:rsid w:val="00045A99"/>
    <w:rsid w:val="00046549"/>
    <w:rsid w:val="000467F2"/>
    <w:rsid w:val="000469D3"/>
    <w:rsid w:val="00046B9B"/>
    <w:rsid w:val="0005152A"/>
    <w:rsid w:val="0005196A"/>
    <w:rsid w:val="00051DF1"/>
    <w:rsid w:val="00052A71"/>
    <w:rsid w:val="00052BDD"/>
    <w:rsid w:val="000532A8"/>
    <w:rsid w:val="00053A9C"/>
    <w:rsid w:val="00053EA6"/>
    <w:rsid w:val="00053FA3"/>
    <w:rsid w:val="00054223"/>
    <w:rsid w:val="000550FE"/>
    <w:rsid w:val="00055D7A"/>
    <w:rsid w:val="00055FC4"/>
    <w:rsid w:val="000579EB"/>
    <w:rsid w:val="00060EA2"/>
    <w:rsid w:val="00061EBE"/>
    <w:rsid w:val="00062533"/>
    <w:rsid w:val="000625C8"/>
    <w:rsid w:val="00062BA6"/>
    <w:rsid w:val="00062DD5"/>
    <w:rsid w:val="00063889"/>
    <w:rsid w:val="00063D6C"/>
    <w:rsid w:val="00064069"/>
    <w:rsid w:val="00064597"/>
    <w:rsid w:val="00064F78"/>
    <w:rsid w:val="0006698C"/>
    <w:rsid w:val="00071488"/>
    <w:rsid w:val="000722CF"/>
    <w:rsid w:val="000722E5"/>
    <w:rsid w:val="00072EC3"/>
    <w:rsid w:val="00073080"/>
    <w:rsid w:val="00073153"/>
    <w:rsid w:val="000731BB"/>
    <w:rsid w:val="00073363"/>
    <w:rsid w:val="00073B19"/>
    <w:rsid w:val="00074198"/>
    <w:rsid w:val="000750B0"/>
    <w:rsid w:val="00076462"/>
    <w:rsid w:val="00076F03"/>
    <w:rsid w:val="00077AEA"/>
    <w:rsid w:val="00077EA2"/>
    <w:rsid w:val="00077FC4"/>
    <w:rsid w:val="0008002E"/>
    <w:rsid w:val="000800DA"/>
    <w:rsid w:val="00080604"/>
    <w:rsid w:val="00080AFB"/>
    <w:rsid w:val="00081EA8"/>
    <w:rsid w:val="00081F37"/>
    <w:rsid w:val="000825CC"/>
    <w:rsid w:val="0008288A"/>
    <w:rsid w:val="00082AE3"/>
    <w:rsid w:val="00082C14"/>
    <w:rsid w:val="00083D45"/>
    <w:rsid w:val="00084D81"/>
    <w:rsid w:val="00085409"/>
    <w:rsid w:val="0008610E"/>
    <w:rsid w:val="00086AD7"/>
    <w:rsid w:val="000873FC"/>
    <w:rsid w:val="00087DCA"/>
    <w:rsid w:val="00087EA2"/>
    <w:rsid w:val="00090668"/>
    <w:rsid w:val="00092596"/>
    <w:rsid w:val="0009298B"/>
    <w:rsid w:val="00092D39"/>
    <w:rsid w:val="00093BAE"/>
    <w:rsid w:val="0009523C"/>
    <w:rsid w:val="000961F8"/>
    <w:rsid w:val="0009697E"/>
    <w:rsid w:val="00097224"/>
    <w:rsid w:val="00097254"/>
    <w:rsid w:val="000973CD"/>
    <w:rsid w:val="000A023E"/>
    <w:rsid w:val="000A03BC"/>
    <w:rsid w:val="000A07F0"/>
    <w:rsid w:val="000A0852"/>
    <w:rsid w:val="000A093D"/>
    <w:rsid w:val="000A0F4D"/>
    <w:rsid w:val="000A12D2"/>
    <w:rsid w:val="000A17E5"/>
    <w:rsid w:val="000A1E65"/>
    <w:rsid w:val="000A28A7"/>
    <w:rsid w:val="000A3161"/>
    <w:rsid w:val="000A3748"/>
    <w:rsid w:val="000A3E59"/>
    <w:rsid w:val="000A41F8"/>
    <w:rsid w:val="000A4286"/>
    <w:rsid w:val="000A4D4F"/>
    <w:rsid w:val="000A4D9C"/>
    <w:rsid w:val="000A5C64"/>
    <w:rsid w:val="000A71DA"/>
    <w:rsid w:val="000A7730"/>
    <w:rsid w:val="000B04E4"/>
    <w:rsid w:val="000B0990"/>
    <w:rsid w:val="000B22E4"/>
    <w:rsid w:val="000B23A0"/>
    <w:rsid w:val="000B27DF"/>
    <w:rsid w:val="000B3C7F"/>
    <w:rsid w:val="000B4013"/>
    <w:rsid w:val="000B4A22"/>
    <w:rsid w:val="000B4ECB"/>
    <w:rsid w:val="000B549E"/>
    <w:rsid w:val="000B73E5"/>
    <w:rsid w:val="000B7617"/>
    <w:rsid w:val="000B7978"/>
    <w:rsid w:val="000C0062"/>
    <w:rsid w:val="000C094C"/>
    <w:rsid w:val="000C24BE"/>
    <w:rsid w:val="000C266E"/>
    <w:rsid w:val="000C2AFC"/>
    <w:rsid w:val="000C2D09"/>
    <w:rsid w:val="000C3558"/>
    <w:rsid w:val="000C381C"/>
    <w:rsid w:val="000C3E1E"/>
    <w:rsid w:val="000C4386"/>
    <w:rsid w:val="000C4913"/>
    <w:rsid w:val="000C4E36"/>
    <w:rsid w:val="000C4EB9"/>
    <w:rsid w:val="000C553F"/>
    <w:rsid w:val="000C58AE"/>
    <w:rsid w:val="000C6002"/>
    <w:rsid w:val="000C6346"/>
    <w:rsid w:val="000C7731"/>
    <w:rsid w:val="000C79B6"/>
    <w:rsid w:val="000D0CD3"/>
    <w:rsid w:val="000D130F"/>
    <w:rsid w:val="000D1B75"/>
    <w:rsid w:val="000D1C1D"/>
    <w:rsid w:val="000D22F8"/>
    <w:rsid w:val="000D3EFF"/>
    <w:rsid w:val="000D454E"/>
    <w:rsid w:val="000D5D1B"/>
    <w:rsid w:val="000D5F4D"/>
    <w:rsid w:val="000D68AE"/>
    <w:rsid w:val="000D70F7"/>
    <w:rsid w:val="000D759D"/>
    <w:rsid w:val="000E058E"/>
    <w:rsid w:val="000E090F"/>
    <w:rsid w:val="000E1E82"/>
    <w:rsid w:val="000E22FA"/>
    <w:rsid w:val="000E2671"/>
    <w:rsid w:val="000E281A"/>
    <w:rsid w:val="000E2866"/>
    <w:rsid w:val="000E3097"/>
    <w:rsid w:val="000E315F"/>
    <w:rsid w:val="000E3534"/>
    <w:rsid w:val="000E43FC"/>
    <w:rsid w:val="000E5400"/>
    <w:rsid w:val="000E57E8"/>
    <w:rsid w:val="000E68BC"/>
    <w:rsid w:val="000E699F"/>
    <w:rsid w:val="000E6E1B"/>
    <w:rsid w:val="000E7AA8"/>
    <w:rsid w:val="000F0A6D"/>
    <w:rsid w:val="000F139E"/>
    <w:rsid w:val="000F1A80"/>
    <w:rsid w:val="000F248F"/>
    <w:rsid w:val="000F2705"/>
    <w:rsid w:val="000F36F9"/>
    <w:rsid w:val="000F380F"/>
    <w:rsid w:val="000F448C"/>
    <w:rsid w:val="000F4AAC"/>
    <w:rsid w:val="000F5113"/>
    <w:rsid w:val="000F5927"/>
    <w:rsid w:val="000F5D06"/>
    <w:rsid w:val="000F6370"/>
    <w:rsid w:val="000F6C0B"/>
    <w:rsid w:val="00102640"/>
    <w:rsid w:val="001039F5"/>
    <w:rsid w:val="00103AD4"/>
    <w:rsid w:val="00103EC0"/>
    <w:rsid w:val="00104684"/>
    <w:rsid w:val="00104E7C"/>
    <w:rsid w:val="001052F2"/>
    <w:rsid w:val="0010560B"/>
    <w:rsid w:val="001058B7"/>
    <w:rsid w:val="001060F7"/>
    <w:rsid w:val="001064FB"/>
    <w:rsid w:val="00106D0D"/>
    <w:rsid w:val="001077C8"/>
    <w:rsid w:val="00107834"/>
    <w:rsid w:val="00107EE3"/>
    <w:rsid w:val="00110857"/>
    <w:rsid w:val="0011196E"/>
    <w:rsid w:val="0011209D"/>
    <w:rsid w:val="001129B3"/>
    <w:rsid w:val="00113F9B"/>
    <w:rsid w:val="00115EB9"/>
    <w:rsid w:val="001173D7"/>
    <w:rsid w:val="00117856"/>
    <w:rsid w:val="00117B4E"/>
    <w:rsid w:val="001202FC"/>
    <w:rsid w:val="00120753"/>
    <w:rsid w:val="00122D47"/>
    <w:rsid w:val="00122F14"/>
    <w:rsid w:val="001237F6"/>
    <w:rsid w:val="00123C4C"/>
    <w:rsid w:val="001246C1"/>
    <w:rsid w:val="00125A6C"/>
    <w:rsid w:val="00125E28"/>
    <w:rsid w:val="00126530"/>
    <w:rsid w:val="00126CDE"/>
    <w:rsid w:val="00127633"/>
    <w:rsid w:val="00130ADD"/>
    <w:rsid w:val="001311EC"/>
    <w:rsid w:val="001312D0"/>
    <w:rsid w:val="001314E1"/>
    <w:rsid w:val="0013164A"/>
    <w:rsid w:val="00132649"/>
    <w:rsid w:val="00132833"/>
    <w:rsid w:val="0013306F"/>
    <w:rsid w:val="00134039"/>
    <w:rsid w:val="00134067"/>
    <w:rsid w:val="001347F5"/>
    <w:rsid w:val="00134867"/>
    <w:rsid w:val="00134E10"/>
    <w:rsid w:val="00134E69"/>
    <w:rsid w:val="00135507"/>
    <w:rsid w:val="00136F32"/>
    <w:rsid w:val="00137092"/>
    <w:rsid w:val="001430AC"/>
    <w:rsid w:val="00143BF1"/>
    <w:rsid w:val="00146FFD"/>
    <w:rsid w:val="00147446"/>
    <w:rsid w:val="0015022C"/>
    <w:rsid w:val="00151F5B"/>
    <w:rsid w:val="00152313"/>
    <w:rsid w:val="00152FC5"/>
    <w:rsid w:val="0015348D"/>
    <w:rsid w:val="00154C9F"/>
    <w:rsid w:val="0015503E"/>
    <w:rsid w:val="00160424"/>
    <w:rsid w:val="001604DD"/>
    <w:rsid w:val="001612F7"/>
    <w:rsid w:val="00161976"/>
    <w:rsid w:val="001624F7"/>
    <w:rsid w:val="001628A4"/>
    <w:rsid w:val="00162B0F"/>
    <w:rsid w:val="001633DE"/>
    <w:rsid w:val="0016356E"/>
    <w:rsid w:val="00163E3E"/>
    <w:rsid w:val="001640EF"/>
    <w:rsid w:val="00164DE4"/>
    <w:rsid w:val="00165A1C"/>
    <w:rsid w:val="00166197"/>
    <w:rsid w:val="0016620E"/>
    <w:rsid w:val="00166DE7"/>
    <w:rsid w:val="001670D0"/>
    <w:rsid w:val="00167A1E"/>
    <w:rsid w:val="0017260A"/>
    <w:rsid w:val="0017268C"/>
    <w:rsid w:val="00172743"/>
    <w:rsid w:val="0017275E"/>
    <w:rsid w:val="0017355D"/>
    <w:rsid w:val="001739D5"/>
    <w:rsid w:val="00174072"/>
    <w:rsid w:val="00175597"/>
    <w:rsid w:val="00176D3D"/>
    <w:rsid w:val="00177FF8"/>
    <w:rsid w:val="00180141"/>
    <w:rsid w:val="00180F38"/>
    <w:rsid w:val="00181913"/>
    <w:rsid w:val="00183AFB"/>
    <w:rsid w:val="0018410C"/>
    <w:rsid w:val="00184277"/>
    <w:rsid w:val="00184886"/>
    <w:rsid w:val="00185FD4"/>
    <w:rsid w:val="001863FC"/>
    <w:rsid w:val="00186F23"/>
    <w:rsid w:val="00187286"/>
    <w:rsid w:val="0019158F"/>
    <w:rsid w:val="00191D60"/>
    <w:rsid w:val="00192280"/>
    <w:rsid w:val="00193DF9"/>
    <w:rsid w:val="001942A3"/>
    <w:rsid w:val="00195387"/>
    <w:rsid w:val="00196B92"/>
    <w:rsid w:val="0019700E"/>
    <w:rsid w:val="00197F0A"/>
    <w:rsid w:val="001A0162"/>
    <w:rsid w:val="001A0B45"/>
    <w:rsid w:val="001A1514"/>
    <w:rsid w:val="001A15E2"/>
    <w:rsid w:val="001A1891"/>
    <w:rsid w:val="001A205F"/>
    <w:rsid w:val="001A24E5"/>
    <w:rsid w:val="001A2921"/>
    <w:rsid w:val="001A2D27"/>
    <w:rsid w:val="001A3CE1"/>
    <w:rsid w:val="001A3ECA"/>
    <w:rsid w:val="001A4173"/>
    <w:rsid w:val="001A4EB8"/>
    <w:rsid w:val="001A58A3"/>
    <w:rsid w:val="001A62C6"/>
    <w:rsid w:val="001A69F4"/>
    <w:rsid w:val="001A6A3B"/>
    <w:rsid w:val="001A6DC1"/>
    <w:rsid w:val="001A70CC"/>
    <w:rsid w:val="001A7144"/>
    <w:rsid w:val="001B0F8E"/>
    <w:rsid w:val="001B165F"/>
    <w:rsid w:val="001B187C"/>
    <w:rsid w:val="001B20F1"/>
    <w:rsid w:val="001B2302"/>
    <w:rsid w:val="001B265E"/>
    <w:rsid w:val="001B31FE"/>
    <w:rsid w:val="001B38D1"/>
    <w:rsid w:val="001B3D82"/>
    <w:rsid w:val="001B4EC8"/>
    <w:rsid w:val="001B75E7"/>
    <w:rsid w:val="001C1ACD"/>
    <w:rsid w:val="001C2BA3"/>
    <w:rsid w:val="001C32D7"/>
    <w:rsid w:val="001C3A1E"/>
    <w:rsid w:val="001C3EAF"/>
    <w:rsid w:val="001C41C9"/>
    <w:rsid w:val="001C4FAA"/>
    <w:rsid w:val="001C5C1B"/>
    <w:rsid w:val="001C6537"/>
    <w:rsid w:val="001C6A6E"/>
    <w:rsid w:val="001C73C9"/>
    <w:rsid w:val="001C75E6"/>
    <w:rsid w:val="001C7D0F"/>
    <w:rsid w:val="001D0977"/>
    <w:rsid w:val="001D1388"/>
    <w:rsid w:val="001D1802"/>
    <w:rsid w:val="001D22D7"/>
    <w:rsid w:val="001D25CE"/>
    <w:rsid w:val="001D28D8"/>
    <w:rsid w:val="001D3CFC"/>
    <w:rsid w:val="001D3F96"/>
    <w:rsid w:val="001D4077"/>
    <w:rsid w:val="001D41D2"/>
    <w:rsid w:val="001D70BF"/>
    <w:rsid w:val="001D742B"/>
    <w:rsid w:val="001D747F"/>
    <w:rsid w:val="001D7533"/>
    <w:rsid w:val="001D7654"/>
    <w:rsid w:val="001D77E2"/>
    <w:rsid w:val="001E01EA"/>
    <w:rsid w:val="001E079D"/>
    <w:rsid w:val="001E2487"/>
    <w:rsid w:val="001E4708"/>
    <w:rsid w:val="001E47DB"/>
    <w:rsid w:val="001E49D6"/>
    <w:rsid w:val="001E4D54"/>
    <w:rsid w:val="001E4E91"/>
    <w:rsid w:val="001E4F86"/>
    <w:rsid w:val="001E4FDD"/>
    <w:rsid w:val="001E6214"/>
    <w:rsid w:val="001E69DE"/>
    <w:rsid w:val="001E6DBA"/>
    <w:rsid w:val="001E6E37"/>
    <w:rsid w:val="001E7FE6"/>
    <w:rsid w:val="001F10CB"/>
    <w:rsid w:val="001F120C"/>
    <w:rsid w:val="001F1A9B"/>
    <w:rsid w:val="001F1B5C"/>
    <w:rsid w:val="001F32B6"/>
    <w:rsid w:val="001F4143"/>
    <w:rsid w:val="001F512E"/>
    <w:rsid w:val="001F581D"/>
    <w:rsid w:val="001F5EA2"/>
    <w:rsid w:val="001F69DA"/>
    <w:rsid w:val="002001F4"/>
    <w:rsid w:val="002013F8"/>
    <w:rsid w:val="0020160C"/>
    <w:rsid w:val="002019A4"/>
    <w:rsid w:val="002031E9"/>
    <w:rsid w:val="0020360A"/>
    <w:rsid w:val="00204535"/>
    <w:rsid w:val="002045FF"/>
    <w:rsid w:val="00204882"/>
    <w:rsid w:val="00204C72"/>
    <w:rsid w:val="00204CA9"/>
    <w:rsid w:val="002056AD"/>
    <w:rsid w:val="002059F2"/>
    <w:rsid w:val="00207C50"/>
    <w:rsid w:val="00210CAC"/>
    <w:rsid w:val="00211167"/>
    <w:rsid w:val="00211AB4"/>
    <w:rsid w:val="002127D9"/>
    <w:rsid w:val="00212DEF"/>
    <w:rsid w:val="002132C2"/>
    <w:rsid w:val="00213592"/>
    <w:rsid w:val="002149C5"/>
    <w:rsid w:val="00214C27"/>
    <w:rsid w:val="00215489"/>
    <w:rsid w:val="00216108"/>
    <w:rsid w:val="002163BB"/>
    <w:rsid w:val="00216F94"/>
    <w:rsid w:val="00217828"/>
    <w:rsid w:val="00217DEF"/>
    <w:rsid w:val="00221469"/>
    <w:rsid w:val="00222ADC"/>
    <w:rsid w:val="002249D0"/>
    <w:rsid w:val="00225EFF"/>
    <w:rsid w:val="00226BA8"/>
    <w:rsid w:val="0023003B"/>
    <w:rsid w:val="0023030B"/>
    <w:rsid w:val="00230636"/>
    <w:rsid w:val="00232D47"/>
    <w:rsid w:val="00233945"/>
    <w:rsid w:val="00233B1B"/>
    <w:rsid w:val="00234BC2"/>
    <w:rsid w:val="00235115"/>
    <w:rsid w:val="002358AD"/>
    <w:rsid w:val="00235DCE"/>
    <w:rsid w:val="00235E80"/>
    <w:rsid w:val="0023600F"/>
    <w:rsid w:val="00236371"/>
    <w:rsid w:val="002377FD"/>
    <w:rsid w:val="00237A13"/>
    <w:rsid w:val="00237AA6"/>
    <w:rsid w:val="0024009C"/>
    <w:rsid w:val="002403E4"/>
    <w:rsid w:val="002405DD"/>
    <w:rsid w:val="0024073F"/>
    <w:rsid w:val="00242749"/>
    <w:rsid w:val="00243808"/>
    <w:rsid w:val="00243F78"/>
    <w:rsid w:val="00245CA1"/>
    <w:rsid w:val="00245F48"/>
    <w:rsid w:val="002472F6"/>
    <w:rsid w:val="002507B5"/>
    <w:rsid w:val="00252822"/>
    <w:rsid w:val="00252AAC"/>
    <w:rsid w:val="00253EAB"/>
    <w:rsid w:val="00254E8B"/>
    <w:rsid w:val="0025581B"/>
    <w:rsid w:val="00255F3F"/>
    <w:rsid w:val="00256B95"/>
    <w:rsid w:val="00256CAB"/>
    <w:rsid w:val="00256E33"/>
    <w:rsid w:val="00257983"/>
    <w:rsid w:val="00257DDB"/>
    <w:rsid w:val="0026121B"/>
    <w:rsid w:val="00262652"/>
    <w:rsid w:val="00262670"/>
    <w:rsid w:val="0026275E"/>
    <w:rsid w:val="002628BC"/>
    <w:rsid w:val="00264CCF"/>
    <w:rsid w:val="00264DE0"/>
    <w:rsid w:val="00264F47"/>
    <w:rsid w:val="00265083"/>
    <w:rsid w:val="0026628F"/>
    <w:rsid w:val="002662D4"/>
    <w:rsid w:val="002666DD"/>
    <w:rsid w:val="00266E98"/>
    <w:rsid w:val="00270593"/>
    <w:rsid w:val="00270A39"/>
    <w:rsid w:val="00270E1B"/>
    <w:rsid w:val="00270EC4"/>
    <w:rsid w:val="00270FDC"/>
    <w:rsid w:val="00272522"/>
    <w:rsid w:val="00272964"/>
    <w:rsid w:val="00272AA4"/>
    <w:rsid w:val="00273840"/>
    <w:rsid w:val="00273875"/>
    <w:rsid w:val="00276191"/>
    <w:rsid w:val="00276DAE"/>
    <w:rsid w:val="002777CC"/>
    <w:rsid w:val="002778CF"/>
    <w:rsid w:val="00277A6D"/>
    <w:rsid w:val="00277BAB"/>
    <w:rsid w:val="00277F0B"/>
    <w:rsid w:val="0028032C"/>
    <w:rsid w:val="0028047C"/>
    <w:rsid w:val="00280573"/>
    <w:rsid w:val="00280D75"/>
    <w:rsid w:val="00280F41"/>
    <w:rsid w:val="00281612"/>
    <w:rsid w:val="00281DBF"/>
    <w:rsid w:val="002825FF"/>
    <w:rsid w:val="00282891"/>
    <w:rsid w:val="00282C44"/>
    <w:rsid w:val="00282FA3"/>
    <w:rsid w:val="00283229"/>
    <w:rsid w:val="00283A1A"/>
    <w:rsid w:val="002842B0"/>
    <w:rsid w:val="00284955"/>
    <w:rsid w:val="00286105"/>
    <w:rsid w:val="00286182"/>
    <w:rsid w:val="00286327"/>
    <w:rsid w:val="00286821"/>
    <w:rsid w:val="00286B8B"/>
    <w:rsid w:val="00286BDE"/>
    <w:rsid w:val="00291E01"/>
    <w:rsid w:val="00292587"/>
    <w:rsid w:val="00292BC2"/>
    <w:rsid w:val="00293893"/>
    <w:rsid w:val="00293C22"/>
    <w:rsid w:val="00294821"/>
    <w:rsid w:val="00294B95"/>
    <w:rsid w:val="002959C5"/>
    <w:rsid w:val="002963D3"/>
    <w:rsid w:val="002964E7"/>
    <w:rsid w:val="00297584"/>
    <w:rsid w:val="00297ECE"/>
    <w:rsid w:val="002A040E"/>
    <w:rsid w:val="002A0798"/>
    <w:rsid w:val="002A1DBF"/>
    <w:rsid w:val="002A3B1B"/>
    <w:rsid w:val="002A3C24"/>
    <w:rsid w:val="002A458F"/>
    <w:rsid w:val="002A5267"/>
    <w:rsid w:val="002A53F5"/>
    <w:rsid w:val="002A6EE8"/>
    <w:rsid w:val="002A72C1"/>
    <w:rsid w:val="002A7911"/>
    <w:rsid w:val="002B069D"/>
    <w:rsid w:val="002B09F8"/>
    <w:rsid w:val="002B1F8B"/>
    <w:rsid w:val="002B21BE"/>
    <w:rsid w:val="002B3AF3"/>
    <w:rsid w:val="002B6326"/>
    <w:rsid w:val="002B6850"/>
    <w:rsid w:val="002B721F"/>
    <w:rsid w:val="002B7E09"/>
    <w:rsid w:val="002C089A"/>
    <w:rsid w:val="002C0C7C"/>
    <w:rsid w:val="002C12C3"/>
    <w:rsid w:val="002C148A"/>
    <w:rsid w:val="002C18BF"/>
    <w:rsid w:val="002C3A2A"/>
    <w:rsid w:val="002C40DA"/>
    <w:rsid w:val="002C416F"/>
    <w:rsid w:val="002C41B1"/>
    <w:rsid w:val="002C4AC7"/>
    <w:rsid w:val="002C4BAE"/>
    <w:rsid w:val="002C50E8"/>
    <w:rsid w:val="002C5400"/>
    <w:rsid w:val="002C5BBE"/>
    <w:rsid w:val="002C7733"/>
    <w:rsid w:val="002C7AE9"/>
    <w:rsid w:val="002D0664"/>
    <w:rsid w:val="002D0F4C"/>
    <w:rsid w:val="002D1AF0"/>
    <w:rsid w:val="002D2C93"/>
    <w:rsid w:val="002D33F1"/>
    <w:rsid w:val="002D3BB4"/>
    <w:rsid w:val="002D3E91"/>
    <w:rsid w:val="002D406F"/>
    <w:rsid w:val="002D4935"/>
    <w:rsid w:val="002D606E"/>
    <w:rsid w:val="002D619E"/>
    <w:rsid w:val="002D78E2"/>
    <w:rsid w:val="002E0C22"/>
    <w:rsid w:val="002E0DE1"/>
    <w:rsid w:val="002E0E19"/>
    <w:rsid w:val="002E0EC8"/>
    <w:rsid w:val="002E1AC5"/>
    <w:rsid w:val="002E2613"/>
    <w:rsid w:val="002E35FE"/>
    <w:rsid w:val="002E363C"/>
    <w:rsid w:val="002E460C"/>
    <w:rsid w:val="002E51FC"/>
    <w:rsid w:val="002E6176"/>
    <w:rsid w:val="002E64AD"/>
    <w:rsid w:val="002E66BB"/>
    <w:rsid w:val="002E6CD7"/>
    <w:rsid w:val="002E6E71"/>
    <w:rsid w:val="002F041D"/>
    <w:rsid w:val="002F0509"/>
    <w:rsid w:val="002F0F27"/>
    <w:rsid w:val="002F1BB4"/>
    <w:rsid w:val="002F2F8A"/>
    <w:rsid w:val="002F35C6"/>
    <w:rsid w:val="002F39F2"/>
    <w:rsid w:val="002F3C22"/>
    <w:rsid w:val="002F4487"/>
    <w:rsid w:val="002F44CD"/>
    <w:rsid w:val="002F4C76"/>
    <w:rsid w:val="002F50B2"/>
    <w:rsid w:val="002F52DA"/>
    <w:rsid w:val="002F5644"/>
    <w:rsid w:val="002F56D3"/>
    <w:rsid w:val="002F5831"/>
    <w:rsid w:val="002F5AF0"/>
    <w:rsid w:val="002F66A7"/>
    <w:rsid w:val="002F797A"/>
    <w:rsid w:val="00300E22"/>
    <w:rsid w:val="00300EA8"/>
    <w:rsid w:val="0030171D"/>
    <w:rsid w:val="00301FAB"/>
    <w:rsid w:val="00301FFB"/>
    <w:rsid w:val="00302E41"/>
    <w:rsid w:val="00303072"/>
    <w:rsid w:val="0030341B"/>
    <w:rsid w:val="0030364D"/>
    <w:rsid w:val="00303C89"/>
    <w:rsid w:val="00304825"/>
    <w:rsid w:val="00304ADA"/>
    <w:rsid w:val="00305171"/>
    <w:rsid w:val="003058F1"/>
    <w:rsid w:val="0030591E"/>
    <w:rsid w:val="00305D50"/>
    <w:rsid w:val="00306BDC"/>
    <w:rsid w:val="003074FB"/>
    <w:rsid w:val="00307554"/>
    <w:rsid w:val="0030799F"/>
    <w:rsid w:val="0031020F"/>
    <w:rsid w:val="00311DB0"/>
    <w:rsid w:val="003123B6"/>
    <w:rsid w:val="003131D2"/>
    <w:rsid w:val="0031349A"/>
    <w:rsid w:val="00314788"/>
    <w:rsid w:val="00314A03"/>
    <w:rsid w:val="003166E4"/>
    <w:rsid w:val="00316701"/>
    <w:rsid w:val="003177DB"/>
    <w:rsid w:val="00317A1B"/>
    <w:rsid w:val="00317B94"/>
    <w:rsid w:val="00317C66"/>
    <w:rsid w:val="00320818"/>
    <w:rsid w:val="003217E8"/>
    <w:rsid w:val="0032275E"/>
    <w:rsid w:val="0032370F"/>
    <w:rsid w:val="003249F3"/>
    <w:rsid w:val="00324B2C"/>
    <w:rsid w:val="00324F48"/>
    <w:rsid w:val="00325565"/>
    <w:rsid w:val="003255B8"/>
    <w:rsid w:val="0032572A"/>
    <w:rsid w:val="00325749"/>
    <w:rsid w:val="00325E68"/>
    <w:rsid w:val="00326144"/>
    <w:rsid w:val="00326C65"/>
    <w:rsid w:val="00326DF9"/>
    <w:rsid w:val="00327D1E"/>
    <w:rsid w:val="00330EFB"/>
    <w:rsid w:val="0033118F"/>
    <w:rsid w:val="0033132F"/>
    <w:rsid w:val="00331808"/>
    <w:rsid w:val="003322B2"/>
    <w:rsid w:val="0033242E"/>
    <w:rsid w:val="003328E4"/>
    <w:rsid w:val="0033297D"/>
    <w:rsid w:val="003343AE"/>
    <w:rsid w:val="003348B5"/>
    <w:rsid w:val="00334C19"/>
    <w:rsid w:val="00335296"/>
    <w:rsid w:val="00335474"/>
    <w:rsid w:val="00335719"/>
    <w:rsid w:val="0033578D"/>
    <w:rsid w:val="0033668A"/>
    <w:rsid w:val="00336749"/>
    <w:rsid w:val="00337ED0"/>
    <w:rsid w:val="003413E1"/>
    <w:rsid w:val="0034236C"/>
    <w:rsid w:val="003435F9"/>
    <w:rsid w:val="00343770"/>
    <w:rsid w:val="00343B27"/>
    <w:rsid w:val="00344520"/>
    <w:rsid w:val="0034464F"/>
    <w:rsid w:val="00344DDE"/>
    <w:rsid w:val="0034515F"/>
    <w:rsid w:val="003479D5"/>
    <w:rsid w:val="00347EAC"/>
    <w:rsid w:val="003503C2"/>
    <w:rsid w:val="003521D1"/>
    <w:rsid w:val="0035287F"/>
    <w:rsid w:val="003532D9"/>
    <w:rsid w:val="003539E4"/>
    <w:rsid w:val="003553B0"/>
    <w:rsid w:val="00355939"/>
    <w:rsid w:val="00355B84"/>
    <w:rsid w:val="00356A6A"/>
    <w:rsid w:val="00356DC1"/>
    <w:rsid w:val="0035753D"/>
    <w:rsid w:val="00360182"/>
    <w:rsid w:val="00360440"/>
    <w:rsid w:val="00361650"/>
    <w:rsid w:val="003616A6"/>
    <w:rsid w:val="00362056"/>
    <w:rsid w:val="00362433"/>
    <w:rsid w:val="00362548"/>
    <w:rsid w:val="00362718"/>
    <w:rsid w:val="00362D17"/>
    <w:rsid w:val="003630CE"/>
    <w:rsid w:val="003633BA"/>
    <w:rsid w:val="00363CF3"/>
    <w:rsid w:val="003644FC"/>
    <w:rsid w:val="00366F05"/>
    <w:rsid w:val="00367856"/>
    <w:rsid w:val="0037006F"/>
    <w:rsid w:val="00370918"/>
    <w:rsid w:val="00372189"/>
    <w:rsid w:val="00372EE1"/>
    <w:rsid w:val="003732CF"/>
    <w:rsid w:val="003736F6"/>
    <w:rsid w:val="003739C0"/>
    <w:rsid w:val="00373A0F"/>
    <w:rsid w:val="00374F27"/>
    <w:rsid w:val="00376E4C"/>
    <w:rsid w:val="00377B4A"/>
    <w:rsid w:val="00380093"/>
    <w:rsid w:val="00380176"/>
    <w:rsid w:val="003801F2"/>
    <w:rsid w:val="003811DE"/>
    <w:rsid w:val="00381537"/>
    <w:rsid w:val="003823B9"/>
    <w:rsid w:val="0038385C"/>
    <w:rsid w:val="003839AF"/>
    <w:rsid w:val="00383C88"/>
    <w:rsid w:val="00383CC9"/>
    <w:rsid w:val="0038463E"/>
    <w:rsid w:val="00385B90"/>
    <w:rsid w:val="00385C7A"/>
    <w:rsid w:val="003861CD"/>
    <w:rsid w:val="00387196"/>
    <w:rsid w:val="00387C78"/>
    <w:rsid w:val="00387CFA"/>
    <w:rsid w:val="00387E57"/>
    <w:rsid w:val="0039028D"/>
    <w:rsid w:val="00390339"/>
    <w:rsid w:val="00390503"/>
    <w:rsid w:val="00390A33"/>
    <w:rsid w:val="003913E1"/>
    <w:rsid w:val="003916EB"/>
    <w:rsid w:val="003916FB"/>
    <w:rsid w:val="003917CD"/>
    <w:rsid w:val="00391C48"/>
    <w:rsid w:val="00392493"/>
    <w:rsid w:val="00392869"/>
    <w:rsid w:val="0039317C"/>
    <w:rsid w:val="003933FF"/>
    <w:rsid w:val="00393D6E"/>
    <w:rsid w:val="00395161"/>
    <w:rsid w:val="003951F8"/>
    <w:rsid w:val="0039525A"/>
    <w:rsid w:val="00395CF5"/>
    <w:rsid w:val="00396760"/>
    <w:rsid w:val="00396FAA"/>
    <w:rsid w:val="00396FCE"/>
    <w:rsid w:val="003971B2"/>
    <w:rsid w:val="003A03AA"/>
    <w:rsid w:val="003A0CC4"/>
    <w:rsid w:val="003A2E34"/>
    <w:rsid w:val="003A2E36"/>
    <w:rsid w:val="003A2E40"/>
    <w:rsid w:val="003A31AE"/>
    <w:rsid w:val="003A44E9"/>
    <w:rsid w:val="003A47BD"/>
    <w:rsid w:val="003A519F"/>
    <w:rsid w:val="003A6428"/>
    <w:rsid w:val="003A6CEC"/>
    <w:rsid w:val="003A7E69"/>
    <w:rsid w:val="003B00B2"/>
    <w:rsid w:val="003B06E5"/>
    <w:rsid w:val="003B10F5"/>
    <w:rsid w:val="003B1BA4"/>
    <w:rsid w:val="003B1E06"/>
    <w:rsid w:val="003B1FE0"/>
    <w:rsid w:val="003B2F4F"/>
    <w:rsid w:val="003B3AD7"/>
    <w:rsid w:val="003B410F"/>
    <w:rsid w:val="003B492A"/>
    <w:rsid w:val="003B545F"/>
    <w:rsid w:val="003B578F"/>
    <w:rsid w:val="003B5EA3"/>
    <w:rsid w:val="003B5FFE"/>
    <w:rsid w:val="003B6DFC"/>
    <w:rsid w:val="003B7FD5"/>
    <w:rsid w:val="003C052B"/>
    <w:rsid w:val="003C0534"/>
    <w:rsid w:val="003C0602"/>
    <w:rsid w:val="003C077E"/>
    <w:rsid w:val="003C0A87"/>
    <w:rsid w:val="003C1364"/>
    <w:rsid w:val="003C1964"/>
    <w:rsid w:val="003C306F"/>
    <w:rsid w:val="003C3505"/>
    <w:rsid w:val="003C36C9"/>
    <w:rsid w:val="003C3CB8"/>
    <w:rsid w:val="003C3DED"/>
    <w:rsid w:val="003C4CC2"/>
    <w:rsid w:val="003C4F02"/>
    <w:rsid w:val="003C5706"/>
    <w:rsid w:val="003C5C3A"/>
    <w:rsid w:val="003C6E7B"/>
    <w:rsid w:val="003C7341"/>
    <w:rsid w:val="003C74B3"/>
    <w:rsid w:val="003D0CE8"/>
    <w:rsid w:val="003D10E4"/>
    <w:rsid w:val="003D179D"/>
    <w:rsid w:val="003D188E"/>
    <w:rsid w:val="003D239C"/>
    <w:rsid w:val="003D25C4"/>
    <w:rsid w:val="003D25F9"/>
    <w:rsid w:val="003D33B8"/>
    <w:rsid w:val="003D3728"/>
    <w:rsid w:val="003D37B3"/>
    <w:rsid w:val="003D3963"/>
    <w:rsid w:val="003D3A44"/>
    <w:rsid w:val="003D4D23"/>
    <w:rsid w:val="003D562F"/>
    <w:rsid w:val="003D5F58"/>
    <w:rsid w:val="003D6398"/>
    <w:rsid w:val="003D7A80"/>
    <w:rsid w:val="003D7A8E"/>
    <w:rsid w:val="003D7F23"/>
    <w:rsid w:val="003E0376"/>
    <w:rsid w:val="003E03EB"/>
    <w:rsid w:val="003E2A06"/>
    <w:rsid w:val="003E3319"/>
    <w:rsid w:val="003E39B9"/>
    <w:rsid w:val="003E415A"/>
    <w:rsid w:val="003E42A3"/>
    <w:rsid w:val="003E580A"/>
    <w:rsid w:val="003E7DB6"/>
    <w:rsid w:val="003F0F86"/>
    <w:rsid w:val="003F132E"/>
    <w:rsid w:val="003F1402"/>
    <w:rsid w:val="003F15F7"/>
    <w:rsid w:val="003F1914"/>
    <w:rsid w:val="003F1B59"/>
    <w:rsid w:val="003F1FA2"/>
    <w:rsid w:val="003F229D"/>
    <w:rsid w:val="003F230C"/>
    <w:rsid w:val="003F26AC"/>
    <w:rsid w:val="003F2951"/>
    <w:rsid w:val="003F3099"/>
    <w:rsid w:val="003F3301"/>
    <w:rsid w:val="003F37AB"/>
    <w:rsid w:val="003F3EA0"/>
    <w:rsid w:val="003F599C"/>
    <w:rsid w:val="003F62BA"/>
    <w:rsid w:val="003F6607"/>
    <w:rsid w:val="003F6C86"/>
    <w:rsid w:val="003F6DD7"/>
    <w:rsid w:val="003F76C8"/>
    <w:rsid w:val="00400C3B"/>
    <w:rsid w:val="0040105D"/>
    <w:rsid w:val="004010F6"/>
    <w:rsid w:val="00401B1F"/>
    <w:rsid w:val="00401B94"/>
    <w:rsid w:val="00402174"/>
    <w:rsid w:val="0040236D"/>
    <w:rsid w:val="0040242C"/>
    <w:rsid w:val="00402D95"/>
    <w:rsid w:val="004031A0"/>
    <w:rsid w:val="00406CB1"/>
    <w:rsid w:val="00407333"/>
    <w:rsid w:val="00412184"/>
    <w:rsid w:val="00412D4C"/>
    <w:rsid w:val="0041354D"/>
    <w:rsid w:val="004138AD"/>
    <w:rsid w:val="004139EB"/>
    <w:rsid w:val="004143BD"/>
    <w:rsid w:val="00414866"/>
    <w:rsid w:val="004153BF"/>
    <w:rsid w:val="004159D4"/>
    <w:rsid w:val="00415CD9"/>
    <w:rsid w:val="0041618D"/>
    <w:rsid w:val="00416BA8"/>
    <w:rsid w:val="004170D8"/>
    <w:rsid w:val="0041729B"/>
    <w:rsid w:val="00417682"/>
    <w:rsid w:val="00420463"/>
    <w:rsid w:val="00420E80"/>
    <w:rsid w:val="004210B1"/>
    <w:rsid w:val="0042159F"/>
    <w:rsid w:val="00421A58"/>
    <w:rsid w:val="00421BAB"/>
    <w:rsid w:val="00421EE1"/>
    <w:rsid w:val="0042253A"/>
    <w:rsid w:val="00423140"/>
    <w:rsid w:val="0042349B"/>
    <w:rsid w:val="00423D49"/>
    <w:rsid w:val="00423E8A"/>
    <w:rsid w:val="0042417F"/>
    <w:rsid w:val="0042424C"/>
    <w:rsid w:val="00424BD8"/>
    <w:rsid w:val="0042617A"/>
    <w:rsid w:val="0042641A"/>
    <w:rsid w:val="00426C06"/>
    <w:rsid w:val="00426FF0"/>
    <w:rsid w:val="004273E5"/>
    <w:rsid w:val="0042762D"/>
    <w:rsid w:val="00430B25"/>
    <w:rsid w:val="00430F01"/>
    <w:rsid w:val="00431E5A"/>
    <w:rsid w:val="00432222"/>
    <w:rsid w:val="00432748"/>
    <w:rsid w:val="00433CDC"/>
    <w:rsid w:val="0043454A"/>
    <w:rsid w:val="004357BD"/>
    <w:rsid w:val="004361FF"/>
    <w:rsid w:val="00436B7A"/>
    <w:rsid w:val="00436D86"/>
    <w:rsid w:val="00437B62"/>
    <w:rsid w:val="00437F8C"/>
    <w:rsid w:val="00440130"/>
    <w:rsid w:val="00441760"/>
    <w:rsid w:val="00441B07"/>
    <w:rsid w:val="00442048"/>
    <w:rsid w:val="004420DB"/>
    <w:rsid w:val="0044229C"/>
    <w:rsid w:val="00442764"/>
    <w:rsid w:val="004432FA"/>
    <w:rsid w:val="0044564B"/>
    <w:rsid w:val="00445D88"/>
    <w:rsid w:val="00445F4D"/>
    <w:rsid w:val="00446317"/>
    <w:rsid w:val="00446451"/>
    <w:rsid w:val="00446885"/>
    <w:rsid w:val="00446BE3"/>
    <w:rsid w:val="00447290"/>
    <w:rsid w:val="004475BF"/>
    <w:rsid w:val="0045048E"/>
    <w:rsid w:val="004513E7"/>
    <w:rsid w:val="00453021"/>
    <w:rsid w:val="00453583"/>
    <w:rsid w:val="004536D6"/>
    <w:rsid w:val="00453BAB"/>
    <w:rsid w:val="004540A0"/>
    <w:rsid w:val="00454586"/>
    <w:rsid w:val="00454D02"/>
    <w:rsid w:val="004555CF"/>
    <w:rsid w:val="0045692F"/>
    <w:rsid w:val="00456B35"/>
    <w:rsid w:val="00456B5B"/>
    <w:rsid w:val="00457A27"/>
    <w:rsid w:val="00457C8C"/>
    <w:rsid w:val="0046044A"/>
    <w:rsid w:val="00460845"/>
    <w:rsid w:val="00460C15"/>
    <w:rsid w:val="00460C76"/>
    <w:rsid w:val="00461205"/>
    <w:rsid w:val="00461EFF"/>
    <w:rsid w:val="00462923"/>
    <w:rsid w:val="004639A1"/>
    <w:rsid w:val="00464672"/>
    <w:rsid w:val="0046522A"/>
    <w:rsid w:val="00465441"/>
    <w:rsid w:val="00465C3A"/>
    <w:rsid w:val="00466358"/>
    <w:rsid w:val="00467828"/>
    <w:rsid w:val="00470092"/>
    <w:rsid w:val="0047107E"/>
    <w:rsid w:val="00471540"/>
    <w:rsid w:val="00472220"/>
    <w:rsid w:val="00472984"/>
    <w:rsid w:val="00472E2B"/>
    <w:rsid w:val="00473BDE"/>
    <w:rsid w:val="00473FF4"/>
    <w:rsid w:val="004745F9"/>
    <w:rsid w:val="00474D3E"/>
    <w:rsid w:val="00475D23"/>
    <w:rsid w:val="0047619B"/>
    <w:rsid w:val="00476364"/>
    <w:rsid w:val="00476AC8"/>
    <w:rsid w:val="00480040"/>
    <w:rsid w:val="00480909"/>
    <w:rsid w:val="00480EF7"/>
    <w:rsid w:val="004815C3"/>
    <w:rsid w:val="00481CF2"/>
    <w:rsid w:val="00482176"/>
    <w:rsid w:val="0048217D"/>
    <w:rsid w:val="004824E0"/>
    <w:rsid w:val="0048269F"/>
    <w:rsid w:val="00482AEB"/>
    <w:rsid w:val="00483EFE"/>
    <w:rsid w:val="00485CC0"/>
    <w:rsid w:val="0048626C"/>
    <w:rsid w:val="004864FB"/>
    <w:rsid w:val="00486558"/>
    <w:rsid w:val="00486772"/>
    <w:rsid w:val="00486B69"/>
    <w:rsid w:val="00486DEC"/>
    <w:rsid w:val="00487348"/>
    <w:rsid w:val="004925A1"/>
    <w:rsid w:val="00492D7F"/>
    <w:rsid w:val="004931EC"/>
    <w:rsid w:val="00494652"/>
    <w:rsid w:val="00494D9D"/>
    <w:rsid w:val="00494F35"/>
    <w:rsid w:val="00495FDF"/>
    <w:rsid w:val="004960F2"/>
    <w:rsid w:val="0049658F"/>
    <w:rsid w:val="00496A94"/>
    <w:rsid w:val="00496AA3"/>
    <w:rsid w:val="00497150"/>
    <w:rsid w:val="004A04B0"/>
    <w:rsid w:val="004A07AB"/>
    <w:rsid w:val="004A1125"/>
    <w:rsid w:val="004A1881"/>
    <w:rsid w:val="004A20D4"/>
    <w:rsid w:val="004A39A0"/>
    <w:rsid w:val="004A3DE6"/>
    <w:rsid w:val="004A42C9"/>
    <w:rsid w:val="004A444B"/>
    <w:rsid w:val="004A46D2"/>
    <w:rsid w:val="004A4985"/>
    <w:rsid w:val="004A4D4D"/>
    <w:rsid w:val="004A4F14"/>
    <w:rsid w:val="004A4FDF"/>
    <w:rsid w:val="004A6A9E"/>
    <w:rsid w:val="004A7C1D"/>
    <w:rsid w:val="004B0912"/>
    <w:rsid w:val="004B1573"/>
    <w:rsid w:val="004B1722"/>
    <w:rsid w:val="004B1987"/>
    <w:rsid w:val="004B3FD0"/>
    <w:rsid w:val="004B47E2"/>
    <w:rsid w:val="004B4D44"/>
    <w:rsid w:val="004B4E05"/>
    <w:rsid w:val="004B52F8"/>
    <w:rsid w:val="004B5B65"/>
    <w:rsid w:val="004B5FDA"/>
    <w:rsid w:val="004B67F8"/>
    <w:rsid w:val="004C0C25"/>
    <w:rsid w:val="004C1C92"/>
    <w:rsid w:val="004C3136"/>
    <w:rsid w:val="004C3D1A"/>
    <w:rsid w:val="004C3D6B"/>
    <w:rsid w:val="004C3DCB"/>
    <w:rsid w:val="004C47BB"/>
    <w:rsid w:val="004C49BA"/>
    <w:rsid w:val="004C527E"/>
    <w:rsid w:val="004C55C0"/>
    <w:rsid w:val="004C6142"/>
    <w:rsid w:val="004C66EB"/>
    <w:rsid w:val="004C6F1D"/>
    <w:rsid w:val="004C7105"/>
    <w:rsid w:val="004C7EB3"/>
    <w:rsid w:val="004C7F21"/>
    <w:rsid w:val="004D0088"/>
    <w:rsid w:val="004D01BB"/>
    <w:rsid w:val="004D0A26"/>
    <w:rsid w:val="004D0DAB"/>
    <w:rsid w:val="004D1527"/>
    <w:rsid w:val="004D1F61"/>
    <w:rsid w:val="004D23A4"/>
    <w:rsid w:val="004D29C4"/>
    <w:rsid w:val="004D392C"/>
    <w:rsid w:val="004D3DB6"/>
    <w:rsid w:val="004D3FE6"/>
    <w:rsid w:val="004D41CE"/>
    <w:rsid w:val="004D44CF"/>
    <w:rsid w:val="004D4D8E"/>
    <w:rsid w:val="004D5610"/>
    <w:rsid w:val="004D56D4"/>
    <w:rsid w:val="004D57A6"/>
    <w:rsid w:val="004D5CE7"/>
    <w:rsid w:val="004D5E08"/>
    <w:rsid w:val="004D657E"/>
    <w:rsid w:val="004D6904"/>
    <w:rsid w:val="004D7037"/>
    <w:rsid w:val="004E0F49"/>
    <w:rsid w:val="004E27A1"/>
    <w:rsid w:val="004E3088"/>
    <w:rsid w:val="004E3586"/>
    <w:rsid w:val="004E44DE"/>
    <w:rsid w:val="004E59FB"/>
    <w:rsid w:val="004E613F"/>
    <w:rsid w:val="004E6CB4"/>
    <w:rsid w:val="004E7533"/>
    <w:rsid w:val="004F027C"/>
    <w:rsid w:val="004F0D54"/>
    <w:rsid w:val="004F1883"/>
    <w:rsid w:val="004F2319"/>
    <w:rsid w:val="004F27EC"/>
    <w:rsid w:val="004F2928"/>
    <w:rsid w:val="004F3273"/>
    <w:rsid w:val="004F3F84"/>
    <w:rsid w:val="004F616D"/>
    <w:rsid w:val="004F6438"/>
    <w:rsid w:val="004F7885"/>
    <w:rsid w:val="005005D4"/>
    <w:rsid w:val="0050070C"/>
    <w:rsid w:val="00500BE4"/>
    <w:rsid w:val="0050175A"/>
    <w:rsid w:val="0050235E"/>
    <w:rsid w:val="00502506"/>
    <w:rsid w:val="00502547"/>
    <w:rsid w:val="00502593"/>
    <w:rsid w:val="00503556"/>
    <w:rsid w:val="00503A11"/>
    <w:rsid w:val="005071D0"/>
    <w:rsid w:val="00507C13"/>
    <w:rsid w:val="005100BF"/>
    <w:rsid w:val="005103CA"/>
    <w:rsid w:val="00510550"/>
    <w:rsid w:val="005108BD"/>
    <w:rsid w:val="00510F68"/>
    <w:rsid w:val="00511E82"/>
    <w:rsid w:val="00512029"/>
    <w:rsid w:val="0051243D"/>
    <w:rsid w:val="005131C7"/>
    <w:rsid w:val="0051335F"/>
    <w:rsid w:val="00513377"/>
    <w:rsid w:val="005139B4"/>
    <w:rsid w:val="00514780"/>
    <w:rsid w:val="00515D1D"/>
    <w:rsid w:val="00515D3B"/>
    <w:rsid w:val="005167BD"/>
    <w:rsid w:val="00516A08"/>
    <w:rsid w:val="00517A5B"/>
    <w:rsid w:val="00517D03"/>
    <w:rsid w:val="00517E57"/>
    <w:rsid w:val="00520619"/>
    <w:rsid w:val="00521095"/>
    <w:rsid w:val="00521A19"/>
    <w:rsid w:val="00522CE1"/>
    <w:rsid w:val="00523560"/>
    <w:rsid w:val="005245D7"/>
    <w:rsid w:val="005263FD"/>
    <w:rsid w:val="0052724F"/>
    <w:rsid w:val="005276CB"/>
    <w:rsid w:val="00530E2B"/>
    <w:rsid w:val="005325F5"/>
    <w:rsid w:val="0053261F"/>
    <w:rsid w:val="00533F7F"/>
    <w:rsid w:val="005342BA"/>
    <w:rsid w:val="0053508F"/>
    <w:rsid w:val="0053535A"/>
    <w:rsid w:val="005354EF"/>
    <w:rsid w:val="00536092"/>
    <w:rsid w:val="005372C5"/>
    <w:rsid w:val="00537B17"/>
    <w:rsid w:val="00537E63"/>
    <w:rsid w:val="00543742"/>
    <w:rsid w:val="00543D2B"/>
    <w:rsid w:val="00543DF1"/>
    <w:rsid w:val="00543E80"/>
    <w:rsid w:val="00545131"/>
    <w:rsid w:val="00545154"/>
    <w:rsid w:val="00545A75"/>
    <w:rsid w:val="00545BE2"/>
    <w:rsid w:val="00545DDA"/>
    <w:rsid w:val="00545E5E"/>
    <w:rsid w:val="00551CC7"/>
    <w:rsid w:val="00551F1D"/>
    <w:rsid w:val="0055251D"/>
    <w:rsid w:val="00552786"/>
    <w:rsid w:val="00552BE3"/>
    <w:rsid w:val="00552C55"/>
    <w:rsid w:val="00553523"/>
    <w:rsid w:val="0055370D"/>
    <w:rsid w:val="00553FF2"/>
    <w:rsid w:val="00554694"/>
    <w:rsid w:val="00554CD7"/>
    <w:rsid w:val="005551B9"/>
    <w:rsid w:val="00555501"/>
    <w:rsid w:val="00555ACC"/>
    <w:rsid w:val="00556240"/>
    <w:rsid w:val="0055664F"/>
    <w:rsid w:val="0055668C"/>
    <w:rsid w:val="00557551"/>
    <w:rsid w:val="00560024"/>
    <w:rsid w:val="00560A31"/>
    <w:rsid w:val="00560CE6"/>
    <w:rsid w:val="00561016"/>
    <w:rsid w:val="00561DE8"/>
    <w:rsid w:val="00562803"/>
    <w:rsid w:val="00562835"/>
    <w:rsid w:val="005629AF"/>
    <w:rsid w:val="00562B6C"/>
    <w:rsid w:val="00562FB2"/>
    <w:rsid w:val="00563280"/>
    <w:rsid w:val="00563A5D"/>
    <w:rsid w:val="00563AA4"/>
    <w:rsid w:val="00563F65"/>
    <w:rsid w:val="00563F84"/>
    <w:rsid w:val="005641D8"/>
    <w:rsid w:val="0056480E"/>
    <w:rsid w:val="005651D0"/>
    <w:rsid w:val="00565AF9"/>
    <w:rsid w:val="00566C8A"/>
    <w:rsid w:val="00566CEE"/>
    <w:rsid w:val="005670A6"/>
    <w:rsid w:val="00567D6B"/>
    <w:rsid w:val="00570075"/>
    <w:rsid w:val="0057026D"/>
    <w:rsid w:val="005702C8"/>
    <w:rsid w:val="00570503"/>
    <w:rsid w:val="00571BF2"/>
    <w:rsid w:val="005725D8"/>
    <w:rsid w:val="00572E58"/>
    <w:rsid w:val="00573037"/>
    <w:rsid w:val="0057335D"/>
    <w:rsid w:val="00573376"/>
    <w:rsid w:val="005753AA"/>
    <w:rsid w:val="005757E7"/>
    <w:rsid w:val="00575C0B"/>
    <w:rsid w:val="00575F66"/>
    <w:rsid w:val="00576B25"/>
    <w:rsid w:val="00576FB1"/>
    <w:rsid w:val="005770CF"/>
    <w:rsid w:val="0057733E"/>
    <w:rsid w:val="00577BDE"/>
    <w:rsid w:val="005802A1"/>
    <w:rsid w:val="005815BE"/>
    <w:rsid w:val="0058174C"/>
    <w:rsid w:val="00581B91"/>
    <w:rsid w:val="0058219F"/>
    <w:rsid w:val="00583783"/>
    <w:rsid w:val="00584382"/>
    <w:rsid w:val="005846CD"/>
    <w:rsid w:val="00585AB4"/>
    <w:rsid w:val="00585B79"/>
    <w:rsid w:val="00585CE6"/>
    <w:rsid w:val="005862E6"/>
    <w:rsid w:val="00587C21"/>
    <w:rsid w:val="00587E8C"/>
    <w:rsid w:val="005903D3"/>
    <w:rsid w:val="00590470"/>
    <w:rsid w:val="00591A31"/>
    <w:rsid w:val="0059487B"/>
    <w:rsid w:val="00595946"/>
    <w:rsid w:val="00595D3B"/>
    <w:rsid w:val="005961EB"/>
    <w:rsid w:val="005971AD"/>
    <w:rsid w:val="005A027C"/>
    <w:rsid w:val="005A04F1"/>
    <w:rsid w:val="005A1022"/>
    <w:rsid w:val="005A26E4"/>
    <w:rsid w:val="005A308B"/>
    <w:rsid w:val="005A4483"/>
    <w:rsid w:val="005A46A8"/>
    <w:rsid w:val="005A5348"/>
    <w:rsid w:val="005A66F5"/>
    <w:rsid w:val="005A69FA"/>
    <w:rsid w:val="005B0101"/>
    <w:rsid w:val="005B06C1"/>
    <w:rsid w:val="005B0991"/>
    <w:rsid w:val="005B23A7"/>
    <w:rsid w:val="005B274D"/>
    <w:rsid w:val="005B2971"/>
    <w:rsid w:val="005B35B4"/>
    <w:rsid w:val="005B3CE2"/>
    <w:rsid w:val="005B4581"/>
    <w:rsid w:val="005B54AC"/>
    <w:rsid w:val="005B5502"/>
    <w:rsid w:val="005B5BF2"/>
    <w:rsid w:val="005B5C69"/>
    <w:rsid w:val="005B669A"/>
    <w:rsid w:val="005B79B5"/>
    <w:rsid w:val="005C1459"/>
    <w:rsid w:val="005C197F"/>
    <w:rsid w:val="005C2E40"/>
    <w:rsid w:val="005C3114"/>
    <w:rsid w:val="005C354A"/>
    <w:rsid w:val="005C3E8D"/>
    <w:rsid w:val="005C410A"/>
    <w:rsid w:val="005C48EA"/>
    <w:rsid w:val="005C588F"/>
    <w:rsid w:val="005C5AC4"/>
    <w:rsid w:val="005C5AF6"/>
    <w:rsid w:val="005C673A"/>
    <w:rsid w:val="005C6786"/>
    <w:rsid w:val="005C6DFD"/>
    <w:rsid w:val="005C6F8E"/>
    <w:rsid w:val="005C79AD"/>
    <w:rsid w:val="005C7A28"/>
    <w:rsid w:val="005C7A75"/>
    <w:rsid w:val="005D0257"/>
    <w:rsid w:val="005D06F0"/>
    <w:rsid w:val="005D10CA"/>
    <w:rsid w:val="005D1A3D"/>
    <w:rsid w:val="005D1BD6"/>
    <w:rsid w:val="005D2296"/>
    <w:rsid w:val="005D2A05"/>
    <w:rsid w:val="005D2E1F"/>
    <w:rsid w:val="005D3266"/>
    <w:rsid w:val="005D327C"/>
    <w:rsid w:val="005D34C3"/>
    <w:rsid w:val="005D47DA"/>
    <w:rsid w:val="005D4926"/>
    <w:rsid w:val="005D526F"/>
    <w:rsid w:val="005D5942"/>
    <w:rsid w:val="005D60A1"/>
    <w:rsid w:val="005D6694"/>
    <w:rsid w:val="005D6BBD"/>
    <w:rsid w:val="005E0A64"/>
    <w:rsid w:val="005E11C8"/>
    <w:rsid w:val="005E2863"/>
    <w:rsid w:val="005E2D22"/>
    <w:rsid w:val="005E48D8"/>
    <w:rsid w:val="005E4E3E"/>
    <w:rsid w:val="005E5A3C"/>
    <w:rsid w:val="005E6336"/>
    <w:rsid w:val="005E6372"/>
    <w:rsid w:val="005E6703"/>
    <w:rsid w:val="005E6704"/>
    <w:rsid w:val="005E6717"/>
    <w:rsid w:val="005E692B"/>
    <w:rsid w:val="005F0738"/>
    <w:rsid w:val="005F0C1F"/>
    <w:rsid w:val="005F25EE"/>
    <w:rsid w:val="005F2D5C"/>
    <w:rsid w:val="005F2F7F"/>
    <w:rsid w:val="005F416C"/>
    <w:rsid w:val="005F4A07"/>
    <w:rsid w:val="005F5848"/>
    <w:rsid w:val="005F5FB4"/>
    <w:rsid w:val="005F60D9"/>
    <w:rsid w:val="005F68B7"/>
    <w:rsid w:val="005F6EA4"/>
    <w:rsid w:val="00600410"/>
    <w:rsid w:val="00600D1F"/>
    <w:rsid w:val="00601906"/>
    <w:rsid w:val="00601FAB"/>
    <w:rsid w:val="0060205A"/>
    <w:rsid w:val="006021F3"/>
    <w:rsid w:val="00602348"/>
    <w:rsid w:val="006026A1"/>
    <w:rsid w:val="0060281A"/>
    <w:rsid w:val="00603D75"/>
    <w:rsid w:val="00603F51"/>
    <w:rsid w:val="0060419F"/>
    <w:rsid w:val="006053D2"/>
    <w:rsid w:val="00606473"/>
    <w:rsid w:val="00606FB7"/>
    <w:rsid w:val="00607833"/>
    <w:rsid w:val="00607894"/>
    <w:rsid w:val="006078E8"/>
    <w:rsid w:val="00607C2C"/>
    <w:rsid w:val="00607DE5"/>
    <w:rsid w:val="00610091"/>
    <w:rsid w:val="00611265"/>
    <w:rsid w:val="0061194E"/>
    <w:rsid w:val="006119FD"/>
    <w:rsid w:val="00611AFC"/>
    <w:rsid w:val="00611B09"/>
    <w:rsid w:val="00612078"/>
    <w:rsid w:val="00612EE7"/>
    <w:rsid w:val="006142D1"/>
    <w:rsid w:val="00615771"/>
    <w:rsid w:val="0061594E"/>
    <w:rsid w:val="00617F69"/>
    <w:rsid w:val="0062053E"/>
    <w:rsid w:val="00620A10"/>
    <w:rsid w:val="00620A47"/>
    <w:rsid w:val="00620A8A"/>
    <w:rsid w:val="0062150D"/>
    <w:rsid w:val="00621AAD"/>
    <w:rsid w:val="006227F0"/>
    <w:rsid w:val="0062350F"/>
    <w:rsid w:val="006246A2"/>
    <w:rsid w:val="00624E31"/>
    <w:rsid w:val="00624FE2"/>
    <w:rsid w:val="006250B2"/>
    <w:rsid w:val="00625785"/>
    <w:rsid w:val="006260C9"/>
    <w:rsid w:val="006262CA"/>
    <w:rsid w:val="00626C5D"/>
    <w:rsid w:val="006301B6"/>
    <w:rsid w:val="0063221F"/>
    <w:rsid w:val="006333D6"/>
    <w:rsid w:val="0063367D"/>
    <w:rsid w:val="00633C59"/>
    <w:rsid w:val="00633E46"/>
    <w:rsid w:val="00633FEF"/>
    <w:rsid w:val="00634281"/>
    <w:rsid w:val="006348FD"/>
    <w:rsid w:val="00635685"/>
    <w:rsid w:val="00635B66"/>
    <w:rsid w:val="00635CD1"/>
    <w:rsid w:val="006371E3"/>
    <w:rsid w:val="006373B9"/>
    <w:rsid w:val="00637558"/>
    <w:rsid w:val="00640037"/>
    <w:rsid w:val="00640199"/>
    <w:rsid w:val="00640C53"/>
    <w:rsid w:val="00641163"/>
    <w:rsid w:val="00642470"/>
    <w:rsid w:val="00643071"/>
    <w:rsid w:val="00643814"/>
    <w:rsid w:val="00643D3E"/>
    <w:rsid w:val="00643DEA"/>
    <w:rsid w:val="006442A5"/>
    <w:rsid w:val="00644332"/>
    <w:rsid w:val="00645ACA"/>
    <w:rsid w:val="0064664A"/>
    <w:rsid w:val="00646A31"/>
    <w:rsid w:val="00646CD3"/>
    <w:rsid w:val="00646FDE"/>
    <w:rsid w:val="006474B5"/>
    <w:rsid w:val="00650240"/>
    <w:rsid w:val="00651AD9"/>
    <w:rsid w:val="00652069"/>
    <w:rsid w:val="0065225D"/>
    <w:rsid w:val="00653554"/>
    <w:rsid w:val="00653651"/>
    <w:rsid w:val="0065467E"/>
    <w:rsid w:val="00655A28"/>
    <w:rsid w:val="00655AD0"/>
    <w:rsid w:val="00655C1A"/>
    <w:rsid w:val="006572A1"/>
    <w:rsid w:val="00657435"/>
    <w:rsid w:val="0065757B"/>
    <w:rsid w:val="006579FA"/>
    <w:rsid w:val="0066088A"/>
    <w:rsid w:val="00660AE0"/>
    <w:rsid w:val="00660D9A"/>
    <w:rsid w:val="00660E47"/>
    <w:rsid w:val="0066122D"/>
    <w:rsid w:val="00661403"/>
    <w:rsid w:val="006614F1"/>
    <w:rsid w:val="00662CE8"/>
    <w:rsid w:val="00662DFD"/>
    <w:rsid w:val="00662E78"/>
    <w:rsid w:val="00663FC0"/>
    <w:rsid w:val="00665B01"/>
    <w:rsid w:val="006666C5"/>
    <w:rsid w:val="00667344"/>
    <w:rsid w:val="00667AD3"/>
    <w:rsid w:val="006702F8"/>
    <w:rsid w:val="006713CC"/>
    <w:rsid w:val="006715F5"/>
    <w:rsid w:val="0067243D"/>
    <w:rsid w:val="00672A2A"/>
    <w:rsid w:val="006730E8"/>
    <w:rsid w:val="00673828"/>
    <w:rsid w:val="00673965"/>
    <w:rsid w:val="0067483F"/>
    <w:rsid w:val="006749B1"/>
    <w:rsid w:val="00674CC3"/>
    <w:rsid w:val="00676345"/>
    <w:rsid w:val="006772DF"/>
    <w:rsid w:val="006778E2"/>
    <w:rsid w:val="006779BB"/>
    <w:rsid w:val="006801A1"/>
    <w:rsid w:val="0068076B"/>
    <w:rsid w:val="00680C96"/>
    <w:rsid w:val="006838D7"/>
    <w:rsid w:val="0068436D"/>
    <w:rsid w:val="00684454"/>
    <w:rsid w:val="00684482"/>
    <w:rsid w:val="00684483"/>
    <w:rsid w:val="0068522E"/>
    <w:rsid w:val="00685963"/>
    <w:rsid w:val="00686973"/>
    <w:rsid w:val="00686FB9"/>
    <w:rsid w:val="00687EB7"/>
    <w:rsid w:val="00690A92"/>
    <w:rsid w:val="00690BE9"/>
    <w:rsid w:val="00691684"/>
    <w:rsid w:val="00692A14"/>
    <w:rsid w:val="00692FDA"/>
    <w:rsid w:val="00693216"/>
    <w:rsid w:val="00693620"/>
    <w:rsid w:val="00693A63"/>
    <w:rsid w:val="00694172"/>
    <w:rsid w:val="00694555"/>
    <w:rsid w:val="00695435"/>
    <w:rsid w:val="00695814"/>
    <w:rsid w:val="00695CDB"/>
    <w:rsid w:val="006960AD"/>
    <w:rsid w:val="006A0307"/>
    <w:rsid w:val="006A14C9"/>
    <w:rsid w:val="006A1E81"/>
    <w:rsid w:val="006A20C8"/>
    <w:rsid w:val="006A2497"/>
    <w:rsid w:val="006A2E43"/>
    <w:rsid w:val="006A4A36"/>
    <w:rsid w:val="006A6698"/>
    <w:rsid w:val="006A7B67"/>
    <w:rsid w:val="006B0DE1"/>
    <w:rsid w:val="006B1A69"/>
    <w:rsid w:val="006B3040"/>
    <w:rsid w:val="006B43E8"/>
    <w:rsid w:val="006B4482"/>
    <w:rsid w:val="006B6028"/>
    <w:rsid w:val="006B6F5D"/>
    <w:rsid w:val="006B71E6"/>
    <w:rsid w:val="006B7E49"/>
    <w:rsid w:val="006C0BFA"/>
    <w:rsid w:val="006C0F76"/>
    <w:rsid w:val="006C16A6"/>
    <w:rsid w:val="006C16E0"/>
    <w:rsid w:val="006C194E"/>
    <w:rsid w:val="006C1FB4"/>
    <w:rsid w:val="006C56CD"/>
    <w:rsid w:val="006C5931"/>
    <w:rsid w:val="006C5997"/>
    <w:rsid w:val="006C6660"/>
    <w:rsid w:val="006C7080"/>
    <w:rsid w:val="006D14EF"/>
    <w:rsid w:val="006D1B67"/>
    <w:rsid w:val="006D2288"/>
    <w:rsid w:val="006D2CE0"/>
    <w:rsid w:val="006D3193"/>
    <w:rsid w:val="006D3D8E"/>
    <w:rsid w:val="006D42DB"/>
    <w:rsid w:val="006D4520"/>
    <w:rsid w:val="006D4C5B"/>
    <w:rsid w:val="006D6997"/>
    <w:rsid w:val="006D69A6"/>
    <w:rsid w:val="006D7B76"/>
    <w:rsid w:val="006D7BE4"/>
    <w:rsid w:val="006E07A2"/>
    <w:rsid w:val="006E1D57"/>
    <w:rsid w:val="006E2C0C"/>
    <w:rsid w:val="006E33AB"/>
    <w:rsid w:val="006E3C6C"/>
    <w:rsid w:val="006E5C57"/>
    <w:rsid w:val="006E5E3B"/>
    <w:rsid w:val="006E6225"/>
    <w:rsid w:val="006E6B02"/>
    <w:rsid w:val="006E6B34"/>
    <w:rsid w:val="006E7150"/>
    <w:rsid w:val="006E7802"/>
    <w:rsid w:val="006F02E7"/>
    <w:rsid w:val="006F182A"/>
    <w:rsid w:val="006F2816"/>
    <w:rsid w:val="006F3C3E"/>
    <w:rsid w:val="006F41FF"/>
    <w:rsid w:val="006F463C"/>
    <w:rsid w:val="006F536A"/>
    <w:rsid w:val="006F5787"/>
    <w:rsid w:val="006F57B2"/>
    <w:rsid w:val="006F5B7F"/>
    <w:rsid w:val="006F5F0C"/>
    <w:rsid w:val="006F6B8F"/>
    <w:rsid w:val="006F6D37"/>
    <w:rsid w:val="006F721A"/>
    <w:rsid w:val="006F749B"/>
    <w:rsid w:val="007000A7"/>
    <w:rsid w:val="007008A4"/>
    <w:rsid w:val="007008C8"/>
    <w:rsid w:val="00700AD9"/>
    <w:rsid w:val="0070112D"/>
    <w:rsid w:val="00701254"/>
    <w:rsid w:val="00701724"/>
    <w:rsid w:val="00701D29"/>
    <w:rsid w:val="00702904"/>
    <w:rsid w:val="00703036"/>
    <w:rsid w:val="007046D3"/>
    <w:rsid w:val="007049A8"/>
    <w:rsid w:val="00704A84"/>
    <w:rsid w:val="00704B46"/>
    <w:rsid w:val="00705BD5"/>
    <w:rsid w:val="00707834"/>
    <w:rsid w:val="00707D05"/>
    <w:rsid w:val="0071014F"/>
    <w:rsid w:val="0071047F"/>
    <w:rsid w:val="00710596"/>
    <w:rsid w:val="00711228"/>
    <w:rsid w:val="00711EE7"/>
    <w:rsid w:val="00712283"/>
    <w:rsid w:val="007129CB"/>
    <w:rsid w:val="007144E6"/>
    <w:rsid w:val="00714573"/>
    <w:rsid w:val="007145EA"/>
    <w:rsid w:val="00714BFD"/>
    <w:rsid w:val="0071585E"/>
    <w:rsid w:val="00716056"/>
    <w:rsid w:val="007162C0"/>
    <w:rsid w:val="00716ACA"/>
    <w:rsid w:val="00717488"/>
    <w:rsid w:val="00717693"/>
    <w:rsid w:val="00717860"/>
    <w:rsid w:val="00717BB1"/>
    <w:rsid w:val="00721379"/>
    <w:rsid w:val="00721834"/>
    <w:rsid w:val="00721B52"/>
    <w:rsid w:val="00721CE8"/>
    <w:rsid w:val="0072286B"/>
    <w:rsid w:val="00722F7E"/>
    <w:rsid w:val="007234CF"/>
    <w:rsid w:val="007237E9"/>
    <w:rsid w:val="007246A3"/>
    <w:rsid w:val="00724A13"/>
    <w:rsid w:val="007250EA"/>
    <w:rsid w:val="0072690E"/>
    <w:rsid w:val="00726CDB"/>
    <w:rsid w:val="007315DB"/>
    <w:rsid w:val="00731BE1"/>
    <w:rsid w:val="007320A3"/>
    <w:rsid w:val="00732BC3"/>
    <w:rsid w:val="00733E36"/>
    <w:rsid w:val="00734677"/>
    <w:rsid w:val="00734A67"/>
    <w:rsid w:val="00734D44"/>
    <w:rsid w:val="00734DD3"/>
    <w:rsid w:val="00735082"/>
    <w:rsid w:val="00735170"/>
    <w:rsid w:val="00735964"/>
    <w:rsid w:val="00735B69"/>
    <w:rsid w:val="00736911"/>
    <w:rsid w:val="00736D84"/>
    <w:rsid w:val="007376C1"/>
    <w:rsid w:val="007402C2"/>
    <w:rsid w:val="00741632"/>
    <w:rsid w:val="00741A8E"/>
    <w:rsid w:val="007424C1"/>
    <w:rsid w:val="00742553"/>
    <w:rsid w:val="00742A02"/>
    <w:rsid w:val="00742BD5"/>
    <w:rsid w:val="00743735"/>
    <w:rsid w:val="00744156"/>
    <w:rsid w:val="00744659"/>
    <w:rsid w:val="007446C0"/>
    <w:rsid w:val="00744C65"/>
    <w:rsid w:val="00744EED"/>
    <w:rsid w:val="00745224"/>
    <w:rsid w:val="00745C6B"/>
    <w:rsid w:val="00745D56"/>
    <w:rsid w:val="00745F2D"/>
    <w:rsid w:val="00746048"/>
    <w:rsid w:val="0074727E"/>
    <w:rsid w:val="007478FA"/>
    <w:rsid w:val="00747AF3"/>
    <w:rsid w:val="00750E15"/>
    <w:rsid w:val="00751476"/>
    <w:rsid w:val="00752B12"/>
    <w:rsid w:val="00752E52"/>
    <w:rsid w:val="00753106"/>
    <w:rsid w:val="00753E0F"/>
    <w:rsid w:val="00753E44"/>
    <w:rsid w:val="00754805"/>
    <w:rsid w:val="00754BDF"/>
    <w:rsid w:val="00755A84"/>
    <w:rsid w:val="00755F15"/>
    <w:rsid w:val="00755F4A"/>
    <w:rsid w:val="00756644"/>
    <w:rsid w:val="0075782F"/>
    <w:rsid w:val="00757B0C"/>
    <w:rsid w:val="00757F59"/>
    <w:rsid w:val="0076099B"/>
    <w:rsid w:val="0076174F"/>
    <w:rsid w:val="00761A4D"/>
    <w:rsid w:val="0076210E"/>
    <w:rsid w:val="00762FF3"/>
    <w:rsid w:val="00764915"/>
    <w:rsid w:val="00764D2E"/>
    <w:rsid w:val="007655F3"/>
    <w:rsid w:val="007658CD"/>
    <w:rsid w:val="007663C6"/>
    <w:rsid w:val="00766780"/>
    <w:rsid w:val="00766AF6"/>
    <w:rsid w:val="0076728E"/>
    <w:rsid w:val="007673F7"/>
    <w:rsid w:val="0076793D"/>
    <w:rsid w:val="00771878"/>
    <w:rsid w:val="00774576"/>
    <w:rsid w:val="00774763"/>
    <w:rsid w:val="00774A7D"/>
    <w:rsid w:val="007753FB"/>
    <w:rsid w:val="00776248"/>
    <w:rsid w:val="0077665B"/>
    <w:rsid w:val="00780189"/>
    <w:rsid w:val="007801BB"/>
    <w:rsid w:val="007802CA"/>
    <w:rsid w:val="00782098"/>
    <w:rsid w:val="007826D0"/>
    <w:rsid w:val="00782736"/>
    <w:rsid w:val="007831E6"/>
    <w:rsid w:val="007836D3"/>
    <w:rsid w:val="0078385D"/>
    <w:rsid w:val="007838D9"/>
    <w:rsid w:val="007858B4"/>
    <w:rsid w:val="00785946"/>
    <w:rsid w:val="00786A52"/>
    <w:rsid w:val="00787B4D"/>
    <w:rsid w:val="00787C63"/>
    <w:rsid w:val="00790894"/>
    <w:rsid w:val="00791C8F"/>
    <w:rsid w:val="00791CAC"/>
    <w:rsid w:val="007922B5"/>
    <w:rsid w:val="00792959"/>
    <w:rsid w:val="00792A24"/>
    <w:rsid w:val="00792AB6"/>
    <w:rsid w:val="0079599C"/>
    <w:rsid w:val="007964BE"/>
    <w:rsid w:val="00796F52"/>
    <w:rsid w:val="00796FCD"/>
    <w:rsid w:val="0079719B"/>
    <w:rsid w:val="00797489"/>
    <w:rsid w:val="007A00A0"/>
    <w:rsid w:val="007A05CA"/>
    <w:rsid w:val="007A1CAC"/>
    <w:rsid w:val="007A2AE0"/>
    <w:rsid w:val="007A2DF9"/>
    <w:rsid w:val="007A4CDF"/>
    <w:rsid w:val="007A6349"/>
    <w:rsid w:val="007A6A53"/>
    <w:rsid w:val="007A6A67"/>
    <w:rsid w:val="007A7707"/>
    <w:rsid w:val="007A7800"/>
    <w:rsid w:val="007B05F4"/>
    <w:rsid w:val="007B12E7"/>
    <w:rsid w:val="007B2FE2"/>
    <w:rsid w:val="007B3B59"/>
    <w:rsid w:val="007B410A"/>
    <w:rsid w:val="007B43E0"/>
    <w:rsid w:val="007B4DA9"/>
    <w:rsid w:val="007B5306"/>
    <w:rsid w:val="007B536F"/>
    <w:rsid w:val="007B560A"/>
    <w:rsid w:val="007B615F"/>
    <w:rsid w:val="007B66A1"/>
    <w:rsid w:val="007B759A"/>
    <w:rsid w:val="007C024E"/>
    <w:rsid w:val="007C09A3"/>
    <w:rsid w:val="007C12AA"/>
    <w:rsid w:val="007C1696"/>
    <w:rsid w:val="007C16F5"/>
    <w:rsid w:val="007C2788"/>
    <w:rsid w:val="007C2AA7"/>
    <w:rsid w:val="007C3833"/>
    <w:rsid w:val="007C3BD2"/>
    <w:rsid w:val="007C3D7B"/>
    <w:rsid w:val="007C4184"/>
    <w:rsid w:val="007C46F9"/>
    <w:rsid w:val="007C5E44"/>
    <w:rsid w:val="007C621F"/>
    <w:rsid w:val="007C702C"/>
    <w:rsid w:val="007C71D3"/>
    <w:rsid w:val="007C7369"/>
    <w:rsid w:val="007D13A4"/>
    <w:rsid w:val="007D375F"/>
    <w:rsid w:val="007D483F"/>
    <w:rsid w:val="007D6DBE"/>
    <w:rsid w:val="007E2457"/>
    <w:rsid w:val="007E2DDB"/>
    <w:rsid w:val="007E41BD"/>
    <w:rsid w:val="007E4B08"/>
    <w:rsid w:val="007E4C48"/>
    <w:rsid w:val="007E4D5E"/>
    <w:rsid w:val="007E503D"/>
    <w:rsid w:val="007E5EA2"/>
    <w:rsid w:val="007E6898"/>
    <w:rsid w:val="007E7361"/>
    <w:rsid w:val="007E7C84"/>
    <w:rsid w:val="007F0575"/>
    <w:rsid w:val="007F09E2"/>
    <w:rsid w:val="007F1554"/>
    <w:rsid w:val="007F27C3"/>
    <w:rsid w:val="007F2B43"/>
    <w:rsid w:val="007F4277"/>
    <w:rsid w:val="007F4551"/>
    <w:rsid w:val="007F473E"/>
    <w:rsid w:val="007F4D90"/>
    <w:rsid w:val="007F4E66"/>
    <w:rsid w:val="007F4F3D"/>
    <w:rsid w:val="007F62D3"/>
    <w:rsid w:val="007F6965"/>
    <w:rsid w:val="007F731C"/>
    <w:rsid w:val="0080043A"/>
    <w:rsid w:val="008011A1"/>
    <w:rsid w:val="0080138C"/>
    <w:rsid w:val="0080142C"/>
    <w:rsid w:val="00802115"/>
    <w:rsid w:val="00802A02"/>
    <w:rsid w:val="008032CD"/>
    <w:rsid w:val="00803681"/>
    <w:rsid w:val="0080446F"/>
    <w:rsid w:val="00804EC2"/>
    <w:rsid w:val="0080580E"/>
    <w:rsid w:val="00806715"/>
    <w:rsid w:val="00806998"/>
    <w:rsid w:val="008069F1"/>
    <w:rsid w:val="008075D0"/>
    <w:rsid w:val="00807D06"/>
    <w:rsid w:val="00810A3C"/>
    <w:rsid w:val="0081148A"/>
    <w:rsid w:val="008119E8"/>
    <w:rsid w:val="00811DB9"/>
    <w:rsid w:val="0081269C"/>
    <w:rsid w:val="00813041"/>
    <w:rsid w:val="008130CD"/>
    <w:rsid w:val="008132C1"/>
    <w:rsid w:val="00813618"/>
    <w:rsid w:val="0081381C"/>
    <w:rsid w:val="00813A65"/>
    <w:rsid w:val="008143A3"/>
    <w:rsid w:val="00815A2F"/>
    <w:rsid w:val="00816544"/>
    <w:rsid w:val="00817D32"/>
    <w:rsid w:val="00820763"/>
    <w:rsid w:val="00820833"/>
    <w:rsid w:val="00821A44"/>
    <w:rsid w:val="008223C3"/>
    <w:rsid w:val="008238EA"/>
    <w:rsid w:val="00823980"/>
    <w:rsid w:val="00823EF6"/>
    <w:rsid w:val="0082481C"/>
    <w:rsid w:val="00825084"/>
    <w:rsid w:val="008250CB"/>
    <w:rsid w:val="00825767"/>
    <w:rsid w:val="008257F2"/>
    <w:rsid w:val="00825B9F"/>
    <w:rsid w:val="00826F05"/>
    <w:rsid w:val="008271E8"/>
    <w:rsid w:val="008275D6"/>
    <w:rsid w:val="00827818"/>
    <w:rsid w:val="00830EAC"/>
    <w:rsid w:val="00831437"/>
    <w:rsid w:val="0083207C"/>
    <w:rsid w:val="008320F3"/>
    <w:rsid w:val="008324CD"/>
    <w:rsid w:val="00832BFD"/>
    <w:rsid w:val="00833BA8"/>
    <w:rsid w:val="00834507"/>
    <w:rsid w:val="00834698"/>
    <w:rsid w:val="008365F7"/>
    <w:rsid w:val="008367C0"/>
    <w:rsid w:val="00836CDB"/>
    <w:rsid w:val="00840CE8"/>
    <w:rsid w:val="00840FAA"/>
    <w:rsid w:val="0084141E"/>
    <w:rsid w:val="0084275C"/>
    <w:rsid w:val="00842BFD"/>
    <w:rsid w:val="00843841"/>
    <w:rsid w:val="00843C20"/>
    <w:rsid w:val="00844159"/>
    <w:rsid w:val="008448E0"/>
    <w:rsid w:val="00844AC9"/>
    <w:rsid w:val="008450C9"/>
    <w:rsid w:val="00845E38"/>
    <w:rsid w:val="00846035"/>
    <w:rsid w:val="00846FF5"/>
    <w:rsid w:val="00850479"/>
    <w:rsid w:val="00850A52"/>
    <w:rsid w:val="008515B4"/>
    <w:rsid w:val="00851A98"/>
    <w:rsid w:val="00851DFD"/>
    <w:rsid w:val="008520AF"/>
    <w:rsid w:val="00852381"/>
    <w:rsid w:val="008530B6"/>
    <w:rsid w:val="008534C1"/>
    <w:rsid w:val="00853C24"/>
    <w:rsid w:val="00854FC8"/>
    <w:rsid w:val="00857356"/>
    <w:rsid w:val="00860236"/>
    <w:rsid w:val="00861462"/>
    <w:rsid w:val="00862490"/>
    <w:rsid w:val="008627AF"/>
    <w:rsid w:val="00863D53"/>
    <w:rsid w:val="00863F09"/>
    <w:rsid w:val="008649DA"/>
    <w:rsid w:val="00866130"/>
    <w:rsid w:val="00866C55"/>
    <w:rsid w:val="0086745E"/>
    <w:rsid w:val="00870233"/>
    <w:rsid w:val="00870F05"/>
    <w:rsid w:val="008715B0"/>
    <w:rsid w:val="008716BD"/>
    <w:rsid w:val="008721F5"/>
    <w:rsid w:val="0087265F"/>
    <w:rsid w:val="008726E2"/>
    <w:rsid w:val="0087286C"/>
    <w:rsid w:val="008732BE"/>
    <w:rsid w:val="008734EE"/>
    <w:rsid w:val="008743B6"/>
    <w:rsid w:val="0087509B"/>
    <w:rsid w:val="008753EE"/>
    <w:rsid w:val="008755E4"/>
    <w:rsid w:val="00875F0C"/>
    <w:rsid w:val="00876B33"/>
    <w:rsid w:val="00876C73"/>
    <w:rsid w:val="00876E99"/>
    <w:rsid w:val="0087703D"/>
    <w:rsid w:val="008773B7"/>
    <w:rsid w:val="00877E0F"/>
    <w:rsid w:val="00880582"/>
    <w:rsid w:val="008808F5"/>
    <w:rsid w:val="00881D02"/>
    <w:rsid w:val="008832E7"/>
    <w:rsid w:val="0088342A"/>
    <w:rsid w:val="00883929"/>
    <w:rsid w:val="00883E0F"/>
    <w:rsid w:val="00885DD4"/>
    <w:rsid w:val="008864C4"/>
    <w:rsid w:val="0088675A"/>
    <w:rsid w:val="00886958"/>
    <w:rsid w:val="00886E74"/>
    <w:rsid w:val="00887216"/>
    <w:rsid w:val="00890488"/>
    <w:rsid w:val="00890B95"/>
    <w:rsid w:val="008930C8"/>
    <w:rsid w:val="00893574"/>
    <w:rsid w:val="00893BF2"/>
    <w:rsid w:val="008955AA"/>
    <w:rsid w:val="00895633"/>
    <w:rsid w:val="0089602E"/>
    <w:rsid w:val="008961A9"/>
    <w:rsid w:val="00896A5D"/>
    <w:rsid w:val="008975C3"/>
    <w:rsid w:val="0089774A"/>
    <w:rsid w:val="0089777A"/>
    <w:rsid w:val="00897959"/>
    <w:rsid w:val="008A0269"/>
    <w:rsid w:val="008A202A"/>
    <w:rsid w:val="008A213D"/>
    <w:rsid w:val="008A2BCF"/>
    <w:rsid w:val="008A355B"/>
    <w:rsid w:val="008A3907"/>
    <w:rsid w:val="008A49A6"/>
    <w:rsid w:val="008A4D30"/>
    <w:rsid w:val="008A4DB1"/>
    <w:rsid w:val="008A53B5"/>
    <w:rsid w:val="008A5B7F"/>
    <w:rsid w:val="008A5F08"/>
    <w:rsid w:val="008A6D38"/>
    <w:rsid w:val="008A7038"/>
    <w:rsid w:val="008A7DC0"/>
    <w:rsid w:val="008B005E"/>
    <w:rsid w:val="008B02E8"/>
    <w:rsid w:val="008B1BE1"/>
    <w:rsid w:val="008B1DD3"/>
    <w:rsid w:val="008B2072"/>
    <w:rsid w:val="008B2356"/>
    <w:rsid w:val="008B24D9"/>
    <w:rsid w:val="008B31ED"/>
    <w:rsid w:val="008B3344"/>
    <w:rsid w:val="008B41D7"/>
    <w:rsid w:val="008B50A1"/>
    <w:rsid w:val="008B62B1"/>
    <w:rsid w:val="008B632B"/>
    <w:rsid w:val="008B63DD"/>
    <w:rsid w:val="008B6FC9"/>
    <w:rsid w:val="008C013D"/>
    <w:rsid w:val="008C0146"/>
    <w:rsid w:val="008C082B"/>
    <w:rsid w:val="008C134C"/>
    <w:rsid w:val="008C305D"/>
    <w:rsid w:val="008C31E3"/>
    <w:rsid w:val="008C4659"/>
    <w:rsid w:val="008C4A2D"/>
    <w:rsid w:val="008C4F8A"/>
    <w:rsid w:val="008C645B"/>
    <w:rsid w:val="008C64A7"/>
    <w:rsid w:val="008C6FB5"/>
    <w:rsid w:val="008C7AB7"/>
    <w:rsid w:val="008D14FF"/>
    <w:rsid w:val="008D1509"/>
    <w:rsid w:val="008D1778"/>
    <w:rsid w:val="008D1FDD"/>
    <w:rsid w:val="008D25BE"/>
    <w:rsid w:val="008D299E"/>
    <w:rsid w:val="008D4499"/>
    <w:rsid w:val="008D4C1D"/>
    <w:rsid w:val="008D4D27"/>
    <w:rsid w:val="008D5D57"/>
    <w:rsid w:val="008D5E19"/>
    <w:rsid w:val="008D5E4B"/>
    <w:rsid w:val="008D66B2"/>
    <w:rsid w:val="008D6E62"/>
    <w:rsid w:val="008D7C58"/>
    <w:rsid w:val="008D7D10"/>
    <w:rsid w:val="008D7E9C"/>
    <w:rsid w:val="008D7FA6"/>
    <w:rsid w:val="008E1025"/>
    <w:rsid w:val="008E1264"/>
    <w:rsid w:val="008E2ED4"/>
    <w:rsid w:val="008E2F1D"/>
    <w:rsid w:val="008E3837"/>
    <w:rsid w:val="008E3A97"/>
    <w:rsid w:val="008E4851"/>
    <w:rsid w:val="008E566C"/>
    <w:rsid w:val="008E7F7E"/>
    <w:rsid w:val="008F0431"/>
    <w:rsid w:val="008F0A60"/>
    <w:rsid w:val="008F0D60"/>
    <w:rsid w:val="008F1195"/>
    <w:rsid w:val="008F198E"/>
    <w:rsid w:val="008F20FF"/>
    <w:rsid w:val="008F32FB"/>
    <w:rsid w:val="008F4980"/>
    <w:rsid w:val="008F5596"/>
    <w:rsid w:val="008F64FD"/>
    <w:rsid w:val="008F66D2"/>
    <w:rsid w:val="008F6E11"/>
    <w:rsid w:val="008F7159"/>
    <w:rsid w:val="00900D08"/>
    <w:rsid w:val="00901B2A"/>
    <w:rsid w:val="00901F9F"/>
    <w:rsid w:val="00902B71"/>
    <w:rsid w:val="00902D45"/>
    <w:rsid w:val="00903E1F"/>
    <w:rsid w:val="0090439B"/>
    <w:rsid w:val="0090444B"/>
    <w:rsid w:val="009054C8"/>
    <w:rsid w:val="009054E7"/>
    <w:rsid w:val="0090584F"/>
    <w:rsid w:val="00906315"/>
    <w:rsid w:val="00906A1E"/>
    <w:rsid w:val="009075C0"/>
    <w:rsid w:val="00907EEE"/>
    <w:rsid w:val="00910215"/>
    <w:rsid w:val="0091048B"/>
    <w:rsid w:val="009112F5"/>
    <w:rsid w:val="0091164A"/>
    <w:rsid w:val="00911769"/>
    <w:rsid w:val="00911815"/>
    <w:rsid w:val="009120E6"/>
    <w:rsid w:val="009132A6"/>
    <w:rsid w:val="00913A9F"/>
    <w:rsid w:val="00913CCE"/>
    <w:rsid w:val="00914A09"/>
    <w:rsid w:val="009153E3"/>
    <w:rsid w:val="00915E0B"/>
    <w:rsid w:val="00916115"/>
    <w:rsid w:val="009163B8"/>
    <w:rsid w:val="009170E6"/>
    <w:rsid w:val="0091771D"/>
    <w:rsid w:val="00917846"/>
    <w:rsid w:val="00917947"/>
    <w:rsid w:val="00920257"/>
    <w:rsid w:val="00920563"/>
    <w:rsid w:val="009206D6"/>
    <w:rsid w:val="009206D7"/>
    <w:rsid w:val="009209FC"/>
    <w:rsid w:val="00921399"/>
    <w:rsid w:val="00921A7E"/>
    <w:rsid w:val="00922D25"/>
    <w:rsid w:val="00924583"/>
    <w:rsid w:val="00924AAB"/>
    <w:rsid w:val="00924AD4"/>
    <w:rsid w:val="00924B0B"/>
    <w:rsid w:val="00924B99"/>
    <w:rsid w:val="00924BDC"/>
    <w:rsid w:val="0092516C"/>
    <w:rsid w:val="009255FC"/>
    <w:rsid w:val="00925C34"/>
    <w:rsid w:val="00925E39"/>
    <w:rsid w:val="009260D9"/>
    <w:rsid w:val="00927538"/>
    <w:rsid w:val="009278D0"/>
    <w:rsid w:val="00927EE2"/>
    <w:rsid w:val="0093007A"/>
    <w:rsid w:val="009309CC"/>
    <w:rsid w:val="00930EB5"/>
    <w:rsid w:val="00931B82"/>
    <w:rsid w:val="0093225C"/>
    <w:rsid w:val="009324BA"/>
    <w:rsid w:val="00933EFD"/>
    <w:rsid w:val="00935562"/>
    <w:rsid w:val="00937244"/>
    <w:rsid w:val="00940421"/>
    <w:rsid w:val="00940D35"/>
    <w:rsid w:val="0094118E"/>
    <w:rsid w:val="00941CCE"/>
    <w:rsid w:val="00943B12"/>
    <w:rsid w:val="009442C8"/>
    <w:rsid w:val="00944BD2"/>
    <w:rsid w:val="00944CD9"/>
    <w:rsid w:val="00945645"/>
    <w:rsid w:val="0094581E"/>
    <w:rsid w:val="00945B27"/>
    <w:rsid w:val="00945BF8"/>
    <w:rsid w:val="00945CE6"/>
    <w:rsid w:val="00945DA5"/>
    <w:rsid w:val="00945DA7"/>
    <w:rsid w:val="009468C6"/>
    <w:rsid w:val="00946A93"/>
    <w:rsid w:val="0094710A"/>
    <w:rsid w:val="009473A6"/>
    <w:rsid w:val="009476E6"/>
    <w:rsid w:val="00950AA4"/>
    <w:rsid w:val="00952748"/>
    <w:rsid w:val="00952F81"/>
    <w:rsid w:val="0095412B"/>
    <w:rsid w:val="009555B6"/>
    <w:rsid w:val="00956796"/>
    <w:rsid w:val="00957439"/>
    <w:rsid w:val="009579E4"/>
    <w:rsid w:val="00960975"/>
    <w:rsid w:val="00960FBA"/>
    <w:rsid w:val="00961399"/>
    <w:rsid w:val="00961FD7"/>
    <w:rsid w:val="009628AB"/>
    <w:rsid w:val="00962F41"/>
    <w:rsid w:val="009631ED"/>
    <w:rsid w:val="0096355C"/>
    <w:rsid w:val="00964D9E"/>
    <w:rsid w:val="009656EE"/>
    <w:rsid w:val="00965CC0"/>
    <w:rsid w:val="00965F85"/>
    <w:rsid w:val="00966C0D"/>
    <w:rsid w:val="00967035"/>
    <w:rsid w:val="00967A13"/>
    <w:rsid w:val="00967C90"/>
    <w:rsid w:val="009707D7"/>
    <w:rsid w:val="00970C2B"/>
    <w:rsid w:val="009712F2"/>
    <w:rsid w:val="00971529"/>
    <w:rsid w:val="00971734"/>
    <w:rsid w:val="0097190F"/>
    <w:rsid w:val="00971988"/>
    <w:rsid w:val="00971B73"/>
    <w:rsid w:val="00971EB2"/>
    <w:rsid w:val="00973A76"/>
    <w:rsid w:val="009750E3"/>
    <w:rsid w:val="0097563D"/>
    <w:rsid w:val="00977E80"/>
    <w:rsid w:val="0098076C"/>
    <w:rsid w:val="009807B5"/>
    <w:rsid w:val="00980918"/>
    <w:rsid w:val="00980EA3"/>
    <w:rsid w:val="00981271"/>
    <w:rsid w:val="009822C3"/>
    <w:rsid w:val="00982D7C"/>
    <w:rsid w:val="00982DA6"/>
    <w:rsid w:val="0098319E"/>
    <w:rsid w:val="009836DF"/>
    <w:rsid w:val="00983CF3"/>
    <w:rsid w:val="009847C0"/>
    <w:rsid w:val="00987029"/>
    <w:rsid w:val="00987743"/>
    <w:rsid w:val="009912C1"/>
    <w:rsid w:val="009924A1"/>
    <w:rsid w:val="00993AFC"/>
    <w:rsid w:val="00996788"/>
    <w:rsid w:val="009973DF"/>
    <w:rsid w:val="009A0625"/>
    <w:rsid w:val="009A0647"/>
    <w:rsid w:val="009A0691"/>
    <w:rsid w:val="009A0E27"/>
    <w:rsid w:val="009A2CBB"/>
    <w:rsid w:val="009A342B"/>
    <w:rsid w:val="009A3562"/>
    <w:rsid w:val="009A408F"/>
    <w:rsid w:val="009A520A"/>
    <w:rsid w:val="009A5509"/>
    <w:rsid w:val="009A5FE5"/>
    <w:rsid w:val="009A6B25"/>
    <w:rsid w:val="009A7B75"/>
    <w:rsid w:val="009B02FC"/>
    <w:rsid w:val="009B0E38"/>
    <w:rsid w:val="009B20E7"/>
    <w:rsid w:val="009B3E5A"/>
    <w:rsid w:val="009B48E2"/>
    <w:rsid w:val="009B4930"/>
    <w:rsid w:val="009B5FCC"/>
    <w:rsid w:val="009B6778"/>
    <w:rsid w:val="009B697F"/>
    <w:rsid w:val="009B7635"/>
    <w:rsid w:val="009B7650"/>
    <w:rsid w:val="009B793B"/>
    <w:rsid w:val="009C05E4"/>
    <w:rsid w:val="009C0D63"/>
    <w:rsid w:val="009C1107"/>
    <w:rsid w:val="009C1723"/>
    <w:rsid w:val="009C1AD9"/>
    <w:rsid w:val="009C1FFF"/>
    <w:rsid w:val="009C2397"/>
    <w:rsid w:val="009C3BA7"/>
    <w:rsid w:val="009C4063"/>
    <w:rsid w:val="009C451D"/>
    <w:rsid w:val="009C62DD"/>
    <w:rsid w:val="009C6B51"/>
    <w:rsid w:val="009C714A"/>
    <w:rsid w:val="009C734A"/>
    <w:rsid w:val="009D03B9"/>
    <w:rsid w:val="009D1B27"/>
    <w:rsid w:val="009D1E29"/>
    <w:rsid w:val="009D2E90"/>
    <w:rsid w:val="009D4457"/>
    <w:rsid w:val="009D4DCE"/>
    <w:rsid w:val="009D557E"/>
    <w:rsid w:val="009D592C"/>
    <w:rsid w:val="009D6699"/>
    <w:rsid w:val="009D69A8"/>
    <w:rsid w:val="009D6D16"/>
    <w:rsid w:val="009D78DB"/>
    <w:rsid w:val="009E0F48"/>
    <w:rsid w:val="009E1230"/>
    <w:rsid w:val="009E145D"/>
    <w:rsid w:val="009E2A45"/>
    <w:rsid w:val="009E3876"/>
    <w:rsid w:val="009E4267"/>
    <w:rsid w:val="009E4345"/>
    <w:rsid w:val="009E44E0"/>
    <w:rsid w:val="009E4FC7"/>
    <w:rsid w:val="009E52DA"/>
    <w:rsid w:val="009E62FF"/>
    <w:rsid w:val="009E6DD4"/>
    <w:rsid w:val="009E78AC"/>
    <w:rsid w:val="009F01FA"/>
    <w:rsid w:val="009F0A9C"/>
    <w:rsid w:val="009F0FDD"/>
    <w:rsid w:val="009F10A6"/>
    <w:rsid w:val="009F1B20"/>
    <w:rsid w:val="009F2237"/>
    <w:rsid w:val="009F2E7E"/>
    <w:rsid w:val="009F3A50"/>
    <w:rsid w:val="009F44BB"/>
    <w:rsid w:val="009F4A2B"/>
    <w:rsid w:val="009F5AFB"/>
    <w:rsid w:val="009F5D0A"/>
    <w:rsid w:val="009F611C"/>
    <w:rsid w:val="009F6E1D"/>
    <w:rsid w:val="00A00030"/>
    <w:rsid w:val="00A0092A"/>
    <w:rsid w:val="00A019BF"/>
    <w:rsid w:val="00A01D05"/>
    <w:rsid w:val="00A01FEE"/>
    <w:rsid w:val="00A024C5"/>
    <w:rsid w:val="00A02B6C"/>
    <w:rsid w:val="00A04904"/>
    <w:rsid w:val="00A04E3D"/>
    <w:rsid w:val="00A05983"/>
    <w:rsid w:val="00A06540"/>
    <w:rsid w:val="00A0709B"/>
    <w:rsid w:val="00A07E3C"/>
    <w:rsid w:val="00A110B1"/>
    <w:rsid w:val="00A111EC"/>
    <w:rsid w:val="00A119E2"/>
    <w:rsid w:val="00A1242E"/>
    <w:rsid w:val="00A13437"/>
    <w:rsid w:val="00A14835"/>
    <w:rsid w:val="00A15081"/>
    <w:rsid w:val="00A17AE7"/>
    <w:rsid w:val="00A20B4D"/>
    <w:rsid w:val="00A21304"/>
    <w:rsid w:val="00A21B63"/>
    <w:rsid w:val="00A22974"/>
    <w:rsid w:val="00A22CEB"/>
    <w:rsid w:val="00A23276"/>
    <w:rsid w:val="00A23BC0"/>
    <w:rsid w:val="00A24024"/>
    <w:rsid w:val="00A243FE"/>
    <w:rsid w:val="00A25286"/>
    <w:rsid w:val="00A25D64"/>
    <w:rsid w:val="00A269B9"/>
    <w:rsid w:val="00A26CAF"/>
    <w:rsid w:val="00A26D3E"/>
    <w:rsid w:val="00A26FE8"/>
    <w:rsid w:val="00A3031F"/>
    <w:rsid w:val="00A303BB"/>
    <w:rsid w:val="00A31C1E"/>
    <w:rsid w:val="00A32457"/>
    <w:rsid w:val="00A324E8"/>
    <w:rsid w:val="00A32BE2"/>
    <w:rsid w:val="00A32D2A"/>
    <w:rsid w:val="00A340B2"/>
    <w:rsid w:val="00A341A5"/>
    <w:rsid w:val="00A34655"/>
    <w:rsid w:val="00A348D1"/>
    <w:rsid w:val="00A351AA"/>
    <w:rsid w:val="00A352EC"/>
    <w:rsid w:val="00A35EF3"/>
    <w:rsid w:val="00A3695A"/>
    <w:rsid w:val="00A37A5A"/>
    <w:rsid w:val="00A37B76"/>
    <w:rsid w:val="00A37CFF"/>
    <w:rsid w:val="00A40370"/>
    <w:rsid w:val="00A4054D"/>
    <w:rsid w:val="00A418F7"/>
    <w:rsid w:val="00A41C36"/>
    <w:rsid w:val="00A41DBD"/>
    <w:rsid w:val="00A425C1"/>
    <w:rsid w:val="00A425EB"/>
    <w:rsid w:val="00A42875"/>
    <w:rsid w:val="00A42FAF"/>
    <w:rsid w:val="00A4336D"/>
    <w:rsid w:val="00A43855"/>
    <w:rsid w:val="00A442CD"/>
    <w:rsid w:val="00A4462A"/>
    <w:rsid w:val="00A44D17"/>
    <w:rsid w:val="00A45719"/>
    <w:rsid w:val="00A45C8F"/>
    <w:rsid w:val="00A460D5"/>
    <w:rsid w:val="00A47965"/>
    <w:rsid w:val="00A47F5D"/>
    <w:rsid w:val="00A502CB"/>
    <w:rsid w:val="00A5083E"/>
    <w:rsid w:val="00A50CCC"/>
    <w:rsid w:val="00A5140A"/>
    <w:rsid w:val="00A51ED1"/>
    <w:rsid w:val="00A52432"/>
    <w:rsid w:val="00A53514"/>
    <w:rsid w:val="00A53BB0"/>
    <w:rsid w:val="00A54126"/>
    <w:rsid w:val="00A545EE"/>
    <w:rsid w:val="00A5493A"/>
    <w:rsid w:val="00A54B21"/>
    <w:rsid w:val="00A5534C"/>
    <w:rsid w:val="00A55C81"/>
    <w:rsid w:val="00A56D41"/>
    <w:rsid w:val="00A57005"/>
    <w:rsid w:val="00A57966"/>
    <w:rsid w:val="00A6122F"/>
    <w:rsid w:val="00A61A79"/>
    <w:rsid w:val="00A63327"/>
    <w:rsid w:val="00A64917"/>
    <w:rsid w:val="00A65104"/>
    <w:rsid w:val="00A65655"/>
    <w:rsid w:val="00A65F14"/>
    <w:rsid w:val="00A6705B"/>
    <w:rsid w:val="00A67186"/>
    <w:rsid w:val="00A671D5"/>
    <w:rsid w:val="00A719F5"/>
    <w:rsid w:val="00A71CEE"/>
    <w:rsid w:val="00A72BD9"/>
    <w:rsid w:val="00A72CE2"/>
    <w:rsid w:val="00A7331D"/>
    <w:rsid w:val="00A73654"/>
    <w:rsid w:val="00A73DEC"/>
    <w:rsid w:val="00A743B6"/>
    <w:rsid w:val="00A74456"/>
    <w:rsid w:val="00A745A2"/>
    <w:rsid w:val="00A74954"/>
    <w:rsid w:val="00A74D4B"/>
    <w:rsid w:val="00A752A6"/>
    <w:rsid w:val="00A763E4"/>
    <w:rsid w:val="00A76F61"/>
    <w:rsid w:val="00A7782C"/>
    <w:rsid w:val="00A7792A"/>
    <w:rsid w:val="00A77C73"/>
    <w:rsid w:val="00A805CF"/>
    <w:rsid w:val="00A80F42"/>
    <w:rsid w:val="00A811EF"/>
    <w:rsid w:val="00A81384"/>
    <w:rsid w:val="00A815D5"/>
    <w:rsid w:val="00A8332F"/>
    <w:rsid w:val="00A849AD"/>
    <w:rsid w:val="00A85869"/>
    <w:rsid w:val="00A85C1D"/>
    <w:rsid w:val="00A862A3"/>
    <w:rsid w:val="00A86ED4"/>
    <w:rsid w:val="00A8739B"/>
    <w:rsid w:val="00A8740D"/>
    <w:rsid w:val="00A8782B"/>
    <w:rsid w:val="00A87BD8"/>
    <w:rsid w:val="00A91B39"/>
    <w:rsid w:val="00A93235"/>
    <w:rsid w:val="00A93242"/>
    <w:rsid w:val="00A93BC1"/>
    <w:rsid w:val="00A95B0D"/>
    <w:rsid w:val="00A96988"/>
    <w:rsid w:val="00A972FC"/>
    <w:rsid w:val="00AA0079"/>
    <w:rsid w:val="00AA00CD"/>
    <w:rsid w:val="00AA04EE"/>
    <w:rsid w:val="00AA060F"/>
    <w:rsid w:val="00AA117D"/>
    <w:rsid w:val="00AA2B6B"/>
    <w:rsid w:val="00AA34B4"/>
    <w:rsid w:val="00AA38C5"/>
    <w:rsid w:val="00AA4048"/>
    <w:rsid w:val="00AA4C05"/>
    <w:rsid w:val="00AA579C"/>
    <w:rsid w:val="00AA5B04"/>
    <w:rsid w:val="00AA6A78"/>
    <w:rsid w:val="00AA768B"/>
    <w:rsid w:val="00AA7C01"/>
    <w:rsid w:val="00AA7E39"/>
    <w:rsid w:val="00AA7F0C"/>
    <w:rsid w:val="00AB0423"/>
    <w:rsid w:val="00AB100A"/>
    <w:rsid w:val="00AB1011"/>
    <w:rsid w:val="00AB115A"/>
    <w:rsid w:val="00AB19CC"/>
    <w:rsid w:val="00AB1A08"/>
    <w:rsid w:val="00AB3ECF"/>
    <w:rsid w:val="00AB4793"/>
    <w:rsid w:val="00AB5030"/>
    <w:rsid w:val="00AB55B4"/>
    <w:rsid w:val="00AB61FB"/>
    <w:rsid w:val="00AB6ECE"/>
    <w:rsid w:val="00AB73AB"/>
    <w:rsid w:val="00AB753E"/>
    <w:rsid w:val="00AB7A30"/>
    <w:rsid w:val="00AC05B5"/>
    <w:rsid w:val="00AC0D6C"/>
    <w:rsid w:val="00AC0D9B"/>
    <w:rsid w:val="00AC2201"/>
    <w:rsid w:val="00AC33AF"/>
    <w:rsid w:val="00AC38DB"/>
    <w:rsid w:val="00AC41FF"/>
    <w:rsid w:val="00AC4F03"/>
    <w:rsid w:val="00AC57FB"/>
    <w:rsid w:val="00AC5840"/>
    <w:rsid w:val="00AC62FA"/>
    <w:rsid w:val="00AC6900"/>
    <w:rsid w:val="00AD0592"/>
    <w:rsid w:val="00AD0919"/>
    <w:rsid w:val="00AD0E43"/>
    <w:rsid w:val="00AD15A6"/>
    <w:rsid w:val="00AD17D3"/>
    <w:rsid w:val="00AD1812"/>
    <w:rsid w:val="00AD1AA7"/>
    <w:rsid w:val="00AD1D08"/>
    <w:rsid w:val="00AD263D"/>
    <w:rsid w:val="00AD2A40"/>
    <w:rsid w:val="00AD3019"/>
    <w:rsid w:val="00AD329D"/>
    <w:rsid w:val="00AD3548"/>
    <w:rsid w:val="00AD752E"/>
    <w:rsid w:val="00AD7BF0"/>
    <w:rsid w:val="00AD7CED"/>
    <w:rsid w:val="00AD7E6E"/>
    <w:rsid w:val="00AE0139"/>
    <w:rsid w:val="00AE02CA"/>
    <w:rsid w:val="00AE071F"/>
    <w:rsid w:val="00AE07C3"/>
    <w:rsid w:val="00AE2498"/>
    <w:rsid w:val="00AE2FCC"/>
    <w:rsid w:val="00AE38C2"/>
    <w:rsid w:val="00AE3C39"/>
    <w:rsid w:val="00AE413E"/>
    <w:rsid w:val="00AE43EE"/>
    <w:rsid w:val="00AE5459"/>
    <w:rsid w:val="00AE587C"/>
    <w:rsid w:val="00AE5BAF"/>
    <w:rsid w:val="00AE5D86"/>
    <w:rsid w:val="00AE727D"/>
    <w:rsid w:val="00AE784E"/>
    <w:rsid w:val="00AE7F3E"/>
    <w:rsid w:val="00AF10B8"/>
    <w:rsid w:val="00AF158A"/>
    <w:rsid w:val="00AF1A43"/>
    <w:rsid w:val="00AF1EB2"/>
    <w:rsid w:val="00AF2A28"/>
    <w:rsid w:val="00AF2B99"/>
    <w:rsid w:val="00AF2C7B"/>
    <w:rsid w:val="00AF2E5F"/>
    <w:rsid w:val="00AF31CF"/>
    <w:rsid w:val="00AF32DC"/>
    <w:rsid w:val="00AF36EA"/>
    <w:rsid w:val="00AF4402"/>
    <w:rsid w:val="00AF4987"/>
    <w:rsid w:val="00AF4F88"/>
    <w:rsid w:val="00AF5567"/>
    <w:rsid w:val="00AF5841"/>
    <w:rsid w:val="00AF597D"/>
    <w:rsid w:val="00AF5E2F"/>
    <w:rsid w:val="00AF5FD6"/>
    <w:rsid w:val="00AF601A"/>
    <w:rsid w:val="00AF7E71"/>
    <w:rsid w:val="00B005CE"/>
    <w:rsid w:val="00B011EE"/>
    <w:rsid w:val="00B0127E"/>
    <w:rsid w:val="00B015FF"/>
    <w:rsid w:val="00B01B1A"/>
    <w:rsid w:val="00B01B45"/>
    <w:rsid w:val="00B02D7C"/>
    <w:rsid w:val="00B03B42"/>
    <w:rsid w:val="00B03D88"/>
    <w:rsid w:val="00B03E00"/>
    <w:rsid w:val="00B049BE"/>
    <w:rsid w:val="00B04A1C"/>
    <w:rsid w:val="00B051CD"/>
    <w:rsid w:val="00B05273"/>
    <w:rsid w:val="00B0560C"/>
    <w:rsid w:val="00B059DF"/>
    <w:rsid w:val="00B05EC7"/>
    <w:rsid w:val="00B10294"/>
    <w:rsid w:val="00B102A9"/>
    <w:rsid w:val="00B109E1"/>
    <w:rsid w:val="00B11AE4"/>
    <w:rsid w:val="00B12C79"/>
    <w:rsid w:val="00B12FA2"/>
    <w:rsid w:val="00B13F06"/>
    <w:rsid w:val="00B1491A"/>
    <w:rsid w:val="00B151AC"/>
    <w:rsid w:val="00B15586"/>
    <w:rsid w:val="00B155F5"/>
    <w:rsid w:val="00B1699F"/>
    <w:rsid w:val="00B16D49"/>
    <w:rsid w:val="00B17119"/>
    <w:rsid w:val="00B1759C"/>
    <w:rsid w:val="00B17BA1"/>
    <w:rsid w:val="00B2017D"/>
    <w:rsid w:val="00B20318"/>
    <w:rsid w:val="00B21894"/>
    <w:rsid w:val="00B21FBA"/>
    <w:rsid w:val="00B22383"/>
    <w:rsid w:val="00B2261E"/>
    <w:rsid w:val="00B22F5A"/>
    <w:rsid w:val="00B2335B"/>
    <w:rsid w:val="00B23E9C"/>
    <w:rsid w:val="00B242B5"/>
    <w:rsid w:val="00B24309"/>
    <w:rsid w:val="00B24D85"/>
    <w:rsid w:val="00B25059"/>
    <w:rsid w:val="00B25477"/>
    <w:rsid w:val="00B257AC"/>
    <w:rsid w:val="00B26E37"/>
    <w:rsid w:val="00B304DE"/>
    <w:rsid w:val="00B3083B"/>
    <w:rsid w:val="00B3086B"/>
    <w:rsid w:val="00B30901"/>
    <w:rsid w:val="00B30954"/>
    <w:rsid w:val="00B30A0A"/>
    <w:rsid w:val="00B30E26"/>
    <w:rsid w:val="00B31677"/>
    <w:rsid w:val="00B31F11"/>
    <w:rsid w:val="00B33120"/>
    <w:rsid w:val="00B335DB"/>
    <w:rsid w:val="00B33C3A"/>
    <w:rsid w:val="00B33D49"/>
    <w:rsid w:val="00B34469"/>
    <w:rsid w:val="00B34F76"/>
    <w:rsid w:val="00B353B0"/>
    <w:rsid w:val="00B35B63"/>
    <w:rsid w:val="00B35DDC"/>
    <w:rsid w:val="00B35F4A"/>
    <w:rsid w:val="00B360B0"/>
    <w:rsid w:val="00B36EAC"/>
    <w:rsid w:val="00B3747E"/>
    <w:rsid w:val="00B374E5"/>
    <w:rsid w:val="00B4061C"/>
    <w:rsid w:val="00B40E12"/>
    <w:rsid w:val="00B41275"/>
    <w:rsid w:val="00B41C73"/>
    <w:rsid w:val="00B43431"/>
    <w:rsid w:val="00B439FE"/>
    <w:rsid w:val="00B44AE5"/>
    <w:rsid w:val="00B455CF"/>
    <w:rsid w:val="00B456ED"/>
    <w:rsid w:val="00B45AC6"/>
    <w:rsid w:val="00B45E0A"/>
    <w:rsid w:val="00B45F82"/>
    <w:rsid w:val="00B46322"/>
    <w:rsid w:val="00B469BC"/>
    <w:rsid w:val="00B471D6"/>
    <w:rsid w:val="00B47B16"/>
    <w:rsid w:val="00B5007D"/>
    <w:rsid w:val="00B51E50"/>
    <w:rsid w:val="00B52192"/>
    <w:rsid w:val="00B534BF"/>
    <w:rsid w:val="00B53A18"/>
    <w:rsid w:val="00B54854"/>
    <w:rsid w:val="00B55181"/>
    <w:rsid w:val="00B5597A"/>
    <w:rsid w:val="00B602E8"/>
    <w:rsid w:val="00B60907"/>
    <w:rsid w:val="00B617E6"/>
    <w:rsid w:val="00B61EBF"/>
    <w:rsid w:val="00B655EA"/>
    <w:rsid w:val="00B658F9"/>
    <w:rsid w:val="00B67CDE"/>
    <w:rsid w:val="00B70249"/>
    <w:rsid w:val="00B70781"/>
    <w:rsid w:val="00B71F43"/>
    <w:rsid w:val="00B71FD2"/>
    <w:rsid w:val="00B7256F"/>
    <w:rsid w:val="00B725E0"/>
    <w:rsid w:val="00B72787"/>
    <w:rsid w:val="00B73A13"/>
    <w:rsid w:val="00B74322"/>
    <w:rsid w:val="00B743F1"/>
    <w:rsid w:val="00B750AD"/>
    <w:rsid w:val="00B754AA"/>
    <w:rsid w:val="00B758DA"/>
    <w:rsid w:val="00B75A82"/>
    <w:rsid w:val="00B76F49"/>
    <w:rsid w:val="00B77197"/>
    <w:rsid w:val="00B77326"/>
    <w:rsid w:val="00B80E82"/>
    <w:rsid w:val="00B818A3"/>
    <w:rsid w:val="00B8287E"/>
    <w:rsid w:val="00B82C0B"/>
    <w:rsid w:val="00B82D82"/>
    <w:rsid w:val="00B83068"/>
    <w:rsid w:val="00B83710"/>
    <w:rsid w:val="00B83717"/>
    <w:rsid w:val="00B8382E"/>
    <w:rsid w:val="00B83B91"/>
    <w:rsid w:val="00B83CDB"/>
    <w:rsid w:val="00B83DC9"/>
    <w:rsid w:val="00B83ED7"/>
    <w:rsid w:val="00B857FE"/>
    <w:rsid w:val="00B85B5F"/>
    <w:rsid w:val="00B85FFD"/>
    <w:rsid w:val="00B86E25"/>
    <w:rsid w:val="00B87902"/>
    <w:rsid w:val="00B87C0D"/>
    <w:rsid w:val="00B87C35"/>
    <w:rsid w:val="00B90E80"/>
    <w:rsid w:val="00B90F16"/>
    <w:rsid w:val="00B91808"/>
    <w:rsid w:val="00B927E5"/>
    <w:rsid w:val="00B927F9"/>
    <w:rsid w:val="00B939C0"/>
    <w:rsid w:val="00B93B70"/>
    <w:rsid w:val="00B93D9D"/>
    <w:rsid w:val="00B9418A"/>
    <w:rsid w:val="00B94B34"/>
    <w:rsid w:val="00B95188"/>
    <w:rsid w:val="00B9527B"/>
    <w:rsid w:val="00B960D8"/>
    <w:rsid w:val="00B96885"/>
    <w:rsid w:val="00B977D6"/>
    <w:rsid w:val="00B979DD"/>
    <w:rsid w:val="00BA046D"/>
    <w:rsid w:val="00BA05A0"/>
    <w:rsid w:val="00BA1E40"/>
    <w:rsid w:val="00BA2591"/>
    <w:rsid w:val="00BA25B4"/>
    <w:rsid w:val="00BA2E2B"/>
    <w:rsid w:val="00BA2EC7"/>
    <w:rsid w:val="00BA3A05"/>
    <w:rsid w:val="00BA479D"/>
    <w:rsid w:val="00BA4EFC"/>
    <w:rsid w:val="00BA53BC"/>
    <w:rsid w:val="00BA621C"/>
    <w:rsid w:val="00BA7065"/>
    <w:rsid w:val="00BA732B"/>
    <w:rsid w:val="00BA7529"/>
    <w:rsid w:val="00BA7BC0"/>
    <w:rsid w:val="00BB07F1"/>
    <w:rsid w:val="00BB1914"/>
    <w:rsid w:val="00BB1DC6"/>
    <w:rsid w:val="00BB21B3"/>
    <w:rsid w:val="00BB3CB6"/>
    <w:rsid w:val="00BB3F5E"/>
    <w:rsid w:val="00BB490C"/>
    <w:rsid w:val="00BB5EB9"/>
    <w:rsid w:val="00BB6E8E"/>
    <w:rsid w:val="00BB75B9"/>
    <w:rsid w:val="00BB7CC5"/>
    <w:rsid w:val="00BB7D49"/>
    <w:rsid w:val="00BC03E3"/>
    <w:rsid w:val="00BC079C"/>
    <w:rsid w:val="00BC0CAA"/>
    <w:rsid w:val="00BC0D38"/>
    <w:rsid w:val="00BC1175"/>
    <w:rsid w:val="00BC1849"/>
    <w:rsid w:val="00BC18F4"/>
    <w:rsid w:val="00BC1A53"/>
    <w:rsid w:val="00BC234C"/>
    <w:rsid w:val="00BC2563"/>
    <w:rsid w:val="00BC2612"/>
    <w:rsid w:val="00BC2636"/>
    <w:rsid w:val="00BC2AF5"/>
    <w:rsid w:val="00BC31A7"/>
    <w:rsid w:val="00BC31EA"/>
    <w:rsid w:val="00BC3EFB"/>
    <w:rsid w:val="00BC47C2"/>
    <w:rsid w:val="00BC4FB1"/>
    <w:rsid w:val="00BC57A1"/>
    <w:rsid w:val="00BC627F"/>
    <w:rsid w:val="00BC6C95"/>
    <w:rsid w:val="00BC6D12"/>
    <w:rsid w:val="00BC6E43"/>
    <w:rsid w:val="00BC751D"/>
    <w:rsid w:val="00BD1309"/>
    <w:rsid w:val="00BD1C95"/>
    <w:rsid w:val="00BD1EDF"/>
    <w:rsid w:val="00BD2201"/>
    <w:rsid w:val="00BD3386"/>
    <w:rsid w:val="00BD4537"/>
    <w:rsid w:val="00BD4ABC"/>
    <w:rsid w:val="00BD5AC9"/>
    <w:rsid w:val="00BD6293"/>
    <w:rsid w:val="00BD7942"/>
    <w:rsid w:val="00BD7C41"/>
    <w:rsid w:val="00BE0274"/>
    <w:rsid w:val="00BE169D"/>
    <w:rsid w:val="00BE2AA9"/>
    <w:rsid w:val="00BE2FE1"/>
    <w:rsid w:val="00BE302B"/>
    <w:rsid w:val="00BE537E"/>
    <w:rsid w:val="00BE5A82"/>
    <w:rsid w:val="00BE678D"/>
    <w:rsid w:val="00BE69AA"/>
    <w:rsid w:val="00BE6A93"/>
    <w:rsid w:val="00BE6C3C"/>
    <w:rsid w:val="00BE7593"/>
    <w:rsid w:val="00BE7B52"/>
    <w:rsid w:val="00BF18F9"/>
    <w:rsid w:val="00BF1D4E"/>
    <w:rsid w:val="00BF3772"/>
    <w:rsid w:val="00BF4504"/>
    <w:rsid w:val="00BF5379"/>
    <w:rsid w:val="00BF56EF"/>
    <w:rsid w:val="00BF5705"/>
    <w:rsid w:val="00BF5714"/>
    <w:rsid w:val="00BF5D5F"/>
    <w:rsid w:val="00BF6101"/>
    <w:rsid w:val="00BF6929"/>
    <w:rsid w:val="00BF7E77"/>
    <w:rsid w:val="00C0028F"/>
    <w:rsid w:val="00C00800"/>
    <w:rsid w:val="00C008CF"/>
    <w:rsid w:val="00C009BC"/>
    <w:rsid w:val="00C01F37"/>
    <w:rsid w:val="00C0224A"/>
    <w:rsid w:val="00C02858"/>
    <w:rsid w:val="00C03AF0"/>
    <w:rsid w:val="00C03EDD"/>
    <w:rsid w:val="00C04256"/>
    <w:rsid w:val="00C04D4A"/>
    <w:rsid w:val="00C052A1"/>
    <w:rsid w:val="00C0544F"/>
    <w:rsid w:val="00C057C7"/>
    <w:rsid w:val="00C05E2E"/>
    <w:rsid w:val="00C06922"/>
    <w:rsid w:val="00C07F54"/>
    <w:rsid w:val="00C07F9F"/>
    <w:rsid w:val="00C107F8"/>
    <w:rsid w:val="00C109E3"/>
    <w:rsid w:val="00C12CA9"/>
    <w:rsid w:val="00C132E7"/>
    <w:rsid w:val="00C156D1"/>
    <w:rsid w:val="00C15CD7"/>
    <w:rsid w:val="00C1724B"/>
    <w:rsid w:val="00C1731B"/>
    <w:rsid w:val="00C1775E"/>
    <w:rsid w:val="00C17859"/>
    <w:rsid w:val="00C17D7F"/>
    <w:rsid w:val="00C17EC6"/>
    <w:rsid w:val="00C2158A"/>
    <w:rsid w:val="00C21655"/>
    <w:rsid w:val="00C21BF3"/>
    <w:rsid w:val="00C224A0"/>
    <w:rsid w:val="00C229A1"/>
    <w:rsid w:val="00C23356"/>
    <w:rsid w:val="00C233EC"/>
    <w:rsid w:val="00C23A5F"/>
    <w:rsid w:val="00C25722"/>
    <w:rsid w:val="00C25F7E"/>
    <w:rsid w:val="00C27447"/>
    <w:rsid w:val="00C27613"/>
    <w:rsid w:val="00C2787E"/>
    <w:rsid w:val="00C278B5"/>
    <w:rsid w:val="00C27BB7"/>
    <w:rsid w:val="00C27C62"/>
    <w:rsid w:val="00C27F4E"/>
    <w:rsid w:val="00C309A7"/>
    <w:rsid w:val="00C30F3E"/>
    <w:rsid w:val="00C31A4F"/>
    <w:rsid w:val="00C320A0"/>
    <w:rsid w:val="00C323AA"/>
    <w:rsid w:val="00C332F8"/>
    <w:rsid w:val="00C3510A"/>
    <w:rsid w:val="00C35A85"/>
    <w:rsid w:val="00C361D9"/>
    <w:rsid w:val="00C368DD"/>
    <w:rsid w:val="00C36A0F"/>
    <w:rsid w:val="00C36A57"/>
    <w:rsid w:val="00C370ED"/>
    <w:rsid w:val="00C37A08"/>
    <w:rsid w:val="00C403E7"/>
    <w:rsid w:val="00C40947"/>
    <w:rsid w:val="00C40F30"/>
    <w:rsid w:val="00C415BC"/>
    <w:rsid w:val="00C41E6B"/>
    <w:rsid w:val="00C42793"/>
    <w:rsid w:val="00C428CD"/>
    <w:rsid w:val="00C42BE1"/>
    <w:rsid w:val="00C43353"/>
    <w:rsid w:val="00C453FC"/>
    <w:rsid w:val="00C477D9"/>
    <w:rsid w:val="00C47867"/>
    <w:rsid w:val="00C4799A"/>
    <w:rsid w:val="00C51194"/>
    <w:rsid w:val="00C51A54"/>
    <w:rsid w:val="00C51FAF"/>
    <w:rsid w:val="00C52260"/>
    <w:rsid w:val="00C529B6"/>
    <w:rsid w:val="00C52C49"/>
    <w:rsid w:val="00C53EF4"/>
    <w:rsid w:val="00C552DC"/>
    <w:rsid w:val="00C55888"/>
    <w:rsid w:val="00C56982"/>
    <w:rsid w:val="00C573B7"/>
    <w:rsid w:val="00C574A8"/>
    <w:rsid w:val="00C57610"/>
    <w:rsid w:val="00C57ED6"/>
    <w:rsid w:val="00C61D28"/>
    <w:rsid w:val="00C63A12"/>
    <w:rsid w:val="00C63E8B"/>
    <w:rsid w:val="00C6470F"/>
    <w:rsid w:val="00C64BE7"/>
    <w:rsid w:val="00C65A46"/>
    <w:rsid w:val="00C65B27"/>
    <w:rsid w:val="00C663B3"/>
    <w:rsid w:val="00C6682E"/>
    <w:rsid w:val="00C672FC"/>
    <w:rsid w:val="00C67302"/>
    <w:rsid w:val="00C67E5D"/>
    <w:rsid w:val="00C70AF9"/>
    <w:rsid w:val="00C724B4"/>
    <w:rsid w:val="00C732EE"/>
    <w:rsid w:val="00C7334F"/>
    <w:rsid w:val="00C73849"/>
    <w:rsid w:val="00C745A9"/>
    <w:rsid w:val="00C74FF3"/>
    <w:rsid w:val="00C75BDB"/>
    <w:rsid w:val="00C75CA6"/>
    <w:rsid w:val="00C760DD"/>
    <w:rsid w:val="00C770B2"/>
    <w:rsid w:val="00C77A4E"/>
    <w:rsid w:val="00C77A72"/>
    <w:rsid w:val="00C77D72"/>
    <w:rsid w:val="00C802F4"/>
    <w:rsid w:val="00C80F99"/>
    <w:rsid w:val="00C81DBE"/>
    <w:rsid w:val="00C82F40"/>
    <w:rsid w:val="00C82F94"/>
    <w:rsid w:val="00C843EC"/>
    <w:rsid w:val="00C84CE8"/>
    <w:rsid w:val="00C84D9C"/>
    <w:rsid w:val="00C85158"/>
    <w:rsid w:val="00C861E6"/>
    <w:rsid w:val="00C8640B"/>
    <w:rsid w:val="00C86660"/>
    <w:rsid w:val="00C90233"/>
    <w:rsid w:val="00C910E0"/>
    <w:rsid w:val="00C92C3C"/>
    <w:rsid w:val="00C92D8B"/>
    <w:rsid w:val="00C9331A"/>
    <w:rsid w:val="00C938CE"/>
    <w:rsid w:val="00C94EEA"/>
    <w:rsid w:val="00C96245"/>
    <w:rsid w:val="00C965D2"/>
    <w:rsid w:val="00C97AB8"/>
    <w:rsid w:val="00CA0325"/>
    <w:rsid w:val="00CA1E4B"/>
    <w:rsid w:val="00CA203B"/>
    <w:rsid w:val="00CA2773"/>
    <w:rsid w:val="00CA38A2"/>
    <w:rsid w:val="00CA38BE"/>
    <w:rsid w:val="00CA4C1C"/>
    <w:rsid w:val="00CA4CB7"/>
    <w:rsid w:val="00CA4D1D"/>
    <w:rsid w:val="00CA6024"/>
    <w:rsid w:val="00CA6421"/>
    <w:rsid w:val="00CA6606"/>
    <w:rsid w:val="00CA67F3"/>
    <w:rsid w:val="00CA6AB2"/>
    <w:rsid w:val="00CA6BF9"/>
    <w:rsid w:val="00CA7EC5"/>
    <w:rsid w:val="00CB02E3"/>
    <w:rsid w:val="00CB044C"/>
    <w:rsid w:val="00CB18BC"/>
    <w:rsid w:val="00CB18D5"/>
    <w:rsid w:val="00CB1E02"/>
    <w:rsid w:val="00CB1E8E"/>
    <w:rsid w:val="00CB2BF1"/>
    <w:rsid w:val="00CB2C6D"/>
    <w:rsid w:val="00CB3544"/>
    <w:rsid w:val="00CB3D32"/>
    <w:rsid w:val="00CB4458"/>
    <w:rsid w:val="00CB461E"/>
    <w:rsid w:val="00CB4E65"/>
    <w:rsid w:val="00CB50E4"/>
    <w:rsid w:val="00CB60EB"/>
    <w:rsid w:val="00CB63BB"/>
    <w:rsid w:val="00CB7205"/>
    <w:rsid w:val="00CC08D1"/>
    <w:rsid w:val="00CC21DF"/>
    <w:rsid w:val="00CC2D04"/>
    <w:rsid w:val="00CC32D3"/>
    <w:rsid w:val="00CC3508"/>
    <w:rsid w:val="00CC378D"/>
    <w:rsid w:val="00CC4563"/>
    <w:rsid w:val="00CC49CA"/>
    <w:rsid w:val="00CC4C5D"/>
    <w:rsid w:val="00CC4F43"/>
    <w:rsid w:val="00CC69D1"/>
    <w:rsid w:val="00CC6CAD"/>
    <w:rsid w:val="00CD08DF"/>
    <w:rsid w:val="00CD20AE"/>
    <w:rsid w:val="00CD22E7"/>
    <w:rsid w:val="00CD2AD2"/>
    <w:rsid w:val="00CD41F5"/>
    <w:rsid w:val="00CD5918"/>
    <w:rsid w:val="00CE008C"/>
    <w:rsid w:val="00CE05CE"/>
    <w:rsid w:val="00CE14EA"/>
    <w:rsid w:val="00CE22C8"/>
    <w:rsid w:val="00CE23FA"/>
    <w:rsid w:val="00CE2816"/>
    <w:rsid w:val="00CE29A2"/>
    <w:rsid w:val="00CE397A"/>
    <w:rsid w:val="00CE39ED"/>
    <w:rsid w:val="00CE4432"/>
    <w:rsid w:val="00CE4B3D"/>
    <w:rsid w:val="00CE5AA4"/>
    <w:rsid w:val="00CE5C0B"/>
    <w:rsid w:val="00CE5DDF"/>
    <w:rsid w:val="00CE678E"/>
    <w:rsid w:val="00CF01DF"/>
    <w:rsid w:val="00CF0D43"/>
    <w:rsid w:val="00CF0E7D"/>
    <w:rsid w:val="00CF0EB0"/>
    <w:rsid w:val="00CF15EF"/>
    <w:rsid w:val="00CF1B46"/>
    <w:rsid w:val="00CF283B"/>
    <w:rsid w:val="00CF33CF"/>
    <w:rsid w:val="00CF400A"/>
    <w:rsid w:val="00CF54D9"/>
    <w:rsid w:val="00CF577C"/>
    <w:rsid w:val="00CF5D3A"/>
    <w:rsid w:val="00CF60AB"/>
    <w:rsid w:val="00CF72BF"/>
    <w:rsid w:val="00CF7D82"/>
    <w:rsid w:val="00CF7F3E"/>
    <w:rsid w:val="00D00358"/>
    <w:rsid w:val="00D00460"/>
    <w:rsid w:val="00D007A1"/>
    <w:rsid w:val="00D0114C"/>
    <w:rsid w:val="00D01287"/>
    <w:rsid w:val="00D018E0"/>
    <w:rsid w:val="00D01971"/>
    <w:rsid w:val="00D01BBE"/>
    <w:rsid w:val="00D025EA"/>
    <w:rsid w:val="00D02879"/>
    <w:rsid w:val="00D042BD"/>
    <w:rsid w:val="00D0447A"/>
    <w:rsid w:val="00D04637"/>
    <w:rsid w:val="00D0562F"/>
    <w:rsid w:val="00D05D0F"/>
    <w:rsid w:val="00D05E76"/>
    <w:rsid w:val="00D07058"/>
    <w:rsid w:val="00D103FE"/>
    <w:rsid w:val="00D105C9"/>
    <w:rsid w:val="00D10A7B"/>
    <w:rsid w:val="00D11A7B"/>
    <w:rsid w:val="00D11BF9"/>
    <w:rsid w:val="00D11FC7"/>
    <w:rsid w:val="00D12D85"/>
    <w:rsid w:val="00D13BED"/>
    <w:rsid w:val="00D14975"/>
    <w:rsid w:val="00D15528"/>
    <w:rsid w:val="00D16755"/>
    <w:rsid w:val="00D16E08"/>
    <w:rsid w:val="00D177CD"/>
    <w:rsid w:val="00D2021C"/>
    <w:rsid w:val="00D205B3"/>
    <w:rsid w:val="00D20651"/>
    <w:rsid w:val="00D20D53"/>
    <w:rsid w:val="00D2102A"/>
    <w:rsid w:val="00D21723"/>
    <w:rsid w:val="00D21B60"/>
    <w:rsid w:val="00D225C7"/>
    <w:rsid w:val="00D22750"/>
    <w:rsid w:val="00D230CB"/>
    <w:rsid w:val="00D23138"/>
    <w:rsid w:val="00D2510B"/>
    <w:rsid w:val="00D25EAA"/>
    <w:rsid w:val="00D26ACE"/>
    <w:rsid w:val="00D27006"/>
    <w:rsid w:val="00D2721C"/>
    <w:rsid w:val="00D300D9"/>
    <w:rsid w:val="00D30460"/>
    <w:rsid w:val="00D30C09"/>
    <w:rsid w:val="00D3122D"/>
    <w:rsid w:val="00D31A11"/>
    <w:rsid w:val="00D3222F"/>
    <w:rsid w:val="00D32629"/>
    <w:rsid w:val="00D32822"/>
    <w:rsid w:val="00D32827"/>
    <w:rsid w:val="00D32DCA"/>
    <w:rsid w:val="00D334E9"/>
    <w:rsid w:val="00D33615"/>
    <w:rsid w:val="00D33751"/>
    <w:rsid w:val="00D3393C"/>
    <w:rsid w:val="00D33E34"/>
    <w:rsid w:val="00D34B2A"/>
    <w:rsid w:val="00D34F7A"/>
    <w:rsid w:val="00D359A9"/>
    <w:rsid w:val="00D3668C"/>
    <w:rsid w:val="00D36A19"/>
    <w:rsid w:val="00D378A6"/>
    <w:rsid w:val="00D40ABE"/>
    <w:rsid w:val="00D40B07"/>
    <w:rsid w:val="00D416A0"/>
    <w:rsid w:val="00D41DB2"/>
    <w:rsid w:val="00D42CE1"/>
    <w:rsid w:val="00D44526"/>
    <w:rsid w:val="00D44CFF"/>
    <w:rsid w:val="00D45AFD"/>
    <w:rsid w:val="00D45F14"/>
    <w:rsid w:val="00D478B1"/>
    <w:rsid w:val="00D479F8"/>
    <w:rsid w:val="00D47C87"/>
    <w:rsid w:val="00D50064"/>
    <w:rsid w:val="00D50618"/>
    <w:rsid w:val="00D50C8B"/>
    <w:rsid w:val="00D50F97"/>
    <w:rsid w:val="00D514F1"/>
    <w:rsid w:val="00D51E1C"/>
    <w:rsid w:val="00D52821"/>
    <w:rsid w:val="00D52822"/>
    <w:rsid w:val="00D52B67"/>
    <w:rsid w:val="00D535B8"/>
    <w:rsid w:val="00D54A4D"/>
    <w:rsid w:val="00D54DAF"/>
    <w:rsid w:val="00D55B70"/>
    <w:rsid w:val="00D56C42"/>
    <w:rsid w:val="00D5717F"/>
    <w:rsid w:val="00D57424"/>
    <w:rsid w:val="00D60758"/>
    <w:rsid w:val="00D62450"/>
    <w:rsid w:val="00D6360D"/>
    <w:rsid w:val="00D6368B"/>
    <w:rsid w:val="00D6413E"/>
    <w:rsid w:val="00D64152"/>
    <w:rsid w:val="00D6420C"/>
    <w:rsid w:val="00D64872"/>
    <w:rsid w:val="00D64F0C"/>
    <w:rsid w:val="00D651ED"/>
    <w:rsid w:val="00D65250"/>
    <w:rsid w:val="00D65F2E"/>
    <w:rsid w:val="00D664D2"/>
    <w:rsid w:val="00D66561"/>
    <w:rsid w:val="00D66D4A"/>
    <w:rsid w:val="00D6773D"/>
    <w:rsid w:val="00D67CCA"/>
    <w:rsid w:val="00D67CD6"/>
    <w:rsid w:val="00D70D79"/>
    <w:rsid w:val="00D71AD8"/>
    <w:rsid w:val="00D721B0"/>
    <w:rsid w:val="00D73BBB"/>
    <w:rsid w:val="00D741A1"/>
    <w:rsid w:val="00D74EE5"/>
    <w:rsid w:val="00D75460"/>
    <w:rsid w:val="00D761A9"/>
    <w:rsid w:val="00D76354"/>
    <w:rsid w:val="00D76DBE"/>
    <w:rsid w:val="00D77158"/>
    <w:rsid w:val="00D77234"/>
    <w:rsid w:val="00D77F2B"/>
    <w:rsid w:val="00D77FB6"/>
    <w:rsid w:val="00D8062A"/>
    <w:rsid w:val="00D815A5"/>
    <w:rsid w:val="00D81780"/>
    <w:rsid w:val="00D81DD3"/>
    <w:rsid w:val="00D83291"/>
    <w:rsid w:val="00D8365D"/>
    <w:rsid w:val="00D84E90"/>
    <w:rsid w:val="00D862E4"/>
    <w:rsid w:val="00D869ED"/>
    <w:rsid w:val="00D86FAC"/>
    <w:rsid w:val="00D86FF3"/>
    <w:rsid w:val="00D87432"/>
    <w:rsid w:val="00D90B85"/>
    <w:rsid w:val="00D91173"/>
    <w:rsid w:val="00D92457"/>
    <w:rsid w:val="00D9246D"/>
    <w:rsid w:val="00D93770"/>
    <w:rsid w:val="00D93CF2"/>
    <w:rsid w:val="00D93E99"/>
    <w:rsid w:val="00D94670"/>
    <w:rsid w:val="00D956E7"/>
    <w:rsid w:val="00D95BB6"/>
    <w:rsid w:val="00D95BDA"/>
    <w:rsid w:val="00D96B55"/>
    <w:rsid w:val="00D97804"/>
    <w:rsid w:val="00D97A40"/>
    <w:rsid w:val="00DA14DB"/>
    <w:rsid w:val="00DA1823"/>
    <w:rsid w:val="00DA19F8"/>
    <w:rsid w:val="00DA1C22"/>
    <w:rsid w:val="00DA1C73"/>
    <w:rsid w:val="00DA1CB4"/>
    <w:rsid w:val="00DA1EDF"/>
    <w:rsid w:val="00DA2051"/>
    <w:rsid w:val="00DA27BE"/>
    <w:rsid w:val="00DA2950"/>
    <w:rsid w:val="00DA2CD6"/>
    <w:rsid w:val="00DA3AF9"/>
    <w:rsid w:val="00DA586C"/>
    <w:rsid w:val="00DA5AD6"/>
    <w:rsid w:val="00DA6111"/>
    <w:rsid w:val="00DA7192"/>
    <w:rsid w:val="00DA7305"/>
    <w:rsid w:val="00DB02A0"/>
    <w:rsid w:val="00DB0976"/>
    <w:rsid w:val="00DB0C03"/>
    <w:rsid w:val="00DB198C"/>
    <w:rsid w:val="00DB3874"/>
    <w:rsid w:val="00DB3C3A"/>
    <w:rsid w:val="00DB49AE"/>
    <w:rsid w:val="00DB49F0"/>
    <w:rsid w:val="00DB5796"/>
    <w:rsid w:val="00DB64AF"/>
    <w:rsid w:val="00DB66B8"/>
    <w:rsid w:val="00DB673A"/>
    <w:rsid w:val="00DB6CEA"/>
    <w:rsid w:val="00DB738A"/>
    <w:rsid w:val="00DC02C5"/>
    <w:rsid w:val="00DC0806"/>
    <w:rsid w:val="00DC15B9"/>
    <w:rsid w:val="00DC198F"/>
    <w:rsid w:val="00DC2028"/>
    <w:rsid w:val="00DC3040"/>
    <w:rsid w:val="00DC3718"/>
    <w:rsid w:val="00DC38C3"/>
    <w:rsid w:val="00DC4EBE"/>
    <w:rsid w:val="00DC58CA"/>
    <w:rsid w:val="00DC5AE1"/>
    <w:rsid w:val="00DC693E"/>
    <w:rsid w:val="00DC6BD5"/>
    <w:rsid w:val="00DC6E06"/>
    <w:rsid w:val="00DC7ACD"/>
    <w:rsid w:val="00DC7E53"/>
    <w:rsid w:val="00DD0053"/>
    <w:rsid w:val="00DD01DA"/>
    <w:rsid w:val="00DD04CE"/>
    <w:rsid w:val="00DD092E"/>
    <w:rsid w:val="00DD1B45"/>
    <w:rsid w:val="00DD2250"/>
    <w:rsid w:val="00DD24A2"/>
    <w:rsid w:val="00DD26D3"/>
    <w:rsid w:val="00DD2DAB"/>
    <w:rsid w:val="00DD4779"/>
    <w:rsid w:val="00DD55D1"/>
    <w:rsid w:val="00DD5F57"/>
    <w:rsid w:val="00DD6605"/>
    <w:rsid w:val="00DD7D64"/>
    <w:rsid w:val="00DE0374"/>
    <w:rsid w:val="00DE0996"/>
    <w:rsid w:val="00DE0CA8"/>
    <w:rsid w:val="00DE0DF4"/>
    <w:rsid w:val="00DE0E90"/>
    <w:rsid w:val="00DE1408"/>
    <w:rsid w:val="00DE24A2"/>
    <w:rsid w:val="00DE27B8"/>
    <w:rsid w:val="00DE2A18"/>
    <w:rsid w:val="00DE3239"/>
    <w:rsid w:val="00DE3790"/>
    <w:rsid w:val="00DE3796"/>
    <w:rsid w:val="00DE3DCD"/>
    <w:rsid w:val="00DE46C3"/>
    <w:rsid w:val="00DE489E"/>
    <w:rsid w:val="00DE4C0D"/>
    <w:rsid w:val="00DE4DBE"/>
    <w:rsid w:val="00DE6336"/>
    <w:rsid w:val="00DE650D"/>
    <w:rsid w:val="00DE65E7"/>
    <w:rsid w:val="00DE6D68"/>
    <w:rsid w:val="00DF01A9"/>
    <w:rsid w:val="00DF04E1"/>
    <w:rsid w:val="00DF093E"/>
    <w:rsid w:val="00DF0C2A"/>
    <w:rsid w:val="00DF1397"/>
    <w:rsid w:val="00DF1895"/>
    <w:rsid w:val="00DF1F83"/>
    <w:rsid w:val="00DF328D"/>
    <w:rsid w:val="00DF600D"/>
    <w:rsid w:val="00DF6E17"/>
    <w:rsid w:val="00DF79A2"/>
    <w:rsid w:val="00DF7AFE"/>
    <w:rsid w:val="00E008D6"/>
    <w:rsid w:val="00E01314"/>
    <w:rsid w:val="00E01889"/>
    <w:rsid w:val="00E01B78"/>
    <w:rsid w:val="00E029FE"/>
    <w:rsid w:val="00E038E0"/>
    <w:rsid w:val="00E0401D"/>
    <w:rsid w:val="00E041D7"/>
    <w:rsid w:val="00E04449"/>
    <w:rsid w:val="00E0467E"/>
    <w:rsid w:val="00E046C2"/>
    <w:rsid w:val="00E04D2C"/>
    <w:rsid w:val="00E0514B"/>
    <w:rsid w:val="00E05845"/>
    <w:rsid w:val="00E05AA1"/>
    <w:rsid w:val="00E05F11"/>
    <w:rsid w:val="00E05F4B"/>
    <w:rsid w:val="00E063F7"/>
    <w:rsid w:val="00E06415"/>
    <w:rsid w:val="00E07075"/>
    <w:rsid w:val="00E079A2"/>
    <w:rsid w:val="00E07AAA"/>
    <w:rsid w:val="00E07C20"/>
    <w:rsid w:val="00E07C79"/>
    <w:rsid w:val="00E10874"/>
    <w:rsid w:val="00E10B4B"/>
    <w:rsid w:val="00E133C5"/>
    <w:rsid w:val="00E13DA3"/>
    <w:rsid w:val="00E14B3A"/>
    <w:rsid w:val="00E14B4D"/>
    <w:rsid w:val="00E15306"/>
    <w:rsid w:val="00E15A7B"/>
    <w:rsid w:val="00E15F31"/>
    <w:rsid w:val="00E160DF"/>
    <w:rsid w:val="00E1680B"/>
    <w:rsid w:val="00E16FDB"/>
    <w:rsid w:val="00E17D13"/>
    <w:rsid w:val="00E202B1"/>
    <w:rsid w:val="00E20BDE"/>
    <w:rsid w:val="00E22B2B"/>
    <w:rsid w:val="00E22FBF"/>
    <w:rsid w:val="00E24935"/>
    <w:rsid w:val="00E255AF"/>
    <w:rsid w:val="00E26118"/>
    <w:rsid w:val="00E26634"/>
    <w:rsid w:val="00E26AC1"/>
    <w:rsid w:val="00E26AF6"/>
    <w:rsid w:val="00E273B6"/>
    <w:rsid w:val="00E273ED"/>
    <w:rsid w:val="00E275C9"/>
    <w:rsid w:val="00E30036"/>
    <w:rsid w:val="00E3004A"/>
    <w:rsid w:val="00E300F3"/>
    <w:rsid w:val="00E309BE"/>
    <w:rsid w:val="00E30F29"/>
    <w:rsid w:val="00E32279"/>
    <w:rsid w:val="00E32464"/>
    <w:rsid w:val="00E33D89"/>
    <w:rsid w:val="00E33E3B"/>
    <w:rsid w:val="00E347E7"/>
    <w:rsid w:val="00E34E49"/>
    <w:rsid w:val="00E35368"/>
    <w:rsid w:val="00E35461"/>
    <w:rsid w:val="00E35701"/>
    <w:rsid w:val="00E360FB"/>
    <w:rsid w:val="00E36782"/>
    <w:rsid w:val="00E36DA3"/>
    <w:rsid w:val="00E37685"/>
    <w:rsid w:val="00E37D52"/>
    <w:rsid w:val="00E37D9E"/>
    <w:rsid w:val="00E4119D"/>
    <w:rsid w:val="00E411DF"/>
    <w:rsid w:val="00E41A3C"/>
    <w:rsid w:val="00E438DB"/>
    <w:rsid w:val="00E43EF2"/>
    <w:rsid w:val="00E4445E"/>
    <w:rsid w:val="00E44950"/>
    <w:rsid w:val="00E46C3E"/>
    <w:rsid w:val="00E47F83"/>
    <w:rsid w:val="00E5085A"/>
    <w:rsid w:val="00E50F0B"/>
    <w:rsid w:val="00E512A5"/>
    <w:rsid w:val="00E515D1"/>
    <w:rsid w:val="00E51E89"/>
    <w:rsid w:val="00E51F68"/>
    <w:rsid w:val="00E53539"/>
    <w:rsid w:val="00E539D4"/>
    <w:rsid w:val="00E5425D"/>
    <w:rsid w:val="00E5473E"/>
    <w:rsid w:val="00E54E12"/>
    <w:rsid w:val="00E556CF"/>
    <w:rsid w:val="00E55FF7"/>
    <w:rsid w:val="00E576C4"/>
    <w:rsid w:val="00E57869"/>
    <w:rsid w:val="00E57E48"/>
    <w:rsid w:val="00E57F24"/>
    <w:rsid w:val="00E57FDF"/>
    <w:rsid w:val="00E603FE"/>
    <w:rsid w:val="00E61E19"/>
    <w:rsid w:val="00E61EFC"/>
    <w:rsid w:val="00E6227B"/>
    <w:rsid w:val="00E626AC"/>
    <w:rsid w:val="00E62D89"/>
    <w:rsid w:val="00E62EF9"/>
    <w:rsid w:val="00E63DB5"/>
    <w:rsid w:val="00E648F0"/>
    <w:rsid w:val="00E64DD3"/>
    <w:rsid w:val="00E651AC"/>
    <w:rsid w:val="00E6561C"/>
    <w:rsid w:val="00E65622"/>
    <w:rsid w:val="00E65A75"/>
    <w:rsid w:val="00E65CB5"/>
    <w:rsid w:val="00E65F16"/>
    <w:rsid w:val="00E661A2"/>
    <w:rsid w:val="00E665F0"/>
    <w:rsid w:val="00E667F7"/>
    <w:rsid w:val="00E66EEE"/>
    <w:rsid w:val="00E67D0C"/>
    <w:rsid w:val="00E71C3C"/>
    <w:rsid w:val="00E7270A"/>
    <w:rsid w:val="00E73068"/>
    <w:rsid w:val="00E735EA"/>
    <w:rsid w:val="00E74319"/>
    <w:rsid w:val="00E7542B"/>
    <w:rsid w:val="00E755C9"/>
    <w:rsid w:val="00E75E7D"/>
    <w:rsid w:val="00E762FA"/>
    <w:rsid w:val="00E766CE"/>
    <w:rsid w:val="00E7757A"/>
    <w:rsid w:val="00E77A24"/>
    <w:rsid w:val="00E802F1"/>
    <w:rsid w:val="00E80F55"/>
    <w:rsid w:val="00E81EC5"/>
    <w:rsid w:val="00E82C17"/>
    <w:rsid w:val="00E82C85"/>
    <w:rsid w:val="00E82F25"/>
    <w:rsid w:val="00E83684"/>
    <w:rsid w:val="00E84001"/>
    <w:rsid w:val="00E84011"/>
    <w:rsid w:val="00E84299"/>
    <w:rsid w:val="00E8458F"/>
    <w:rsid w:val="00E8476E"/>
    <w:rsid w:val="00E85CDA"/>
    <w:rsid w:val="00E85E87"/>
    <w:rsid w:val="00E863FF"/>
    <w:rsid w:val="00E8644E"/>
    <w:rsid w:val="00E86811"/>
    <w:rsid w:val="00E87504"/>
    <w:rsid w:val="00E9001A"/>
    <w:rsid w:val="00E90979"/>
    <w:rsid w:val="00E90C15"/>
    <w:rsid w:val="00E90C6D"/>
    <w:rsid w:val="00E90F10"/>
    <w:rsid w:val="00E92A68"/>
    <w:rsid w:val="00E92DA0"/>
    <w:rsid w:val="00E93913"/>
    <w:rsid w:val="00E9432B"/>
    <w:rsid w:val="00E969E1"/>
    <w:rsid w:val="00E96D28"/>
    <w:rsid w:val="00EA0010"/>
    <w:rsid w:val="00EA038D"/>
    <w:rsid w:val="00EA0510"/>
    <w:rsid w:val="00EA07B7"/>
    <w:rsid w:val="00EA0DF9"/>
    <w:rsid w:val="00EA132A"/>
    <w:rsid w:val="00EA1F2B"/>
    <w:rsid w:val="00EA266C"/>
    <w:rsid w:val="00EA380A"/>
    <w:rsid w:val="00EA3B19"/>
    <w:rsid w:val="00EA4B82"/>
    <w:rsid w:val="00EA5735"/>
    <w:rsid w:val="00EA5B05"/>
    <w:rsid w:val="00EA5F35"/>
    <w:rsid w:val="00EA6A68"/>
    <w:rsid w:val="00EA6F2E"/>
    <w:rsid w:val="00EB22AA"/>
    <w:rsid w:val="00EB28A7"/>
    <w:rsid w:val="00EB291C"/>
    <w:rsid w:val="00EB2A0A"/>
    <w:rsid w:val="00EB3142"/>
    <w:rsid w:val="00EB32BA"/>
    <w:rsid w:val="00EB3463"/>
    <w:rsid w:val="00EB34E7"/>
    <w:rsid w:val="00EB3BB5"/>
    <w:rsid w:val="00EB3D95"/>
    <w:rsid w:val="00EB3DD6"/>
    <w:rsid w:val="00EB52FE"/>
    <w:rsid w:val="00EB5704"/>
    <w:rsid w:val="00EB5DD3"/>
    <w:rsid w:val="00EB61ED"/>
    <w:rsid w:val="00EB6675"/>
    <w:rsid w:val="00EB6F63"/>
    <w:rsid w:val="00EC01E3"/>
    <w:rsid w:val="00EC0541"/>
    <w:rsid w:val="00EC065D"/>
    <w:rsid w:val="00EC066F"/>
    <w:rsid w:val="00EC0A6A"/>
    <w:rsid w:val="00EC0DD7"/>
    <w:rsid w:val="00EC23EE"/>
    <w:rsid w:val="00EC3F50"/>
    <w:rsid w:val="00EC495A"/>
    <w:rsid w:val="00EC520B"/>
    <w:rsid w:val="00EC679C"/>
    <w:rsid w:val="00EC6B14"/>
    <w:rsid w:val="00EC6E8C"/>
    <w:rsid w:val="00EC7C97"/>
    <w:rsid w:val="00EC7D31"/>
    <w:rsid w:val="00EC7D69"/>
    <w:rsid w:val="00ED00A3"/>
    <w:rsid w:val="00ED0E0C"/>
    <w:rsid w:val="00ED2451"/>
    <w:rsid w:val="00ED3CFD"/>
    <w:rsid w:val="00ED42D0"/>
    <w:rsid w:val="00ED4640"/>
    <w:rsid w:val="00ED55BD"/>
    <w:rsid w:val="00ED580F"/>
    <w:rsid w:val="00ED596E"/>
    <w:rsid w:val="00ED624F"/>
    <w:rsid w:val="00ED6A18"/>
    <w:rsid w:val="00ED6FEF"/>
    <w:rsid w:val="00ED763A"/>
    <w:rsid w:val="00EE2466"/>
    <w:rsid w:val="00EE2529"/>
    <w:rsid w:val="00EE26BD"/>
    <w:rsid w:val="00EE2ECE"/>
    <w:rsid w:val="00EE3549"/>
    <w:rsid w:val="00EE3EEC"/>
    <w:rsid w:val="00EE4846"/>
    <w:rsid w:val="00EE5133"/>
    <w:rsid w:val="00EE5542"/>
    <w:rsid w:val="00EE62B8"/>
    <w:rsid w:val="00EE62EE"/>
    <w:rsid w:val="00EE6D22"/>
    <w:rsid w:val="00EE6EB3"/>
    <w:rsid w:val="00EE730A"/>
    <w:rsid w:val="00EF03AA"/>
    <w:rsid w:val="00EF2164"/>
    <w:rsid w:val="00EF2FFE"/>
    <w:rsid w:val="00EF3A50"/>
    <w:rsid w:val="00EF4B4E"/>
    <w:rsid w:val="00EF60EC"/>
    <w:rsid w:val="00EF6232"/>
    <w:rsid w:val="00EF6BB0"/>
    <w:rsid w:val="00EF7088"/>
    <w:rsid w:val="00EF70D9"/>
    <w:rsid w:val="00EF7EA4"/>
    <w:rsid w:val="00EF7FBB"/>
    <w:rsid w:val="00F004C1"/>
    <w:rsid w:val="00F014CD"/>
    <w:rsid w:val="00F018D5"/>
    <w:rsid w:val="00F023D2"/>
    <w:rsid w:val="00F03699"/>
    <w:rsid w:val="00F03C3D"/>
    <w:rsid w:val="00F04E9B"/>
    <w:rsid w:val="00F056A0"/>
    <w:rsid w:val="00F05FB7"/>
    <w:rsid w:val="00F062C9"/>
    <w:rsid w:val="00F0644F"/>
    <w:rsid w:val="00F067D3"/>
    <w:rsid w:val="00F0704E"/>
    <w:rsid w:val="00F07684"/>
    <w:rsid w:val="00F0788C"/>
    <w:rsid w:val="00F10144"/>
    <w:rsid w:val="00F10642"/>
    <w:rsid w:val="00F1128F"/>
    <w:rsid w:val="00F119F5"/>
    <w:rsid w:val="00F11D19"/>
    <w:rsid w:val="00F1202A"/>
    <w:rsid w:val="00F12CB8"/>
    <w:rsid w:val="00F14029"/>
    <w:rsid w:val="00F1519B"/>
    <w:rsid w:val="00F156C1"/>
    <w:rsid w:val="00F15B34"/>
    <w:rsid w:val="00F162F6"/>
    <w:rsid w:val="00F170AC"/>
    <w:rsid w:val="00F1753A"/>
    <w:rsid w:val="00F207C4"/>
    <w:rsid w:val="00F20F60"/>
    <w:rsid w:val="00F21396"/>
    <w:rsid w:val="00F2168E"/>
    <w:rsid w:val="00F21F35"/>
    <w:rsid w:val="00F2264E"/>
    <w:rsid w:val="00F22A2B"/>
    <w:rsid w:val="00F22CDE"/>
    <w:rsid w:val="00F22DC0"/>
    <w:rsid w:val="00F22F0B"/>
    <w:rsid w:val="00F22F73"/>
    <w:rsid w:val="00F23A08"/>
    <w:rsid w:val="00F24011"/>
    <w:rsid w:val="00F24312"/>
    <w:rsid w:val="00F247F9"/>
    <w:rsid w:val="00F24955"/>
    <w:rsid w:val="00F24BAB"/>
    <w:rsid w:val="00F261B9"/>
    <w:rsid w:val="00F2685C"/>
    <w:rsid w:val="00F26925"/>
    <w:rsid w:val="00F26984"/>
    <w:rsid w:val="00F27A5F"/>
    <w:rsid w:val="00F27AEB"/>
    <w:rsid w:val="00F27C8D"/>
    <w:rsid w:val="00F308F0"/>
    <w:rsid w:val="00F30B3B"/>
    <w:rsid w:val="00F31172"/>
    <w:rsid w:val="00F3138C"/>
    <w:rsid w:val="00F315C7"/>
    <w:rsid w:val="00F3197E"/>
    <w:rsid w:val="00F31A2B"/>
    <w:rsid w:val="00F324C4"/>
    <w:rsid w:val="00F3268B"/>
    <w:rsid w:val="00F331F1"/>
    <w:rsid w:val="00F334F7"/>
    <w:rsid w:val="00F33641"/>
    <w:rsid w:val="00F33E2B"/>
    <w:rsid w:val="00F342DF"/>
    <w:rsid w:val="00F343F8"/>
    <w:rsid w:val="00F35FD5"/>
    <w:rsid w:val="00F36DD8"/>
    <w:rsid w:val="00F36FF3"/>
    <w:rsid w:val="00F37DBD"/>
    <w:rsid w:val="00F4021A"/>
    <w:rsid w:val="00F41B74"/>
    <w:rsid w:val="00F41F8B"/>
    <w:rsid w:val="00F4310B"/>
    <w:rsid w:val="00F43381"/>
    <w:rsid w:val="00F43807"/>
    <w:rsid w:val="00F438E3"/>
    <w:rsid w:val="00F43998"/>
    <w:rsid w:val="00F43F9C"/>
    <w:rsid w:val="00F4429D"/>
    <w:rsid w:val="00F454E1"/>
    <w:rsid w:val="00F45A7A"/>
    <w:rsid w:val="00F45C17"/>
    <w:rsid w:val="00F464D2"/>
    <w:rsid w:val="00F465DE"/>
    <w:rsid w:val="00F47B0B"/>
    <w:rsid w:val="00F47C9B"/>
    <w:rsid w:val="00F51427"/>
    <w:rsid w:val="00F5265F"/>
    <w:rsid w:val="00F52713"/>
    <w:rsid w:val="00F5294B"/>
    <w:rsid w:val="00F52CF3"/>
    <w:rsid w:val="00F5369B"/>
    <w:rsid w:val="00F539CB"/>
    <w:rsid w:val="00F55108"/>
    <w:rsid w:val="00F55873"/>
    <w:rsid w:val="00F55E67"/>
    <w:rsid w:val="00F56871"/>
    <w:rsid w:val="00F5692D"/>
    <w:rsid w:val="00F56CDF"/>
    <w:rsid w:val="00F57E08"/>
    <w:rsid w:val="00F608FD"/>
    <w:rsid w:val="00F609FD"/>
    <w:rsid w:val="00F60A38"/>
    <w:rsid w:val="00F61213"/>
    <w:rsid w:val="00F61FBE"/>
    <w:rsid w:val="00F63497"/>
    <w:rsid w:val="00F63502"/>
    <w:rsid w:val="00F643D5"/>
    <w:rsid w:val="00F64910"/>
    <w:rsid w:val="00F6579E"/>
    <w:rsid w:val="00F65F15"/>
    <w:rsid w:val="00F67DAB"/>
    <w:rsid w:val="00F67FF0"/>
    <w:rsid w:val="00F70B53"/>
    <w:rsid w:val="00F70D79"/>
    <w:rsid w:val="00F70F11"/>
    <w:rsid w:val="00F7139F"/>
    <w:rsid w:val="00F71802"/>
    <w:rsid w:val="00F71B47"/>
    <w:rsid w:val="00F71B71"/>
    <w:rsid w:val="00F723AC"/>
    <w:rsid w:val="00F72A1C"/>
    <w:rsid w:val="00F72B38"/>
    <w:rsid w:val="00F72E46"/>
    <w:rsid w:val="00F73036"/>
    <w:rsid w:val="00F753DD"/>
    <w:rsid w:val="00F75BC2"/>
    <w:rsid w:val="00F7609F"/>
    <w:rsid w:val="00F774D9"/>
    <w:rsid w:val="00F77D1D"/>
    <w:rsid w:val="00F8018B"/>
    <w:rsid w:val="00F80821"/>
    <w:rsid w:val="00F82198"/>
    <w:rsid w:val="00F8254C"/>
    <w:rsid w:val="00F8257E"/>
    <w:rsid w:val="00F82A83"/>
    <w:rsid w:val="00F82BC4"/>
    <w:rsid w:val="00F83517"/>
    <w:rsid w:val="00F84395"/>
    <w:rsid w:val="00F848A3"/>
    <w:rsid w:val="00F85065"/>
    <w:rsid w:val="00F86AB1"/>
    <w:rsid w:val="00F86B80"/>
    <w:rsid w:val="00F878EC"/>
    <w:rsid w:val="00F910A4"/>
    <w:rsid w:val="00F9145F"/>
    <w:rsid w:val="00F914D7"/>
    <w:rsid w:val="00F91DFE"/>
    <w:rsid w:val="00F932C2"/>
    <w:rsid w:val="00F93718"/>
    <w:rsid w:val="00F93FBC"/>
    <w:rsid w:val="00F959D9"/>
    <w:rsid w:val="00F95BF9"/>
    <w:rsid w:val="00F96298"/>
    <w:rsid w:val="00F96542"/>
    <w:rsid w:val="00F96DDB"/>
    <w:rsid w:val="00F97212"/>
    <w:rsid w:val="00F97707"/>
    <w:rsid w:val="00FA0B7B"/>
    <w:rsid w:val="00FA0E8E"/>
    <w:rsid w:val="00FA0F44"/>
    <w:rsid w:val="00FA1231"/>
    <w:rsid w:val="00FA13F0"/>
    <w:rsid w:val="00FA1894"/>
    <w:rsid w:val="00FA3303"/>
    <w:rsid w:val="00FA33E2"/>
    <w:rsid w:val="00FA3D8A"/>
    <w:rsid w:val="00FA3F22"/>
    <w:rsid w:val="00FA46BA"/>
    <w:rsid w:val="00FA5E44"/>
    <w:rsid w:val="00FA6F44"/>
    <w:rsid w:val="00FA729D"/>
    <w:rsid w:val="00FA7B17"/>
    <w:rsid w:val="00FB0000"/>
    <w:rsid w:val="00FB1301"/>
    <w:rsid w:val="00FB1DD2"/>
    <w:rsid w:val="00FB2220"/>
    <w:rsid w:val="00FB25B5"/>
    <w:rsid w:val="00FB28BC"/>
    <w:rsid w:val="00FB2904"/>
    <w:rsid w:val="00FB2F9F"/>
    <w:rsid w:val="00FB41A1"/>
    <w:rsid w:val="00FB5140"/>
    <w:rsid w:val="00FB608A"/>
    <w:rsid w:val="00FB62A7"/>
    <w:rsid w:val="00FB6553"/>
    <w:rsid w:val="00FB6B18"/>
    <w:rsid w:val="00FB7E04"/>
    <w:rsid w:val="00FC04C5"/>
    <w:rsid w:val="00FC04D1"/>
    <w:rsid w:val="00FC0831"/>
    <w:rsid w:val="00FC0FA1"/>
    <w:rsid w:val="00FC1144"/>
    <w:rsid w:val="00FC175C"/>
    <w:rsid w:val="00FC1836"/>
    <w:rsid w:val="00FC340B"/>
    <w:rsid w:val="00FC43CE"/>
    <w:rsid w:val="00FC5902"/>
    <w:rsid w:val="00FC622B"/>
    <w:rsid w:val="00FC6848"/>
    <w:rsid w:val="00FC6A09"/>
    <w:rsid w:val="00FC6A1F"/>
    <w:rsid w:val="00FC6C41"/>
    <w:rsid w:val="00FC77D7"/>
    <w:rsid w:val="00FC784E"/>
    <w:rsid w:val="00FD03AC"/>
    <w:rsid w:val="00FD04F2"/>
    <w:rsid w:val="00FD0F4D"/>
    <w:rsid w:val="00FD1ACA"/>
    <w:rsid w:val="00FD2858"/>
    <w:rsid w:val="00FD2958"/>
    <w:rsid w:val="00FD2F4F"/>
    <w:rsid w:val="00FD318F"/>
    <w:rsid w:val="00FD347A"/>
    <w:rsid w:val="00FD3528"/>
    <w:rsid w:val="00FD3BAE"/>
    <w:rsid w:val="00FD3C8E"/>
    <w:rsid w:val="00FD3DF5"/>
    <w:rsid w:val="00FD4076"/>
    <w:rsid w:val="00FD43E4"/>
    <w:rsid w:val="00FD4B70"/>
    <w:rsid w:val="00FD531E"/>
    <w:rsid w:val="00FD5325"/>
    <w:rsid w:val="00FD5A2F"/>
    <w:rsid w:val="00FD5CFA"/>
    <w:rsid w:val="00FD62AB"/>
    <w:rsid w:val="00FD7055"/>
    <w:rsid w:val="00FD7604"/>
    <w:rsid w:val="00FD7A13"/>
    <w:rsid w:val="00FE0558"/>
    <w:rsid w:val="00FE067A"/>
    <w:rsid w:val="00FE07BE"/>
    <w:rsid w:val="00FE1AFC"/>
    <w:rsid w:val="00FE1E05"/>
    <w:rsid w:val="00FE1F68"/>
    <w:rsid w:val="00FE293B"/>
    <w:rsid w:val="00FE2B39"/>
    <w:rsid w:val="00FE3D16"/>
    <w:rsid w:val="00FE4D0E"/>
    <w:rsid w:val="00FE5AFC"/>
    <w:rsid w:val="00FE5D96"/>
    <w:rsid w:val="00FE6DC7"/>
    <w:rsid w:val="00FE6FF7"/>
    <w:rsid w:val="00FE7160"/>
    <w:rsid w:val="00FE75B6"/>
    <w:rsid w:val="00FE769F"/>
    <w:rsid w:val="00FE796D"/>
    <w:rsid w:val="00FF0FEA"/>
    <w:rsid w:val="00FF54C5"/>
    <w:rsid w:val="00FF57C8"/>
    <w:rsid w:val="00FF5BAB"/>
    <w:rsid w:val="00FF5D47"/>
    <w:rsid w:val="00FF5FD9"/>
    <w:rsid w:val="00FF66A8"/>
    <w:rsid w:val="00FF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939F3"/>
  <w14:defaultImageDpi w14:val="32767"/>
  <w15:chartTrackingRefBased/>
  <w15:docId w15:val="{FE9460FA-A8D2-8E4A-A2B8-E9A690FB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F65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406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C49CA"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rsid w:val="00CC49CA"/>
    <w:rPr>
      <w:rFonts w:ascii="等线" w:eastAsia="等线" w:hAnsi="等线" w:cs="宋体"/>
      <w:kern w:val="0"/>
    </w:rPr>
  </w:style>
  <w:style w:type="paragraph" w:customStyle="1" w:styleId="EndNoteBibliography">
    <w:name w:val="EndNote Bibliography"/>
    <w:basedOn w:val="a"/>
    <w:link w:val="EndNoteBibliography0"/>
    <w:rsid w:val="00CC49CA"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sid w:val="00CC49CA"/>
    <w:rPr>
      <w:rFonts w:ascii="等线" w:eastAsia="等线" w:hAnsi="等线" w:cs="宋体"/>
      <w:kern w:val="0"/>
    </w:rPr>
  </w:style>
  <w:style w:type="character" w:styleId="a4">
    <w:name w:val="Hyperlink"/>
    <w:basedOn w:val="a0"/>
    <w:uiPriority w:val="99"/>
    <w:unhideWhenUsed/>
    <w:rsid w:val="00C529B6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rsid w:val="00C529B6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semiHidden/>
    <w:unhideWhenUsed/>
    <w:rsid w:val="009924A1"/>
    <w:pPr>
      <w:spacing w:before="100" w:beforeAutospacing="1" w:after="100" w:afterAutospacing="1"/>
    </w:pPr>
  </w:style>
  <w:style w:type="paragraph" w:customStyle="1" w:styleId="Pa7">
    <w:name w:val="Pa7"/>
    <w:basedOn w:val="a"/>
    <w:next w:val="a"/>
    <w:uiPriority w:val="99"/>
    <w:rsid w:val="00453583"/>
    <w:pPr>
      <w:widowControl w:val="0"/>
      <w:autoSpaceDE w:val="0"/>
      <w:autoSpaceDN w:val="0"/>
      <w:adjustRightInd w:val="0"/>
      <w:spacing w:line="191" w:lineRule="atLeast"/>
    </w:pPr>
    <w:rPr>
      <w:rFonts w:ascii="Minion Pro" w:eastAsia="Minion Pro" w:hAnsiTheme="minorHAnsi" w:cstheme="minorBidi"/>
    </w:rPr>
  </w:style>
  <w:style w:type="character" w:styleId="a6">
    <w:name w:val="annotation reference"/>
    <w:basedOn w:val="a0"/>
    <w:uiPriority w:val="99"/>
    <w:semiHidden/>
    <w:unhideWhenUsed/>
    <w:rsid w:val="00453583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53583"/>
    <w:pPr>
      <w:widowControl w:val="0"/>
      <w:spacing w:line="360" w:lineRule="auto"/>
    </w:pPr>
    <w:rPr>
      <w:rFonts w:asciiTheme="minorHAnsi" w:eastAsiaTheme="minorEastAsia" w:hAnsiTheme="minorHAnsi" w:cstheme="minorBidi"/>
      <w:kern w:val="2"/>
      <w:sz w:val="22"/>
      <w:szCs w:val="22"/>
    </w:rPr>
  </w:style>
  <w:style w:type="character" w:customStyle="1" w:styleId="a8">
    <w:name w:val="批注文字 字符"/>
    <w:basedOn w:val="a0"/>
    <w:link w:val="a7"/>
    <w:uiPriority w:val="99"/>
    <w:semiHidden/>
    <w:rsid w:val="00453583"/>
    <w:rPr>
      <w:sz w:val="22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45358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53583"/>
    <w:rPr>
      <w:rFonts w:ascii="宋体" w:eastAsia="宋体" w:hAnsi="宋体" w:cs="宋体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BE169D"/>
  </w:style>
  <w:style w:type="paragraph" w:styleId="ab">
    <w:name w:val="header"/>
    <w:basedOn w:val="a"/>
    <w:link w:val="ac"/>
    <w:uiPriority w:val="99"/>
    <w:unhideWhenUsed/>
    <w:rsid w:val="00EB6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EB6675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EB66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EB6675"/>
    <w:rPr>
      <w:rFonts w:ascii="宋体" w:eastAsia="宋体" w:hAnsi="宋体" w:cs="宋体"/>
      <w:kern w:val="0"/>
      <w:sz w:val="18"/>
      <w:szCs w:val="18"/>
    </w:rPr>
  </w:style>
  <w:style w:type="paragraph" w:styleId="af">
    <w:name w:val="annotation subject"/>
    <w:basedOn w:val="a7"/>
    <w:next w:val="a7"/>
    <w:link w:val="af0"/>
    <w:uiPriority w:val="99"/>
    <w:semiHidden/>
    <w:unhideWhenUsed/>
    <w:rsid w:val="00EB6675"/>
    <w:pPr>
      <w:widowControl/>
      <w:spacing w:line="240" w:lineRule="auto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f0">
    <w:name w:val="批注主题 字符"/>
    <w:basedOn w:val="a8"/>
    <w:link w:val="af"/>
    <w:uiPriority w:val="99"/>
    <w:semiHidden/>
    <w:rsid w:val="00EB6675"/>
    <w:rPr>
      <w:rFonts w:ascii="宋体" w:eastAsia="宋体" w:hAnsi="宋体" w:cs="宋体"/>
      <w:b/>
      <w:bCs/>
      <w:kern w:val="0"/>
      <w:sz w:val="22"/>
      <w:szCs w:val="22"/>
    </w:rPr>
  </w:style>
  <w:style w:type="character" w:customStyle="1" w:styleId="2">
    <w:name w:val="未处理的提及2"/>
    <w:basedOn w:val="a0"/>
    <w:uiPriority w:val="99"/>
    <w:unhideWhenUsed/>
    <w:rsid w:val="00C453FC"/>
    <w:rPr>
      <w:color w:val="605E5C"/>
      <w:shd w:val="clear" w:color="auto" w:fill="E1DFDD"/>
    </w:rPr>
  </w:style>
  <w:style w:type="character" w:customStyle="1" w:styleId="10">
    <w:name w:val="批注主题 字符1"/>
    <w:basedOn w:val="a8"/>
    <w:uiPriority w:val="99"/>
    <w:semiHidden/>
    <w:rsid w:val="00C97AB8"/>
    <w:rPr>
      <w:rFonts w:ascii="宋体" w:eastAsia="宋体" w:hAnsi="宋体" w:cs="宋体"/>
      <w:b/>
      <w:bCs/>
      <w:kern w:val="0"/>
      <w:sz w:val="22"/>
      <w:szCs w:val="22"/>
    </w:rPr>
  </w:style>
  <w:style w:type="character" w:customStyle="1" w:styleId="sug-query">
    <w:name w:val="sug-query"/>
    <w:basedOn w:val="a0"/>
    <w:rsid w:val="00C97AB8"/>
  </w:style>
  <w:style w:type="character" w:customStyle="1" w:styleId="sug-translate">
    <w:name w:val="sug-translate"/>
    <w:basedOn w:val="a0"/>
    <w:rsid w:val="00C97AB8"/>
  </w:style>
  <w:style w:type="paragraph" w:customStyle="1" w:styleId="ordinary-output">
    <w:name w:val="ordinary-output"/>
    <w:basedOn w:val="a"/>
    <w:rsid w:val="00C97AB8"/>
    <w:pPr>
      <w:spacing w:before="100" w:beforeAutospacing="1" w:after="100" w:afterAutospacing="1"/>
    </w:pPr>
  </w:style>
  <w:style w:type="character" w:styleId="af1">
    <w:name w:val="FollowedHyperlink"/>
    <w:basedOn w:val="a0"/>
    <w:uiPriority w:val="99"/>
    <w:semiHidden/>
    <w:unhideWhenUsed/>
    <w:rsid w:val="00EB3D95"/>
    <w:rPr>
      <w:color w:val="954F72" w:themeColor="followedHyperlink"/>
      <w:u w:val="single"/>
    </w:rPr>
  </w:style>
  <w:style w:type="character" w:customStyle="1" w:styleId="3">
    <w:name w:val="未处理的提及3"/>
    <w:basedOn w:val="a0"/>
    <w:uiPriority w:val="99"/>
    <w:semiHidden/>
    <w:unhideWhenUsed/>
    <w:rsid w:val="00FC1836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FE1F68"/>
  </w:style>
  <w:style w:type="paragraph" w:styleId="af3">
    <w:name w:val="Revision"/>
    <w:hidden/>
    <w:uiPriority w:val="99"/>
    <w:semiHidden/>
    <w:rsid w:val="003D4D23"/>
    <w:rPr>
      <w:rFonts w:ascii="宋体" w:eastAsia="宋体" w:hAnsi="宋体" w:cs="宋体"/>
      <w:kern w:val="0"/>
    </w:rPr>
  </w:style>
  <w:style w:type="character" w:customStyle="1" w:styleId="4">
    <w:name w:val="未处理的提及4"/>
    <w:basedOn w:val="a0"/>
    <w:uiPriority w:val="99"/>
    <w:semiHidden/>
    <w:unhideWhenUsed/>
    <w:rsid w:val="001604DD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A72CE2"/>
    <w:rPr>
      <w:color w:val="605E5C"/>
      <w:shd w:val="clear" w:color="auto" w:fill="E1DFDD"/>
    </w:rPr>
  </w:style>
  <w:style w:type="character" w:customStyle="1" w:styleId="50">
    <w:name w:val="未处理的提及5_0"/>
    <w:basedOn w:val="a0"/>
    <w:uiPriority w:val="99"/>
    <w:semiHidden/>
    <w:unhideWhenUsed/>
    <w:rsid w:val="00FC6A1F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0D68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28576-36F8-4109-A45D-80F9C76BA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y</dc:creator>
  <cp:lastModifiedBy>Qianling Zhou</cp:lastModifiedBy>
  <cp:revision>13</cp:revision>
  <dcterms:created xsi:type="dcterms:W3CDTF">2022-08-15T02:19:00Z</dcterms:created>
  <dcterms:modified xsi:type="dcterms:W3CDTF">2022-08-15T05:45:00Z</dcterms:modified>
</cp:coreProperties>
</file>